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AF668" w14:textId="1EA9CCC2" w:rsidR="00B538A4" w:rsidRPr="009A13A7" w:rsidRDefault="00B538A4" w:rsidP="00E4797F">
      <w:pPr>
        <w:snapToGrid w:val="0"/>
        <w:spacing w:line="480" w:lineRule="auto"/>
        <w:rPr>
          <w:lang w:val="en-GB"/>
        </w:rPr>
      </w:pPr>
      <w:bookmarkStart w:id="0" w:name="_Hlk177391141"/>
      <w:r w:rsidRPr="00E4797F">
        <w:rPr>
          <w:b/>
          <w:color w:val="1C1D1E"/>
          <w:highlight w:val="white"/>
          <w:lang w:val="en-GB"/>
        </w:rPr>
        <w:t>Table S1</w:t>
      </w:r>
      <w:r w:rsidRPr="00E4797F">
        <w:rPr>
          <w:b/>
          <w:color w:val="1C1D1E"/>
          <w:lang w:val="en-GB"/>
        </w:rPr>
        <w:t xml:space="preserve">. </w:t>
      </w:r>
      <w:r w:rsidRPr="00E4797F">
        <w:rPr>
          <w:lang w:val="en-GB"/>
        </w:rPr>
        <w:t>Values (in US$) and references used for price per sample estimations for the different methods included in Table 1. The range</w:t>
      </w:r>
      <w:r w:rsidR="009A13A7">
        <w:rPr>
          <w:lang w:val="en-GB"/>
        </w:rPr>
        <w:t>s</w:t>
      </w:r>
      <w:r w:rsidRPr="00E4797F">
        <w:rPr>
          <w:lang w:val="en-GB"/>
        </w:rPr>
        <w:t xml:space="preserve"> </w:t>
      </w:r>
      <w:r w:rsidR="009A13A7">
        <w:rPr>
          <w:lang w:val="en-GB"/>
        </w:rPr>
        <w:t>given</w:t>
      </w:r>
      <w:r w:rsidR="009A13A7" w:rsidRPr="00E4797F">
        <w:rPr>
          <w:lang w:val="en-GB"/>
        </w:rPr>
        <w:t xml:space="preserve"> </w:t>
      </w:r>
      <w:r w:rsidR="009A13A7">
        <w:rPr>
          <w:lang w:val="en-GB"/>
        </w:rPr>
        <w:t>in Table 1 were</w:t>
      </w:r>
      <w:r w:rsidRPr="00E4797F">
        <w:rPr>
          <w:lang w:val="en-GB"/>
        </w:rPr>
        <w:t xml:space="preserve"> compiled </w:t>
      </w:r>
      <w:r w:rsidR="009A13A7">
        <w:rPr>
          <w:lang w:val="en-GB"/>
        </w:rPr>
        <w:t>from</w:t>
      </w:r>
      <w:r w:rsidRPr="00E4797F">
        <w:rPr>
          <w:lang w:val="en-GB"/>
        </w:rPr>
        <w:t xml:space="preserve"> the lowest possible cost and highest possible cost </w:t>
      </w:r>
      <w:r w:rsidR="009A13A7">
        <w:rPr>
          <w:lang w:val="en-GB"/>
        </w:rPr>
        <w:t>identified</w:t>
      </w:r>
      <w:r w:rsidRPr="00E4797F">
        <w:rPr>
          <w:lang w:val="en-GB"/>
        </w:rPr>
        <w:t>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1560"/>
        <w:gridCol w:w="1559"/>
        <w:gridCol w:w="2693"/>
      </w:tblGrid>
      <w:tr w:rsidR="00B538A4" w:rsidRPr="009A13A7" w14:paraId="74708E3F" w14:textId="77777777" w:rsidTr="006974BB">
        <w:tc>
          <w:tcPr>
            <w:tcW w:w="1413" w:type="dxa"/>
            <w:vAlign w:val="center"/>
          </w:tcPr>
          <w:p w14:paraId="6E9BEDFD" w14:textId="678417A6" w:rsidR="00B538A4" w:rsidRPr="009A13A7" w:rsidRDefault="00B538A4" w:rsidP="009A13A7">
            <w:pPr>
              <w:snapToGrid w:val="0"/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13A7">
              <w:rPr>
                <w:b/>
                <w:bCs/>
                <w:sz w:val="20"/>
                <w:szCs w:val="20"/>
                <w:lang w:val="en-GB"/>
              </w:rPr>
              <w:t xml:space="preserve">Stable </w:t>
            </w:r>
            <w:r w:rsidR="009A13A7">
              <w:rPr>
                <w:b/>
                <w:bCs/>
                <w:sz w:val="20"/>
                <w:szCs w:val="20"/>
                <w:lang w:val="en-GB"/>
              </w:rPr>
              <w:t>i</w:t>
            </w:r>
            <w:r w:rsidRPr="009A13A7">
              <w:rPr>
                <w:b/>
                <w:bCs/>
                <w:sz w:val="20"/>
                <w:szCs w:val="20"/>
                <w:lang w:val="en-GB"/>
              </w:rPr>
              <w:t xml:space="preserve">sotope </w:t>
            </w:r>
            <w:r w:rsidR="009A13A7">
              <w:rPr>
                <w:b/>
                <w:bCs/>
                <w:sz w:val="20"/>
                <w:szCs w:val="20"/>
                <w:lang w:val="en-GB"/>
              </w:rPr>
              <w:t>a</w:t>
            </w:r>
            <w:r w:rsidRPr="009A13A7">
              <w:rPr>
                <w:b/>
                <w:bCs/>
                <w:sz w:val="20"/>
                <w:szCs w:val="20"/>
                <w:lang w:val="en-GB"/>
              </w:rPr>
              <w:t>nalysis</w:t>
            </w:r>
            <w:r w:rsidRPr="009A13A7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  <w:vAlign w:val="center"/>
          </w:tcPr>
          <w:p w14:paraId="6F05E6A3" w14:textId="77777777" w:rsidR="00B538A4" w:rsidRPr="009A13A7" w:rsidRDefault="00B538A4" w:rsidP="009A13A7">
            <w:pPr>
              <w:snapToGrid w:val="0"/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13A7">
              <w:rPr>
                <w:b/>
                <w:bCs/>
                <w:sz w:val="20"/>
                <w:szCs w:val="20"/>
                <w:lang w:val="en-GB"/>
              </w:rPr>
              <w:t>Genetics</w:t>
            </w:r>
            <w:r w:rsidRPr="009A13A7"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vAlign w:val="center"/>
          </w:tcPr>
          <w:p w14:paraId="506DF26D" w14:textId="77777777" w:rsidR="00B538A4" w:rsidRPr="009A13A7" w:rsidRDefault="00B538A4" w:rsidP="009A13A7">
            <w:pPr>
              <w:snapToGrid w:val="0"/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13A7">
              <w:rPr>
                <w:b/>
                <w:bCs/>
                <w:sz w:val="20"/>
                <w:szCs w:val="20"/>
                <w:lang w:val="en-GB"/>
              </w:rPr>
              <w:t>Morphology</w:t>
            </w:r>
            <w:r w:rsidRPr="009A13A7">
              <w:rPr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vAlign w:val="center"/>
          </w:tcPr>
          <w:p w14:paraId="24FA1924" w14:textId="78665372" w:rsidR="00B538A4" w:rsidRPr="009A13A7" w:rsidRDefault="00B538A4" w:rsidP="009A13A7">
            <w:pPr>
              <w:snapToGrid w:val="0"/>
              <w:spacing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A13A7">
              <w:rPr>
                <w:b/>
                <w:bCs/>
                <w:sz w:val="20"/>
                <w:szCs w:val="20"/>
                <w:lang w:val="en-GB"/>
              </w:rPr>
              <w:t xml:space="preserve">X-ray </w:t>
            </w:r>
            <w:r w:rsidR="009A13A7">
              <w:rPr>
                <w:b/>
                <w:bCs/>
                <w:sz w:val="20"/>
                <w:szCs w:val="20"/>
                <w:lang w:val="en-GB"/>
              </w:rPr>
              <w:t>f</w:t>
            </w:r>
            <w:r w:rsidRPr="009A13A7">
              <w:rPr>
                <w:b/>
                <w:bCs/>
                <w:sz w:val="20"/>
                <w:szCs w:val="20"/>
                <w:lang w:val="en-GB"/>
              </w:rPr>
              <w:t>luorescence</w:t>
            </w:r>
          </w:p>
        </w:tc>
        <w:tc>
          <w:tcPr>
            <w:tcW w:w="2693" w:type="dxa"/>
            <w:vAlign w:val="center"/>
          </w:tcPr>
          <w:p w14:paraId="29A32FE1" w14:textId="77777777" w:rsidR="00B538A4" w:rsidRPr="009A13A7" w:rsidRDefault="00B538A4" w:rsidP="009A13A7">
            <w:pPr>
              <w:snapToGrid w:val="0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9A13A7">
              <w:rPr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B538A4" w:rsidRPr="009A13A7" w14:paraId="3B47ACAC" w14:textId="77777777" w:rsidTr="00ED1ECF">
        <w:trPr>
          <w:trHeight w:val="645"/>
        </w:trPr>
        <w:tc>
          <w:tcPr>
            <w:tcW w:w="1413" w:type="dxa"/>
            <w:vAlign w:val="center"/>
          </w:tcPr>
          <w:p w14:paraId="1D0DF9FB" w14:textId="398EA8EB" w:rsidR="00B538A4" w:rsidRPr="009A13A7" w:rsidRDefault="00B538A4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$15</w:t>
            </w:r>
            <w:r w:rsidR="009A13A7">
              <w:rPr>
                <w:sz w:val="20"/>
                <w:szCs w:val="20"/>
                <w:lang w:val="en-GB"/>
              </w:rPr>
              <w:t>–</w:t>
            </w:r>
            <w:r w:rsidRPr="009A13A7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984" w:type="dxa"/>
            <w:vAlign w:val="center"/>
          </w:tcPr>
          <w:p w14:paraId="3C3BC5A9" w14:textId="70E45E3A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1560" w:type="dxa"/>
            <w:vAlign w:val="center"/>
          </w:tcPr>
          <w:p w14:paraId="5C1AB611" w14:textId="475AF59B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  <w:vAlign w:val="center"/>
          </w:tcPr>
          <w:p w14:paraId="07C78392" w14:textId="3BB24B4C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2693" w:type="dxa"/>
          </w:tcPr>
          <w:p w14:paraId="0C0F1FE8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https://www.biosch.hku.hk/si_lab/*</w:t>
            </w:r>
          </w:p>
        </w:tc>
      </w:tr>
      <w:tr w:rsidR="00B538A4" w:rsidRPr="009A13A7" w14:paraId="791EC84D" w14:textId="77777777" w:rsidTr="009A13A7">
        <w:trPr>
          <w:trHeight w:val="1675"/>
        </w:trPr>
        <w:tc>
          <w:tcPr>
            <w:tcW w:w="1413" w:type="dxa"/>
            <w:vAlign w:val="center"/>
          </w:tcPr>
          <w:p w14:paraId="47B80E76" w14:textId="52A57BCC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1984" w:type="dxa"/>
            <w:vAlign w:val="center"/>
          </w:tcPr>
          <w:p w14:paraId="7B0FA5BF" w14:textId="788CD954" w:rsidR="00B538A4" w:rsidRPr="009A13A7" w:rsidRDefault="00B538A4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$8 (per sample for bi-directional </w:t>
            </w:r>
            <w:r w:rsidR="009A13A7">
              <w:rPr>
                <w:sz w:val="20"/>
                <w:szCs w:val="20"/>
                <w:lang w:val="en-GB"/>
              </w:rPr>
              <w:t>S</w:t>
            </w:r>
            <w:r w:rsidRPr="009A13A7">
              <w:rPr>
                <w:sz w:val="20"/>
                <w:szCs w:val="20"/>
                <w:lang w:val="en-GB"/>
              </w:rPr>
              <w:t>anger sequencing with a single primer set for barcoding)</w:t>
            </w:r>
          </w:p>
        </w:tc>
        <w:tc>
          <w:tcPr>
            <w:tcW w:w="1560" w:type="dxa"/>
            <w:vAlign w:val="center"/>
          </w:tcPr>
          <w:p w14:paraId="22568B45" w14:textId="4304710A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  <w:vAlign w:val="center"/>
          </w:tcPr>
          <w:p w14:paraId="6D29ABB5" w14:textId="44444F56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2693" w:type="dxa"/>
          </w:tcPr>
          <w:p w14:paraId="72AD3031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https://cpos.hku.hk/portfolio-item/sanger-dna-sequencing/#service_charges *</w:t>
            </w:r>
          </w:p>
        </w:tc>
      </w:tr>
      <w:tr w:rsidR="00B538A4" w:rsidRPr="009A13A7" w14:paraId="72347B3C" w14:textId="77777777" w:rsidTr="006974BB">
        <w:tc>
          <w:tcPr>
            <w:tcW w:w="1413" w:type="dxa"/>
            <w:vAlign w:val="center"/>
          </w:tcPr>
          <w:p w14:paraId="2CF71F98" w14:textId="165A3F16" w:rsidR="00B538A4" w:rsidRPr="009A13A7" w:rsidRDefault="00B538A4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$7</w:t>
            </w:r>
            <w:r w:rsidR="009A13A7">
              <w:rPr>
                <w:sz w:val="20"/>
                <w:szCs w:val="20"/>
                <w:lang w:val="en-GB"/>
              </w:rPr>
              <w:t>–</w:t>
            </w:r>
            <w:r w:rsidRPr="009A13A7"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1984" w:type="dxa"/>
            <w:vAlign w:val="center"/>
          </w:tcPr>
          <w:p w14:paraId="1F83DA2B" w14:textId="5E7EFAF1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1560" w:type="dxa"/>
            <w:vAlign w:val="center"/>
          </w:tcPr>
          <w:p w14:paraId="20557632" w14:textId="40458B5D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  <w:vAlign w:val="center"/>
          </w:tcPr>
          <w:p w14:paraId="09A41616" w14:textId="7275E235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2693" w:type="dxa"/>
          </w:tcPr>
          <w:p w14:paraId="76F00D20" w14:textId="33400B50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Wassenaar </w:t>
            </w:r>
            <w:r w:rsidR="009A13A7">
              <w:rPr>
                <w:sz w:val="20"/>
                <w:szCs w:val="20"/>
                <w:lang w:val="en-GB"/>
              </w:rPr>
              <w:t>(</w:t>
            </w:r>
            <w:r w:rsidRPr="009A13A7">
              <w:rPr>
                <w:sz w:val="20"/>
                <w:szCs w:val="20"/>
                <w:lang w:val="en-GB"/>
              </w:rPr>
              <w:t>2019</w:t>
            </w:r>
            <w:r w:rsidR="009A13A7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9A13A7" w14:paraId="35AB4774" w14:textId="77777777" w:rsidTr="006974BB">
        <w:tc>
          <w:tcPr>
            <w:tcW w:w="1413" w:type="dxa"/>
            <w:vAlign w:val="center"/>
          </w:tcPr>
          <w:p w14:paraId="62689B50" w14:textId="72709394" w:rsidR="00B538A4" w:rsidRPr="009A13A7" w:rsidRDefault="00B538A4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$100</w:t>
            </w:r>
            <w:r w:rsidR="009A13A7">
              <w:rPr>
                <w:sz w:val="20"/>
                <w:szCs w:val="20"/>
                <w:lang w:val="en-GB"/>
              </w:rPr>
              <w:t>–</w:t>
            </w:r>
            <w:r w:rsidRPr="009A13A7">
              <w:rPr>
                <w:sz w:val="20"/>
                <w:szCs w:val="20"/>
                <w:lang w:val="en-GB"/>
              </w:rPr>
              <w:t>400</w:t>
            </w:r>
          </w:p>
        </w:tc>
        <w:tc>
          <w:tcPr>
            <w:tcW w:w="1984" w:type="dxa"/>
            <w:vAlign w:val="center"/>
          </w:tcPr>
          <w:p w14:paraId="621B4944" w14:textId="566A350B" w:rsidR="00B538A4" w:rsidRPr="009A13A7" w:rsidRDefault="00B538A4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$100</w:t>
            </w:r>
            <w:r w:rsidR="009A13A7">
              <w:rPr>
                <w:sz w:val="20"/>
                <w:szCs w:val="20"/>
                <w:lang w:val="en-GB"/>
              </w:rPr>
              <w:t>–</w:t>
            </w:r>
            <w:r w:rsidRPr="009A13A7">
              <w:rPr>
                <w:sz w:val="20"/>
                <w:szCs w:val="20"/>
                <w:lang w:val="en-GB"/>
              </w:rPr>
              <w:t>300</w:t>
            </w:r>
          </w:p>
        </w:tc>
        <w:tc>
          <w:tcPr>
            <w:tcW w:w="1560" w:type="dxa"/>
            <w:vAlign w:val="center"/>
          </w:tcPr>
          <w:p w14:paraId="4BD6A38C" w14:textId="77777777" w:rsidR="00B538A4" w:rsidRPr="009A13A7" w:rsidRDefault="00B538A4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&lt;$100</w:t>
            </w:r>
          </w:p>
        </w:tc>
        <w:tc>
          <w:tcPr>
            <w:tcW w:w="1559" w:type="dxa"/>
            <w:vAlign w:val="center"/>
          </w:tcPr>
          <w:p w14:paraId="044D16A4" w14:textId="2F4EA64C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2693" w:type="dxa"/>
          </w:tcPr>
          <w:p w14:paraId="1C6A50D2" w14:textId="317B16A1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Dormontt </w:t>
            </w:r>
            <w:r w:rsidRPr="009A13A7">
              <w:rPr>
                <w:i/>
                <w:iCs/>
                <w:sz w:val="20"/>
                <w:szCs w:val="20"/>
                <w:lang w:val="en-GB"/>
              </w:rPr>
              <w:t>et al</w:t>
            </w:r>
            <w:r w:rsidRPr="009A13A7">
              <w:rPr>
                <w:sz w:val="20"/>
                <w:szCs w:val="20"/>
                <w:lang w:val="en-GB"/>
              </w:rPr>
              <w:t xml:space="preserve">. </w:t>
            </w:r>
            <w:r w:rsidR="009A13A7">
              <w:rPr>
                <w:sz w:val="20"/>
                <w:szCs w:val="20"/>
                <w:lang w:val="en-GB"/>
              </w:rPr>
              <w:t>(</w:t>
            </w:r>
            <w:r w:rsidRPr="009A13A7">
              <w:rPr>
                <w:sz w:val="20"/>
                <w:szCs w:val="20"/>
                <w:lang w:val="en-GB"/>
              </w:rPr>
              <w:t>2015</w:t>
            </w:r>
            <w:r w:rsidR="009A13A7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9A13A7" w14:paraId="4B06AEC7" w14:textId="77777777" w:rsidTr="006974BB">
        <w:tc>
          <w:tcPr>
            <w:tcW w:w="1413" w:type="dxa"/>
            <w:vAlign w:val="center"/>
          </w:tcPr>
          <w:p w14:paraId="06E10BB4" w14:textId="431D0B7B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1984" w:type="dxa"/>
            <w:vAlign w:val="center"/>
          </w:tcPr>
          <w:p w14:paraId="028AB4B6" w14:textId="611BF35B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1560" w:type="dxa"/>
            <w:vAlign w:val="center"/>
          </w:tcPr>
          <w:p w14:paraId="1E436610" w14:textId="4658B7D9" w:rsidR="00B538A4" w:rsidRPr="009A13A7" w:rsidRDefault="009A13A7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  <w:vAlign w:val="center"/>
          </w:tcPr>
          <w:p w14:paraId="1AAF3348" w14:textId="77777777" w:rsidR="00B538A4" w:rsidRPr="009A13A7" w:rsidRDefault="00B538A4" w:rsidP="009A13A7">
            <w:pPr>
              <w:snapToGrid w:val="0"/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$130</w:t>
            </w:r>
          </w:p>
        </w:tc>
        <w:tc>
          <w:tcPr>
            <w:tcW w:w="2693" w:type="dxa"/>
          </w:tcPr>
          <w:p w14:paraId="4E4F15DD" w14:textId="77777777" w:rsidR="00B538A4" w:rsidRPr="009A13A7" w:rsidRDefault="00B538A4" w:rsidP="009A13A7">
            <w:pPr>
              <w:snapToGrid w:val="0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https://www.crb-gmbh.com/en/pricelists/pricelist-xrf-analysis</w:t>
            </w:r>
          </w:p>
        </w:tc>
      </w:tr>
    </w:tbl>
    <w:p w14:paraId="5A6BECEC" w14:textId="0C61683A" w:rsidR="00B538A4" w:rsidRPr="009A13A7" w:rsidRDefault="00B538A4" w:rsidP="009A13A7">
      <w:pPr>
        <w:snapToGrid w:val="0"/>
        <w:spacing w:before="120" w:line="276" w:lineRule="auto"/>
        <w:rPr>
          <w:sz w:val="20"/>
          <w:szCs w:val="20"/>
          <w:lang w:val="en-GB"/>
        </w:rPr>
      </w:pPr>
      <w:r w:rsidRPr="009A13A7">
        <w:rPr>
          <w:sz w:val="20"/>
          <w:szCs w:val="20"/>
          <w:lang w:val="en-GB"/>
        </w:rPr>
        <w:t>*</w:t>
      </w:r>
      <w:r w:rsidR="009A13A7">
        <w:rPr>
          <w:sz w:val="20"/>
          <w:szCs w:val="20"/>
          <w:lang w:val="en-GB"/>
        </w:rPr>
        <w:t>S</w:t>
      </w:r>
      <w:r w:rsidRPr="009A13A7">
        <w:rPr>
          <w:sz w:val="20"/>
          <w:szCs w:val="20"/>
          <w:lang w:val="en-GB"/>
        </w:rPr>
        <w:t>ervices used by the author.</w:t>
      </w:r>
    </w:p>
    <w:p w14:paraId="796CF166" w14:textId="6EB3B479" w:rsidR="00B538A4" w:rsidRPr="009A13A7" w:rsidRDefault="00B538A4" w:rsidP="009A13A7">
      <w:pPr>
        <w:snapToGrid w:val="0"/>
        <w:spacing w:before="120" w:line="276" w:lineRule="auto"/>
        <w:rPr>
          <w:sz w:val="20"/>
          <w:szCs w:val="20"/>
          <w:lang w:val="en-GB"/>
        </w:rPr>
      </w:pPr>
      <w:r w:rsidRPr="009A13A7">
        <w:rPr>
          <w:sz w:val="20"/>
          <w:szCs w:val="20"/>
          <w:vertAlign w:val="superscript"/>
          <w:lang w:val="en-GB"/>
        </w:rPr>
        <w:t>a</w:t>
      </w:r>
      <w:r w:rsidR="009A13A7">
        <w:rPr>
          <w:sz w:val="20"/>
          <w:szCs w:val="20"/>
          <w:lang w:val="en-GB"/>
        </w:rPr>
        <w:t>C</w:t>
      </w:r>
      <w:r w:rsidRPr="009A13A7">
        <w:rPr>
          <w:sz w:val="20"/>
          <w:szCs w:val="20"/>
          <w:lang w:val="en-GB"/>
        </w:rPr>
        <w:t>an vary greatly depending on the number of stable isotopes analysed.</w:t>
      </w:r>
    </w:p>
    <w:p w14:paraId="6375C3D3" w14:textId="7DCDCBC0" w:rsidR="00B538A4" w:rsidRPr="009A13A7" w:rsidRDefault="00B538A4" w:rsidP="009A13A7">
      <w:pPr>
        <w:snapToGrid w:val="0"/>
        <w:spacing w:before="120" w:line="276" w:lineRule="auto"/>
        <w:rPr>
          <w:sz w:val="20"/>
          <w:szCs w:val="20"/>
          <w:lang w:val="en-GB"/>
        </w:rPr>
      </w:pPr>
      <w:r w:rsidRPr="009A13A7">
        <w:rPr>
          <w:sz w:val="20"/>
          <w:szCs w:val="20"/>
          <w:vertAlign w:val="superscript"/>
          <w:lang w:val="en-GB"/>
        </w:rPr>
        <w:t>b</w:t>
      </w:r>
      <w:r w:rsidR="009A13A7">
        <w:rPr>
          <w:sz w:val="20"/>
          <w:szCs w:val="20"/>
          <w:lang w:val="en-GB"/>
        </w:rPr>
        <w:t>C</w:t>
      </w:r>
      <w:r w:rsidRPr="009A13A7">
        <w:rPr>
          <w:sz w:val="20"/>
          <w:szCs w:val="20"/>
          <w:lang w:val="en-GB"/>
        </w:rPr>
        <w:t>an range from simple barcoding for species identification to population genetics/phylogeography for provenance determination.</w:t>
      </w:r>
    </w:p>
    <w:p w14:paraId="37E6538A" w14:textId="25F23470" w:rsidR="00B538A4" w:rsidRPr="009A13A7" w:rsidRDefault="00B538A4" w:rsidP="009A13A7">
      <w:pPr>
        <w:snapToGrid w:val="0"/>
        <w:spacing w:before="120" w:line="276" w:lineRule="auto"/>
        <w:rPr>
          <w:sz w:val="20"/>
          <w:szCs w:val="20"/>
          <w:lang w:val="en-GB"/>
        </w:rPr>
      </w:pPr>
      <w:r w:rsidRPr="009A13A7">
        <w:rPr>
          <w:sz w:val="20"/>
          <w:szCs w:val="20"/>
          <w:vertAlign w:val="superscript"/>
          <w:lang w:val="en-GB"/>
        </w:rPr>
        <w:t>c</w:t>
      </w:r>
      <w:r w:rsidR="009A13A7">
        <w:rPr>
          <w:sz w:val="20"/>
          <w:szCs w:val="20"/>
          <w:lang w:val="en-GB"/>
        </w:rPr>
        <w:t>M</w:t>
      </w:r>
      <w:r w:rsidRPr="009A13A7">
        <w:rPr>
          <w:sz w:val="20"/>
          <w:szCs w:val="20"/>
          <w:lang w:val="en-GB"/>
        </w:rPr>
        <w:t>ay be necessary to prepare slides/use microscopy.</w:t>
      </w:r>
    </w:p>
    <w:p w14:paraId="1A1F9F77" w14:textId="77777777" w:rsidR="00B538A4" w:rsidRPr="00E4797F" w:rsidRDefault="00B538A4" w:rsidP="00E4797F">
      <w:pPr>
        <w:snapToGrid w:val="0"/>
        <w:spacing w:line="480" w:lineRule="auto"/>
        <w:rPr>
          <w:lang w:val="en-GB"/>
        </w:rPr>
      </w:pPr>
    </w:p>
    <w:p w14:paraId="625BDC2F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</w:p>
    <w:p w14:paraId="17B8D10F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</w:p>
    <w:p w14:paraId="294F54A2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</w:p>
    <w:p w14:paraId="241BC9B8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</w:p>
    <w:p w14:paraId="4B53AC6C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</w:p>
    <w:p w14:paraId="012A4C64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</w:p>
    <w:p w14:paraId="6840F29C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</w:p>
    <w:p w14:paraId="3886EDF9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</w:p>
    <w:p w14:paraId="3D0413FC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</w:p>
    <w:p w14:paraId="16D5BDD7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</w:p>
    <w:p w14:paraId="4A3552E6" w14:textId="4BE4EB40" w:rsidR="00B538A4" w:rsidRPr="00E4797F" w:rsidRDefault="00B538A4" w:rsidP="00E4797F">
      <w:pPr>
        <w:snapToGrid w:val="0"/>
        <w:spacing w:line="480" w:lineRule="auto"/>
        <w:rPr>
          <w:lang w:val="en-GB"/>
        </w:rPr>
      </w:pPr>
      <w:r w:rsidRPr="00E4797F">
        <w:rPr>
          <w:b/>
          <w:color w:val="1C1D1E"/>
          <w:highlight w:val="white"/>
          <w:lang w:val="en-GB"/>
        </w:rPr>
        <w:lastRenderedPageBreak/>
        <w:t>Table S2.</w:t>
      </w:r>
      <w:r w:rsidRPr="00E4797F">
        <w:rPr>
          <w:color w:val="1C1D1E"/>
          <w:highlight w:val="white"/>
          <w:lang w:val="en-GB"/>
        </w:rPr>
        <w:t xml:space="preserve"> Summary of previous studies where stable isotope analysis has been used successfully for species identification/differentiation.</w:t>
      </w:r>
    </w:p>
    <w:tbl>
      <w:tblPr>
        <w:tblW w:w="9000" w:type="dxa"/>
        <w:tblLayout w:type="fixed"/>
        <w:tblLook w:val="0400" w:firstRow="0" w:lastRow="0" w:firstColumn="0" w:lastColumn="0" w:noHBand="0" w:noVBand="1"/>
      </w:tblPr>
      <w:tblGrid>
        <w:gridCol w:w="3959"/>
        <w:gridCol w:w="1576"/>
        <w:gridCol w:w="1485"/>
        <w:gridCol w:w="1980"/>
      </w:tblGrid>
      <w:tr w:rsidR="00B538A4" w:rsidRPr="009A13A7" w14:paraId="32F1787B" w14:textId="77777777" w:rsidTr="009A13A7"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2402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Species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4547D" w14:textId="5DAE8274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 xml:space="preserve">Isotopes </w:t>
            </w:r>
            <w:r w:rsid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u</w:t>
            </w: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sed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A31AE" w14:textId="64AF5704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 xml:space="preserve">Tissues </w:t>
            </w:r>
            <w:r w:rsid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u</w:t>
            </w: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se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093C2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Reference</w:t>
            </w:r>
          </w:p>
        </w:tc>
      </w:tr>
      <w:tr w:rsidR="00B538A4" w:rsidRPr="009A13A7" w14:paraId="6043F380" w14:textId="77777777" w:rsidTr="009A13A7"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CE1C" w14:textId="0130F51B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Atlantic cod </w:t>
            </w:r>
            <w:r w:rsidRPr="009A13A7">
              <w:rPr>
                <w:i/>
                <w:sz w:val="20"/>
                <w:szCs w:val="20"/>
                <w:lang w:val="en-GB"/>
              </w:rPr>
              <w:t>Gadus morhua</w:t>
            </w:r>
          </w:p>
          <w:p w14:paraId="557241CB" w14:textId="56FDA470" w:rsidR="00B538A4" w:rsidRPr="009A13A7" w:rsidRDefault="00B538A4" w:rsidP="009A13A7">
            <w:pPr>
              <w:snapToGrid w:val="0"/>
              <w:spacing w:line="276" w:lineRule="auto"/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Saithe </w:t>
            </w:r>
            <w:r w:rsidRPr="009A13A7">
              <w:rPr>
                <w:i/>
                <w:sz w:val="20"/>
                <w:szCs w:val="20"/>
                <w:lang w:val="en-GB"/>
              </w:rPr>
              <w:t>Pollachius virens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DFBE" w14:textId="77777777" w:rsidR="00B538A4" w:rsidRPr="009A13A7" w:rsidRDefault="00B538A4" w:rsidP="009A13A7">
            <w:pPr>
              <w:snapToGrid w:val="0"/>
              <w:spacing w:line="276" w:lineRule="auto"/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EF0D3" w14:textId="03959550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Bone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, s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kin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, m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usc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AD22" w14:textId="2AB3ACA0" w:rsidR="00B538A4" w:rsidRPr="009A13A7" w:rsidRDefault="00B538A4" w:rsidP="009A13A7">
            <w:pPr>
              <w:snapToGrid w:val="0"/>
              <w:spacing w:line="276" w:lineRule="auto"/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Oliviera </w:t>
            </w:r>
            <w:r w:rsidRPr="009A13A7">
              <w:rPr>
                <w:i/>
                <w:sz w:val="20"/>
                <w:szCs w:val="20"/>
                <w:lang w:val="en-GB"/>
              </w:rPr>
              <w:t>et al</w:t>
            </w:r>
            <w:r w:rsidRPr="009A13A7">
              <w:rPr>
                <w:sz w:val="20"/>
                <w:szCs w:val="20"/>
                <w:lang w:val="en-GB"/>
              </w:rPr>
              <w:t xml:space="preserve">. </w:t>
            </w:r>
            <w:r w:rsidR="009A13A7">
              <w:rPr>
                <w:sz w:val="20"/>
                <w:szCs w:val="20"/>
                <w:lang w:val="en-GB"/>
              </w:rPr>
              <w:t>(</w:t>
            </w:r>
            <w:r w:rsidRPr="009A13A7">
              <w:rPr>
                <w:sz w:val="20"/>
                <w:szCs w:val="20"/>
                <w:lang w:val="en-GB"/>
              </w:rPr>
              <w:t>2011</w:t>
            </w:r>
            <w:r w:rsidR="009A13A7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9A13A7" w14:paraId="3D728265" w14:textId="77777777" w:rsidTr="009A13A7">
        <w:trPr>
          <w:trHeight w:val="525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EAC65" w14:textId="0F43A157" w:rsidR="00B538A4" w:rsidRPr="009A13A7" w:rsidRDefault="00B538A4" w:rsidP="009A13A7">
            <w:pPr>
              <w:snapToGrid w:val="0"/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Balearic shearwater</w:t>
            </w:r>
            <w:r w:rsidR="009A13A7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sz w:val="20"/>
                <w:szCs w:val="20"/>
                <w:lang w:val="en-GB"/>
              </w:rPr>
              <w:t xml:space="preserve">Puffinus mauretanicus </w:t>
            </w:r>
          </w:p>
          <w:p w14:paraId="065ED56E" w14:textId="4D11F99C" w:rsidR="00B538A4" w:rsidRPr="009A13A7" w:rsidRDefault="00B538A4" w:rsidP="009A13A7">
            <w:pPr>
              <w:snapToGrid w:val="0"/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Yelkouan shearwater </w:t>
            </w:r>
            <w:r w:rsidRPr="009A13A7">
              <w:rPr>
                <w:i/>
                <w:sz w:val="20"/>
                <w:szCs w:val="20"/>
                <w:lang w:val="en-GB"/>
              </w:rPr>
              <w:t>Puffinus yelkouan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E8066" w14:textId="77777777" w:rsidR="00B538A4" w:rsidRPr="009A13A7" w:rsidRDefault="00B538A4" w:rsidP="009A13A7">
            <w:pPr>
              <w:snapToGrid w:val="0"/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0C609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Feather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A2035" w14:textId="05C96EF2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Militão </w:t>
            </w:r>
            <w:r w:rsidRPr="009A13A7">
              <w:rPr>
                <w:i/>
                <w:sz w:val="20"/>
                <w:szCs w:val="20"/>
                <w:lang w:val="en-GB"/>
              </w:rPr>
              <w:t>et al</w:t>
            </w:r>
            <w:r w:rsidRPr="009A13A7">
              <w:rPr>
                <w:sz w:val="20"/>
                <w:szCs w:val="20"/>
                <w:lang w:val="en-GB"/>
              </w:rPr>
              <w:t xml:space="preserve">. </w:t>
            </w:r>
            <w:r w:rsidR="009A13A7">
              <w:rPr>
                <w:sz w:val="20"/>
                <w:szCs w:val="20"/>
                <w:lang w:val="en-GB"/>
              </w:rPr>
              <w:t>(</w:t>
            </w:r>
            <w:r w:rsidRPr="009A13A7">
              <w:rPr>
                <w:sz w:val="20"/>
                <w:szCs w:val="20"/>
                <w:lang w:val="en-GB"/>
              </w:rPr>
              <w:t>2014</w:t>
            </w:r>
            <w:r w:rsidR="009A13A7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9A13A7" w14:paraId="598F89B7" w14:textId="77777777" w:rsidTr="009A13A7"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090D" w14:textId="62D0DBEF" w:rsidR="00B538A4" w:rsidRPr="009A13A7" w:rsidRDefault="00B538A4" w:rsidP="009A13A7">
            <w:pPr>
              <w:snapToGrid w:val="0"/>
              <w:spacing w:line="276" w:lineRule="auto"/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Scallops </w:t>
            </w:r>
            <w:r w:rsidRPr="009A13A7">
              <w:rPr>
                <w:i/>
                <w:sz w:val="20"/>
                <w:szCs w:val="20"/>
                <w:lang w:val="en-GB"/>
              </w:rPr>
              <w:t>Patinopecten yessoensis</w:t>
            </w:r>
            <w:r w:rsidR="009A13A7">
              <w:rPr>
                <w:iCs/>
                <w:sz w:val="20"/>
                <w:szCs w:val="20"/>
                <w:lang w:val="en-GB"/>
              </w:rPr>
              <w:t>,</w:t>
            </w:r>
            <w:r w:rsidR="009A13A7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sz w:val="20"/>
                <w:szCs w:val="20"/>
                <w:lang w:val="en-GB"/>
              </w:rPr>
              <w:t>Chlamys farreri</w:t>
            </w:r>
            <w:r w:rsidR="009A13A7">
              <w:rPr>
                <w:iCs/>
                <w:sz w:val="20"/>
                <w:szCs w:val="20"/>
                <w:lang w:val="en-GB"/>
              </w:rPr>
              <w:t xml:space="preserve"> and </w:t>
            </w:r>
            <w:r w:rsidRPr="009A13A7">
              <w:rPr>
                <w:i/>
                <w:sz w:val="20"/>
                <w:szCs w:val="20"/>
                <w:lang w:val="en-GB"/>
              </w:rPr>
              <w:t>Argopecten irradians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A0221" w14:textId="77777777" w:rsidR="00B538A4" w:rsidRPr="009A13A7" w:rsidRDefault="00B538A4" w:rsidP="009A13A7">
            <w:pPr>
              <w:snapToGrid w:val="0"/>
              <w:spacing w:line="276" w:lineRule="auto"/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06DA0" w14:textId="70B77905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Adductor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muscl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7176" w14:textId="3ED9DEA3" w:rsidR="00B538A4" w:rsidRPr="009A13A7" w:rsidRDefault="00B538A4" w:rsidP="009A13A7">
            <w:pPr>
              <w:snapToGrid w:val="0"/>
              <w:spacing w:line="276" w:lineRule="auto"/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Zhang </w:t>
            </w:r>
            <w:r w:rsidRPr="009A13A7">
              <w:rPr>
                <w:i/>
                <w:sz w:val="20"/>
                <w:szCs w:val="20"/>
                <w:lang w:val="en-GB"/>
              </w:rPr>
              <w:t>et al</w:t>
            </w:r>
            <w:r w:rsidRPr="009A13A7">
              <w:rPr>
                <w:sz w:val="20"/>
                <w:szCs w:val="20"/>
                <w:lang w:val="en-GB"/>
              </w:rPr>
              <w:t xml:space="preserve">. </w:t>
            </w:r>
            <w:r w:rsidR="009A13A7">
              <w:rPr>
                <w:sz w:val="20"/>
                <w:szCs w:val="20"/>
                <w:lang w:val="en-GB"/>
              </w:rPr>
              <w:t>(</w:t>
            </w:r>
            <w:r w:rsidRPr="009A13A7">
              <w:rPr>
                <w:sz w:val="20"/>
                <w:szCs w:val="20"/>
                <w:lang w:val="en-GB"/>
              </w:rPr>
              <w:t>2019</w:t>
            </w:r>
            <w:r w:rsidR="009A13A7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9A13A7" w14:paraId="07C01D21" w14:textId="77777777" w:rsidTr="009A13A7"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FF24E" w14:textId="14101A2A" w:rsidR="00B538A4" w:rsidRPr="009A13A7" w:rsidRDefault="00B538A4" w:rsidP="009A13A7">
            <w:pPr>
              <w:snapToGrid w:val="0"/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Cedar trees</w:t>
            </w:r>
            <w:r w:rsidR="009A13A7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sz w:val="20"/>
                <w:szCs w:val="20"/>
                <w:lang w:val="en-GB"/>
              </w:rPr>
              <w:t>Cedrela</w:t>
            </w:r>
            <w:r w:rsidRP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sz w:val="20"/>
                <w:szCs w:val="20"/>
                <w:lang w:val="en-GB"/>
              </w:rPr>
              <w:t>odorata</w:t>
            </w:r>
            <w:r w:rsidR="00620406">
              <w:rPr>
                <w:sz w:val="20"/>
                <w:szCs w:val="20"/>
                <w:lang w:val="en-GB"/>
              </w:rPr>
              <w:t xml:space="preserve"> and</w:t>
            </w:r>
            <w:r w:rsidR="009A13A7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sz w:val="20"/>
                <w:szCs w:val="20"/>
                <w:lang w:val="en-GB"/>
              </w:rPr>
              <w:t>Cedrela fissilis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F584E" w14:textId="77777777" w:rsidR="00B538A4" w:rsidRPr="009A13A7" w:rsidRDefault="00B538A4" w:rsidP="009A13A7">
            <w:pPr>
              <w:snapToGrid w:val="0"/>
              <w:spacing w:line="276" w:lineRule="auto"/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sz w:val="20"/>
                <w:szCs w:val="20"/>
                <w:lang w:val="en-GB"/>
              </w:rPr>
              <w:t>O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6420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Woo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D1DE0" w14:textId="680A47B3" w:rsidR="00B538A4" w:rsidRPr="009A13A7" w:rsidRDefault="00B538A4" w:rsidP="009A13A7">
            <w:pPr>
              <w:snapToGrid w:val="0"/>
              <w:spacing w:line="276" w:lineRule="auto"/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Paredes-Villanueva </w:t>
            </w:r>
            <w:r w:rsidRPr="009A13A7">
              <w:rPr>
                <w:i/>
                <w:sz w:val="20"/>
                <w:szCs w:val="20"/>
                <w:lang w:val="en-GB"/>
              </w:rPr>
              <w:t>et al</w:t>
            </w:r>
            <w:r w:rsidRPr="009A13A7">
              <w:rPr>
                <w:sz w:val="20"/>
                <w:szCs w:val="20"/>
                <w:lang w:val="en-GB"/>
              </w:rPr>
              <w:t xml:space="preserve">. </w:t>
            </w:r>
            <w:r w:rsidR="009A13A7">
              <w:rPr>
                <w:sz w:val="20"/>
                <w:szCs w:val="20"/>
                <w:lang w:val="en-GB"/>
              </w:rPr>
              <w:t>(</w:t>
            </w:r>
            <w:r w:rsidRPr="009A13A7">
              <w:rPr>
                <w:sz w:val="20"/>
                <w:szCs w:val="20"/>
                <w:lang w:val="en-GB"/>
              </w:rPr>
              <w:t>2022</w:t>
            </w:r>
            <w:r w:rsidR="009A13A7">
              <w:rPr>
                <w:sz w:val="20"/>
                <w:szCs w:val="20"/>
                <w:lang w:val="en-GB"/>
              </w:rPr>
              <w:t>)</w:t>
            </w:r>
          </w:p>
        </w:tc>
      </w:tr>
    </w:tbl>
    <w:p w14:paraId="702A2D1D" w14:textId="77777777" w:rsidR="00B538A4" w:rsidRPr="00E4797F" w:rsidRDefault="00B538A4" w:rsidP="00E4797F">
      <w:pPr>
        <w:snapToGrid w:val="0"/>
        <w:spacing w:line="480" w:lineRule="auto"/>
        <w:rPr>
          <w:color w:val="FF0000"/>
          <w:lang w:val="en-GB"/>
        </w:rPr>
      </w:pPr>
    </w:p>
    <w:p w14:paraId="1D119F3C" w14:textId="77777777" w:rsidR="00B538A4" w:rsidRPr="00E4797F" w:rsidRDefault="00B538A4" w:rsidP="00E4797F">
      <w:pPr>
        <w:snapToGrid w:val="0"/>
        <w:spacing w:line="480" w:lineRule="auto"/>
        <w:rPr>
          <w:color w:val="FF0000"/>
          <w:lang w:val="en-GB"/>
        </w:rPr>
      </w:pPr>
    </w:p>
    <w:p w14:paraId="48167146" w14:textId="77777777" w:rsidR="00B538A4" w:rsidRPr="00E4797F" w:rsidRDefault="00B538A4" w:rsidP="00E4797F">
      <w:pPr>
        <w:snapToGrid w:val="0"/>
        <w:spacing w:line="480" w:lineRule="auto"/>
        <w:rPr>
          <w:color w:val="FF0000"/>
          <w:lang w:val="en-GB"/>
        </w:rPr>
      </w:pPr>
    </w:p>
    <w:p w14:paraId="2EB61AD6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  <w:r w:rsidRPr="00E4797F">
        <w:rPr>
          <w:b/>
          <w:color w:val="1C1D1E"/>
          <w:highlight w:val="white"/>
          <w:lang w:val="en-GB"/>
        </w:rPr>
        <w:br w:type="page"/>
      </w:r>
    </w:p>
    <w:p w14:paraId="6686FA35" w14:textId="204F0E85" w:rsidR="00B538A4" w:rsidRPr="009A13A7" w:rsidRDefault="00B538A4" w:rsidP="00E4797F">
      <w:pPr>
        <w:snapToGrid w:val="0"/>
        <w:spacing w:line="480" w:lineRule="auto"/>
        <w:rPr>
          <w:color w:val="1C1D1E"/>
          <w:lang w:val="en-GB"/>
        </w:rPr>
      </w:pPr>
      <w:r w:rsidRPr="00E4797F">
        <w:rPr>
          <w:b/>
          <w:color w:val="1C1D1E"/>
          <w:highlight w:val="white"/>
          <w:lang w:val="en-GB"/>
        </w:rPr>
        <w:lastRenderedPageBreak/>
        <w:t>Table S3.</w:t>
      </w:r>
      <w:r w:rsidRPr="00E4797F">
        <w:rPr>
          <w:color w:val="1C1D1E"/>
          <w:highlight w:val="white"/>
          <w:lang w:val="en-GB"/>
        </w:rPr>
        <w:t xml:space="preserve"> </w:t>
      </w:r>
      <w:r w:rsidR="009A13A7">
        <w:rPr>
          <w:color w:val="1C1D1E"/>
          <w:highlight w:val="white"/>
          <w:lang w:val="en-GB"/>
        </w:rPr>
        <w:t>Selected</w:t>
      </w:r>
      <w:r w:rsidRPr="00E4797F">
        <w:rPr>
          <w:color w:val="1C1D1E"/>
          <w:highlight w:val="white"/>
          <w:lang w:val="en-GB"/>
        </w:rPr>
        <w:t xml:space="preserve"> previous studies where stable isotope analysis has been used successfully to differentiate between habitats/investigate geographic provenance.</w:t>
      </w:r>
    </w:p>
    <w:tbl>
      <w:tblPr>
        <w:tblW w:w="9000" w:type="dxa"/>
        <w:tblLayout w:type="fixed"/>
        <w:tblLook w:val="0400" w:firstRow="0" w:lastRow="0" w:firstColumn="0" w:lastColumn="0" w:noHBand="0" w:noVBand="1"/>
      </w:tblPr>
      <w:tblGrid>
        <w:gridCol w:w="3315"/>
        <w:gridCol w:w="1860"/>
        <w:gridCol w:w="1815"/>
        <w:gridCol w:w="2010"/>
      </w:tblGrid>
      <w:tr w:rsidR="00B538A4" w:rsidRPr="00E4797F" w14:paraId="50364C39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9A8DB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Speci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BF16" w14:textId="1F03625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 xml:space="preserve">Isotopes </w:t>
            </w:r>
            <w:r w:rsid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u</w:t>
            </w: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sed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28D8E" w14:textId="0E283883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 xml:space="preserve">Tissues </w:t>
            </w:r>
            <w:r w:rsid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u</w:t>
            </w: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sed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3CE7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Reference</w:t>
            </w:r>
          </w:p>
        </w:tc>
      </w:tr>
      <w:tr w:rsidR="00B538A4" w:rsidRPr="00E4797F" w14:paraId="3E5AB009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70C89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43 East African mammal speci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8B7D6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854E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Bone</w:t>
            </w:r>
            <w:r w:rsidRP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collagen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3BEC6" w14:textId="5EC6A0FB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Ambrose 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&amp;</w:t>
            </w:r>
            <w:r w:rsidR="009A13A7"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DeNiro 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1986</w:t>
            </w:r>
            <w:r w:rsidR="009A13A7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20D1E91D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EEA1" w14:textId="002290F4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African elephant 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Loxodonta africana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8095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DC1F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Ivory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852C" w14:textId="46749B21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van der Merwe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1988</w:t>
            </w:r>
            <w:r w:rsidR="006B3753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4537F1BB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696A" w14:textId="6C46DF20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African elephant 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Loxodonta africana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CD1E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N, 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87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Sr/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86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Sr, and several Pb ratios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8246" w14:textId="2140E86B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Bone</w:t>
            </w:r>
            <w:r w:rsidR="009A13A7">
              <w:rPr>
                <w:sz w:val="20"/>
                <w:szCs w:val="20"/>
                <w:lang w:val="en-GB"/>
              </w:rPr>
              <w:t>, i</w:t>
            </w:r>
            <w:r w:rsidRPr="009A13A7">
              <w:rPr>
                <w:sz w:val="20"/>
                <w:szCs w:val="20"/>
                <w:lang w:val="en-GB"/>
              </w:rPr>
              <w:t>vory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9397" w14:textId="5E9D8B2A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Vogel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1990</w:t>
            </w:r>
            <w:r w:rsidR="006B3753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1A544C97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5FAA" w14:textId="2993ADB0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25 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a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vian speci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FB03B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H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O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8BF77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Feather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3822" w14:textId="41A93A0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Hobson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04</w:t>
            </w:r>
            <w:r w:rsidR="006B3753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4EA835D0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36D9" w14:textId="21C94BF3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African elephant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Loxodonta africana</w:t>
            </w:r>
          </w:p>
          <w:p w14:paraId="53B98382" w14:textId="4BC10E63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Hippopotamus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Hippopotamus amphibiu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FD61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O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FFF7" w14:textId="46C90D0B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Ivory</w:t>
            </w:r>
            <w:r w:rsidR="009A13A7">
              <w:rPr>
                <w:color w:val="000000"/>
                <w:sz w:val="20"/>
                <w:szCs w:val="20"/>
                <w:lang w:val="en-GB"/>
              </w:rPr>
              <w:t>, b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ioapatite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C7EC5" w14:textId="67B72159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Cerling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07</w:t>
            </w:r>
            <w:r w:rsidR="006B3753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6EAA49CC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5C22" w14:textId="2ABC183B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12 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t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ree speci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C4997" w14:textId="77777777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000000"/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sz w:val="20"/>
                <w:szCs w:val="20"/>
                <w:lang w:val="en-GB"/>
              </w:rPr>
              <w:t>H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D30A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Wood (lignin methoxyl groups)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FEE6B" w14:textId="2C15371E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Keppler </w:t>
            </w:r>
            <w:r w:rsidRPr="009A13A7">
              <w:rPr>
                <w:i/>
                <w:sz w:val="20"/>
                <w:szCs w:val="20"/>
                <w:lang w:val="en-GB"/>
              </w:rPr>
              <w:t>et</w:t>
            </w:r>
            <w:r w:rsidR="00E4797F" w:rsidRPr="009A13A7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sz w:val="20"/>
                <w:szCs w:val="20"/>
                <w:lang w:val="en-GB"/>
              </w:rPr>
              <w:t>al.</w:t>
            </w:r>
            <w:r w:rsidRPr="009A13A7">
              <w:rPr>
                <w:sz w:val="20"/>
                <w:szCs w:val="20"/>
                <w:lang w:val="en-GB"/>
              </w:rPr>
              <w:t xml:space="preserve"> </w:t>
            </w:r>
            <w:r w:rsidR="006B3753">
              <w:rPr>
                <w:sz w:val="20"/>
                <w:szCs w:val="20"/>
                <w:lang w:val="en-GB"/>
              </w:rPr>
              <w:t>(</w:t>
            </w:r>
            <w:r w:rsidRPr="009A13A7">
              <w:rPr>
                <w:sz w:val="20"/>
                <w:szCs w:val="20"/>
                <w:lang w:val="en-GB"/>
              </w:rPr>
              <w:t>2007</w:t>
            </w:r>
            <w:r w:rsidR="006B3753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5E0982F2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419C" w14:textId="3C2908A6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Rubroshorea wood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10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Shorea </w:t>
            </w:r>
            <w:r w:rsidRPr="00D617BB"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  <w:t>sp</w:t>
            </w:r>
            <w:r w:rsidR="009A13A7"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  <w:t>p</w:t>
            </w:r>
            <w:r w:rsidRPr="00D617BB"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  <w:t>.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AEAD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 xml:space="preserve">N and </w:t>
            </w:r>
            <w:r w:rsidRPr="009A13A7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sz w:val="20"/>
                <w:szCs w:val="20"/>
                <w:lang w:val="en-GB"/>
              </w:rPr>
              <w:t>O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F4BF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Wood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2253" w14:textId="5886691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Kagawa </w:t>
            </w:r>
            <w:r w:rsidRPr="009A13A7">
              <w:rPr>
                <w:i/>
                <w:sz w:val="20"/>
                <w:szCs w:val="20"/>
                <w:lang w:val="en-GB"/>
              </w:rPr>
              <w:t>et al</w:t>
            </w:r>
            <w:r w:rsidRPr="009A13A7">
              <w:rPr>
                <w:sz w:val="20"/>
                <w:szCs w:val="20"/>
                <w:lang w:val="en-GB"/>
              </w:rPr>
              <w:t xml:space="preserve">. </w:t>
            </w:r>
            <w:r w:rsidR="006B3753">
              <w:rPr>
                <w:sz w:val="20"/>
                <w:szCs w:val="20"/>
                <w:lang w:val="en-GB"/>
              </w:rPr>
              <w:t>(</w:t>
            </w:r>
            <w:r w:rsidRPr="009A13A7">
              <w:rPr>
                <w:sz w:val="20"/>
                <w:szCs w:val="20"/>
                <w:lang w:val="en-GB"/>
              </w:rPr>
              <w:t>2007</w:t>
            </w:r>
            <w:r w:rsidR="006B3753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69552027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FB625" w14:textId="5F464DAF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Goldfinches</w:t>
            </w:r>
            <w:r w:rsidR="009A13A7">
              <w:rPr>
                <w:i/>
                <w:color w:val="1C1D1E"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Carduelis carduelis britannica</w:t>
            </w:r>
            <w:r w:rsidR="009A13A7">
              <w:rPr>
                <w:iCs/>
                <w:color w:val="1C1D1E"/>
                <w:sz w:val="20"/>
                <w:szCs w:val="20"/>
                <w:lang w:val="en-GB"/>
              </w:rPr>
              <w:t xml:space="preserve"> and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Carduelis carduelis 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[</w:t>
            </w:r>
            <w:r w:rsidRPr="00D617BB">
              <w:rPr>
                <w:i/>
                <w:iCs/>
                <w:color w:val="1C1D1E"/>
                <w:sz w:val="20"/>
                <w:szCs w:val="20"/>
                <w:highlight w:val="white"/>
                <w:lang w:val="en-GB"/>
              </w:rPr>
              <w:t>frigoris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]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major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B6157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0D6A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Feather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967EF" w14:textId="7BB1AD39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Kelly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08</w:t>
            </w:r>
            <w:r w:rsidR="006B3753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5DDE17B8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FA0C" w14:textId="15E9CAC5" w:rsidR="00B538A4" w:rsidRPr="009A13A7" w:rsidRDefault="00B538A4" w:rsidP="009A13A7">
            <w:pPr>
              <w:snapToGrid w:val="0"/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Larch wood</w:t>
            </w:r>
            <w:r w:rsidR="009A13A7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sz w:val="20"/>
                <w:szCs w:val="20"/>
                <w:lang w:val="en-GB"/>
              </w:rPr>
              <w:t xml:space="preserve">Larix </w:t>
            </w:r>
            <w:r w:rsidRPr="00D617BB">
              <w:rPr>
                <w:iCs/>
                <w:sz w:val="20"/>
                <w:szCs w:val="20"/>
                <w:lang w:val="en-GB"/>
              </w:rPr>
              <w:t>sp.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544E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sz w:val="20"/>
                <w:szCs w:val="20"/>
                <w:lang w:val="en-GB"/>
              </w:rPr>
              <w:t>O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4325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Wood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EABC" w14:textId="7AAEDF00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Horacek </w:t>
            </w:r>
            <w:r w:rsidRPr="009A13A7">
              <w:rPr>
                <w:i/>
                <w:sz w:val="20"/>
                <w:szCs w:val="20"/>
                <w:lang w:val="en-GB"/>
              </w:rPr>
              <w:t>et al</w:t>
            </w:r>
            <w:r w:rsidRPr="009A13A7">
              <w:rPr>
                <w:sz w:val="20"/>
                <w:szCs w:val="20"/>
                <w:lang w:val="en-GB"/>
              </w:rPr>
              <w:t xml:space="preserve">. </w:t>
            </w:r>
            <w:r w:rsidR="006B3753">
              <w:rPr>
                <w:sz w:val="20"/>
                <w:szCs w:val="20"/>
                <w:lang w:val="en-GB"/>
              </w:rPr>
              <w:t>(</w:t>
            </w:r>
            <w:r w:rsidRPr="009A13A7">
              <w:rPr>
                <w:sz w:val="20"/>
                <w:szCs w:val="20"/>
                <w:lang w:val="en-GB"/>
              </w:rPr>
              <w:t>2009</w:t>
            </w:r>
            <w:r w:rsidR="006B3753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3AE62548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E676" w14:textId="06A25251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Pinyon pines </w:t>
            </w:r>
            <w:r w:rsidRPr="009A13A7">
              <w:rPr>
                <w:i/>
                <w:sz w:val="20"/>
                <w:szCs w:val="20"/>
                <w:lang w:val="en-GB"/>
              </w:rPr>
              <w:t>Pinus edulis</w:t>
            </w:r>
            <w:r w:rsidR="009A13A7">
              <w:rPr>
                <w:i/>
                <w:sz w:val="20"/>
                <w:szCs w:val="20"/>
                <w:lang w:val="en-GB"/>
              </w:rPr>
              <w:t xml:space="preserve"> </w:t>
            </w:r>
            <w:r w:rsidR="009A13A7">
              <w:rPr>
                <w:iCs/>
                <w:sz w:val="20"/>
                <w:szCs w:val="20"/>
                <w:lang w:val="en-GB"/>
              </w:rPr>
              <w:t xml:space="preserve">and </w:t>
            </w:r>
            <w:r w:rsidRPr="009A13A7">
              <w:rPr>
                <w:i/>
                <w:sz w:val="20"/>
                <w:szCs w:val="20"/>
                <w:lang w:val="en-GB"/>
              </w:rPr>
              <w:t>Pinus monophylla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0506" w14:textId="77777777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000000"/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8DF3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Wood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63CA" w14:textId="5943B208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Kagawa </w:t>
            </w:r>
            <w:r w:rsidR="006B3753">
              <w:rPr>
                <w:sz w:val="20"/>
                <w:szCs w:val="20"/>
                <w:lang w:val="en-GB"/>
              </w:rPr>
              <w:t>&amp;</w:t>
            </w:r>
            <w:r w:rsidRPr="009A13A7">
              <w:rPr>
                <w:sz w:val="20"/>
                <w:szCs w:val="20"/>
                <w:lang w:val="en-GB"/>
              </w:rPr>
              <w:t xml:space="preserve"> Leavitt </w:t>
            </w:r>
            <w:r w:rsidR="006B3753">
              <w:rPr>
                <w:sz w:val="20"/>
                <w:szCs w:val="20"/>
                <w:lang w:val="en-GB"/>
              </w:rPr>
              <w:t>(</w:t>
            </w:r>
            <w:r w:rsidRPr="009A13A7">
              <w:rPr>
                <w:sz w:val="20"/>
                <w:szCs w:val="20"/>
                <w:lang w:val="en-GB"/>
              </w:rPr>
              <w:t>2010</w:t>
            </w:r>
            <w:r w:rsidR="006B3753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794162DB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38A7" w14:textId="521DA64D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highlight w:val="white"/>
                <w:lang w:val="en-GB"/>
              </w:rPr>
              <w:t>Ovenbird </w:t>
            </w:r>
            <w:r w:rsidRPr="009A13A7">
              <w:rPr>
                <w:i/>
                <w:color w:val="000000"/>
                <w:sz w:val="20"/>
                <w:szCs w:val="20"/>
                <w:highlight w:val="white"/>
                <w:lang w:val="en-GB"/>
              </w:rPr>
              <w:t>Seiurus aurocapilla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2B78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67B67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Feather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8EBF8" w14:textId="19E2A1F3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Haché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et al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  <w:r w:rsidR="006B3753">
              <w:rPr>
                <w:color w:val="000000"/>
                <w:sz w:val="20"/>
                <w:szCs w:val="20"/>
                <w:lang w:val="en-GB"/>
              </w:rPr>
              <w:t>(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2012</w:t>
            </w:r>
            <w:r w:rsidR="006B375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094EF8CE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043B5" w14:textId="41330B44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Elephants</w:t>
            </w:r>
            <w:r w:rsidR="009A13A7">
              <w:rPr>
                <w:color w:val="1C1D1E"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Loxodonta africana</w:t>
            </w:r>
            <w:r w:rsidR="009A13A7"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  <w:t xml:space="preserve"> and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Elephas maximu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271F1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N,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34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S,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O,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9CF58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Ivory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41D90" w14:textId="4D6224EC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Ziegler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.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6</w:t>
            </w:r>
            <w:r w:rsidR="006B3753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26C7DB81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7F18" w14:textId="748FD414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Burmese python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Python bivittatus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</w:p>
          <w:p w14:paraId="316F48A8" w14:textId="143826B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Reticulated python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Python reticulatu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3280E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 xml:space="preserve">N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sz w:val="20"/>
                <w:szCs w:val="20"/>
                <w:lang w:val="en-GB"/>
              </w:rPr>
              <w:t>H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5E74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Skin 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58EA" w14:textId="3169F4C0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Natusch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7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)</w:t>
            </w:r>
          </w:p>
        </w:tc>
      </w:tr>
      <w:tr w:rsidR="00B538A4" w:rsidRPr="00E4797F" w14:paraId="28D68DBF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254F8" w14:textId="057DAAE6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Frogs</w:t>
            </w:r>
            <w:r w:rsidR="009A13A7">
              <w:rPr>
                <w:i/>
                <w:color w:val="1C1D1E"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Hoplobatrachus rugulosus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,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Fejervarya</w:t>
            </w:r>
            <w:r w:rsidR="00E4797F"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cancrivora</w:t>
            </w:r>
            <w:r w:rsidR="009A13A7"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  <w:t xml:space="preserve"> and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Limnonectes</w:t>
            </w:r>
            <w:r w:rsidR="00E4797F"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macrodo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7DF8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 xml:space="preserve">N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sz w:val="20"/>
                <w:szCs w:val="20"/>
                <w:lang w:val="en-GB"/>
              </w:rPr>
              <w:t>O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B712" w14:textId="0B828025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Muscle tissue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, b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one 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F04E" w14:textId="0E1EE8A4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Dittrich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7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)</w:t>
            </w:r>
          </w:p>
        </w:tc>
      </w:tr>
      <w:tr w:rsidR="00B538A4" w:rsidRPr="00E4797F" w14:paraId="1A5FAB0D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7AA0B" w14:textId="56758793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African</w:t>
            </w:r>
            <w:r w:rsidRP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grey parrot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Psittacus erithacu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33E3D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 xml:space="preserve">N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sz w:val="20"/>
                <w:szCs w:val="20"/>
                <w:lang w:val="en-GB"/>
              </w:rPr>
              <w:t>H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86A0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Feather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6126" w14:textId="00B243EE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Alexander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9</w:t>
            </w:r>
            <w:r w:rsidR="006B3753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0106BD52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4EBB" w14:textId="05F6A386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Ortolan 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b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unting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mberiza</w:t>
            </w:r>
            <w:r w:rsidR="009A13A7">
              <w:rPr>
                <w:i/>
                <w:color w:val="1C1D1E"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hortulana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31A7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sz w:val="20"/>
                <w:szCs w:val="20"/>
                <w:lang w:val="en-GB"/>
              </w:rPr>
              <w:t>H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A5B7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Feather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83359" w14:textId="00FD50E8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Jiguet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.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9</w:t>
            </w:r>
            <w:r w:rsidR="006B3753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4E4B3187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C574" w14:textId="0B221EE8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African elephant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Loxodonta africana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EBB4" w14:textId="77777777" w:rsidR="00B538A4" w:rsidRPr="009A13A7" w:rsidRDefault="00B538A4" w:rsidP="009A13A7">
            <w:pPr>
              <w:snapToGrid w:val="0"/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9A13A7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 xml:space="preserve">N and </w:t>
            </w:r>
            <w:r w:rsidRPr="009A13A7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34</w:t>
            </w:r>
            <w:r w:rsidRPr="009A13A7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515E8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Ivory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43FD" w14:textId="5022ABFF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Hale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21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)</w:t>
            </w:r>
          </w:p>
        </w:tc>
      </w:tr>
      <w:tr w:rsidR="00B538A4" w:rsidRPr="00E4797F" w14:paraId="37AFC3FE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FEFF" w14:textId="6374F006" w:rsidR="00B538A4" w:rsidRPr="009A13A7" w:rsidRDefault="00B538A4" w:rsidP="009A13A7">
            <w:pPr>
              <w:snapToGrid w:val="0"/>
              <w:spacing w:line="276" w:lineRule="auto"/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lastRenderedPageBreak/>
              <w:t>Cedar trees</w:t>
            </w:r>
            <w:r w:rsidR="009A13A7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sz w:val="20"/>
                <w:szCs w:val="20"/>
                <w:lang w:val="en-GB"/>
              </w:rPr>
              <w:t>Cedrela</w:t>
            </w:r>
            <w:r w:rsidRP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sz w:val="20"/>
                <w:szCs w:val="20"/>
                <w:lang w:val="en-GB"/>
              </w:rPr>
              <w:t>odorata</w:t>
            </w:r>
            <w:r w:rsidRPr="009A13A7">
              <w:rPr>
                <w:sz w:val="20"/>
                <w:szCs w:val="20"/>
                <w:lang w:val="en-GB"/>
              </w:rPr>
              <w:t xml:space="preserve"> </w:t>
            </w:r>
            <w:r w:rsidR="009A13A7">
              <w:rPr>
                <w:sz w:val="20"/>
                <w:szCs w:val="20"/>
                <w:lang w:val="en-GB"/>
              </w:rPr>
              <w:t xml:space="preserve">and </w:t>
            </w:r>
            <w:r w:rsidRPr="009A13A7">
              <w:rPr>
                <w:i/>
                <w:sz w:val="20"/>
                <w:szCs w:val="20"/>
                <w:lang w:val="en-GB"/>
              </w:rPr>
              <w:t>Cedrela fissili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259F" w14:textId="77777777" w:rsidR="00B538A4" w:rsidRPr="009A13A7" w:rsidRDefault="00B538A4" w:rsidP="009A13A7">
            <w:pPr>
              <w:snapToGrid w:val="0"/>
              <w:spacing w:line="276" w:lineRule="auto"/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sz w:val="20"/>
                <w:szCs w:val="20"/>
                <w:lang w:val="en-GB"/>
              </w:rPr>
              <w:t>O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2C50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Wood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8DF6A" w14:textId="42812EB7" w:rsidR="00B538A4" w:rsidRPr="009A13A7" w:rsidRDefault="00B538A4" w:rsidP="009A13A7">
            <w:pPr>
              <w:snapToGrid w:val="0"/>
              <w:spacing w:line="276" w:lineRule="auto"/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Paredes-Villanueva </w:t>
            </w:r>
            <w:r w:rsidRPr="009A13A7">
              <w:rPr>
                <w:i/>
                <w:sz w:val="20"/>
                <w:szCs w:val="20"/>
                <w:lang w:val="en-GB"/>
              </w:rPr>
              <w:t>et al</w:t>
            </w:r>
            <w:r w:rsidRPr="009A13A7">
              <w:rPr>
                <w:sz w:val="20"/>
                <w:szCs w:val="20"/>
                <w:lang w:val="en-GB"/>
              </w:rPr>
              <w:t xml:space="preserve">. </w:t>
            </w:r>
            <w:r w:rsidR="006B3753">
              <w:rPr>
                <w:sz w:val="20"/>
                <w:szCs w:val="20"/>
                <w:lang w:val="en-GB"/>
              </w:rPr>
              <w:t>(</w:t>
            </w:r>
            <w:r w:rsidRPr="009A13A7">
              <w:rPr>
                <w:sz w:val="20"/>
                <w:szCs w:val="20"/>
                <w:lang w:val="en-GB"/>
              </w:rPr>
              <w:t>2022</w:t>
            </w:r>
            <w:r w:rsidR="006B3753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6F6EE0C3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B23FA" w14:textId="199EEFFB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Azobé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Lophira alata</w:t>
            </w:r>
          </w:p>
          <w:p w14:paraId="1A1E147E" w14:textId="214391B0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Tali </w:t>
            </w:r>
            <w:r w:rsidRPr="005F56B5">
              <w:rPr>
                <w:i/>
                <w:iCs/>
                <w:color w:val="1C1D1E"/>
                <w:sz w:val="20"/>
                <w:szCs w:val="20"/>
                <w:highlight w:val="white"/>
                <w:lang w:val="en-GB"/>
              </w:rPr>
              <w:t>Erythrophleum ivorense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and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rythrophleum suaveolen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4E1B8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34</w:t>
            </w:r>
            <w:r w:rsidRPr="009A13A7">
              <w:rPr>
                <w:sz w:val="20"/>
                <w:szCs w:val="20"/>
                <w:lang w:val="en-GB"/>
              </w:rPr>
              <w:t xml:space="preserve">S, </w:t>
            </w:r>
            <w:r w:rsidRPr="009A13A7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sz w:val="20"/>
                <w:szCs w:val="20"/>
                <w:lang w:val="en-GB"/>
              </w:rPr>
              <w:t xml:space="preserve">O, and </w:t>
            </w:r>
            <w:r w:rsidRPr="009A13A7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sz w:val="20"/>
                <w:szCs w:val="20"/>
                <w:lang w:val="en-GB"/>
              </w:rPr>
              <w:t>H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0F4F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Wood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C1DC5" w14:textId="5BB11F06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 xml:space="preserve">Boeschoten </w:t>
            </w:r>
            <w:r w:rsidRPr="009A13A7">
              <w:rPr>
                <w:i/>
                <w:sz w:val="20"/>
                <w:szCs w:val="20"/>
                <w:lang w:val="en-GB"/>
              </w:rPr>
              <w:t>et al</w:t>
            </w:r>
            <w:r w:rsidRPr="009A13A7">
              <w:rPr>
                <w:sz w:val="20"/>
                <w:szCs w:val="20"/>
                <w:lang w:val="en-GB"/>
              </w:rPr>
              <w:t>.</w:t>
            </w:r>
            <w:r w:rsidR="006B3753">
              <w:rPr>
                <w:sz w:val="20"/>
                <w:szCs w:val="20"/>
                <w:lang w:val="en-GB"/>
              </w:rPr>
              <w:t xml:space="preserve"> (</w:t>
            </w:r>
            <w:r w:rsidRPr="009A13A7">
              <w:rPr>
                <w:sz w:val="20"/>
                <w:szCs w:val="20"/>
                <w:lang w:val="en-GB"/>
              </w:rPr>
              <w:t>2023</w:t>
            </w:r>
            <w:r w:rsidR="006B3753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5CF7329A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7CA6" w14:textId="6FEE31FE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Palawan forest turtle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Siebenrockiella leytensis</w:t>
            </w:r>
          </w:p>
          <w:p w14:paraId="463910F3" w14:textId="7EA84750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Philippine cockatoo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Cacatua haematuropygia</w:t>
            </w:r>
          </w:p>
          <w:p w14:paraId="7FA6D4D3" w14:textId="7A1C6E16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Philippine pangolin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Manis culionensisi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AAA6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2F12" w14:textId="18A32283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Scutes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, f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eathers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, c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laws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, s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cale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49363" w14:textId="6261324C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Brandis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.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23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)</w:t>
            </w:r>
          </w:p>
        </w:tc>
      </w:tr>
      <w:tr w:rsidR="00B538A4" w:rsidRPr="00E4797F" w14:paraId="7360A17A" w14:textId="77777777" w:rsidTr="006974BB"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BFCC" w14:textId="2AE4F7A2" w:rsidR="00B538A4" w:rsidRPr="009A13A7" w:rsidRDefault="00B538A4" w:rsidP="009A13A7">
            <w:pPr>
              <w:snapToGrid w:val="0"/>
              <w:spacing w:line="276" w:lineRule="auto"/>
              <w:rPr>
                <w:i/>
                <w:iCs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Cheetah</w:t>
            </w:r>
            <w:r w:rsidR="009A13A7">
              <w:rPr>
                <w:i/>
                <w:iCs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iCs/>
                <w:color w:val="1C1D1E"/>
                <w:sz w:val="20"/>
                <w:szCs w:val="20"/>
                <w:highlight w:val="white"/>
                <w:lang w:val="en-GB"/>
              </w:rPr>
              <w:t>Acinonyx jubatu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ACA2" w14:textId="77777777" w:rsidR="00B538A4" w:rsidRPr="009A13A7" w:rsidRDefault="00B538A4" w:rsidP="009A13A7">
            <w:pPr>
              <w:snapToGrid w:val="0"/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>N,</w:t>
            </w:r>
            <w:r w:rsidRPr="009A13A7">
              <w:rPr>
                <w:i/>
                <w:sz w:val="20"/>
                <w:szCs w:val="20"/>
                <w:lang w:val="en-GB"/>
              </w:rPr>
              <w:t xml:space="preserve"> 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sz w:val="20"/>
                <w:szCs w:val="20"/>
                <w:lang w:val="en-GB"/>
              </w:rPr>
              <w:t xml:space="preserve">O, and </w:t>
            </w:r>
            <w:r w:rsidRPr="009A13A7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sz w:val="20"/>
                <w:szCs w:val="20"/>
                <w:lang w:val="en-GB"/>
              </w:rPr>
              <w:t>H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B8D2F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Hair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FEBF" w14:textId="4C468948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Koehler </w:t>
            </w:r>
            <w:r w:rsidRPr="009A13A7">
              <w:rPr>
                <w:i/>
                <w:iCs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.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23</w:t>
            </w:r>
            <w:r w:rsidR="006B3753">
              <w:rPr>
                <w:color w:val="1C1D1E"/>
                <w:sz w:val="20"/>
                <w:szCs w:val="20"/>
                <w:highlight w:val="white"/>
                <w:lang w:val="en-GB"/>
              </w:rPr>
              <w:t>)</w:t>
            </w:r>
          </w:p>
        </w:tc>
      </w:tr>
    </w:tbl>
    <w:p w14:paraId="5D1FB915" w14:textId="77777777" w:rsidR="00B538A4" w:rsidRPr="00E4797F" w:rsidRDefault="00B538A4" w:rsidP="00E4797F">
      <w:pPr>
        <w:snapToGrid w:val="0"/>
        <w:spacing w:line="480" w:lineRule="auto"/>
        <w:rPr>
          <w:lang w:val="en-GB"/>
        </w:rPr>
      </w:pPr>
      <w:r w:rsidRPr="00E4797F">
        <w:rPr>
          <w:lang w:val="en-GB"/>
        </w:rPr>
        <w:br/>
      </w:r>
    </w:p>
    <w:p w14:paraId="26E52CEF" w14:textId="77777777" w:rsidR="00CE331D" w:rsidRPr="00E4797F" w:rsidRDefault="00CE331D" w:rsidP="00E4797F">
      <w:pPr>
        <w:snapToGrid w:val="0"/>
        <w:spacing w:line="480" w:lineRule="auto"/>
        <w:rPr>
          <w:b/>
          <w:color w:val="1C1D1E"/>
          <w:highlight w:val="white"/>
          <w:lang w:val="en-GB"/>
        </w:rPr>
      </w:pPr>
      <w:r w:rsidRPr="00E4797F">
        <w:rPr>
          <w:b/>
          <w:color w:val="1C1D1E"/>
          <w:highlight w:val="white"/>
          <w:lang w:val="en-GB"/>
        </w:rPr>
        <w:br w:type="page"/>
      </w:r>
    </w:p>
    <w:p w14:paraId="250C4CE6" w14:textId="12C7876E" w:rsidR="00B538A4" w:rsidRPr="00E4797F" w:rsidRDefault="00B538A4" w:rsidP="00E4797F">
      <w:pPr>
        <w:snapToGrid w:val="0"/>
        <w:spacing w:line="480" w:lineRule="auto"/>
        <w:rPr>
          <w:lang w:val="en-GB"/>
        </w:rPr>
      </w:pPr>
      <w:r w:rsidRPr="00E4797F">
        <w:rPr>
          <w:b/>
          <w:color w:val="1C1D1E"/>
          <w:highlight w:val="white"/>
          <w:lang w:val="en-GB"/>
        </w:rPr>
        <w:lastRenderedPageBreak/>
        <w:t>Table S4.</w:t>
      </w:r>
      <w:r w:rsidRPr="00E4797F">
        <w:rPr>
          <w:color w:val="1C1D1E"/>
          <w:highlight w:val="white"/>
          <w:lang w:val="en-GB"/>
        </w:rPr>
        <w:t xml:space="preserve"> Summary of a selection of studies where stable isotope analysis has been used successfully to differentiate between captive/cultivated </w:t>
      </w:r>
      <w:r w:rsidR="009A13A7">
        <w:rPr>
          <w:color w:val="1C1D1E"/>
          <w:highlight w:val="white"/>
          <w:lang w:val="en-GB"/>
        </w:rPr>
        <w:t>and</w:t>
      </w:r>
      <w:r w:rsidR="009A13A7" w:rsidRPr="00E4797F">
        <w:rPr>
          <w:color w:val="1C1D1E"/>
          <w:highlight w:val="white"/>
          <w:lang w:val="en-GB"/>
        </w:rPr>
        <w:t xml:space="preserve"> </w:t>
      </w:r>
      <w:r w:rsidRPr="00E4797F">
        <w:rPr>
          <w:color w:val="1C1D1E"/>
          <w:highlight w:val="white"/>
          <w:lang w:val="en-GB"/>
        </w:rPr>
        <w:t>wild individuals. Additional methodologies/tools used are also included.</w:t>
      </w:r>
    </w:p>
    <w:tbl>
      <w:tblPr>
        <w:tblW w:w="9488" w:type="dxa"/>
        <w:tblLayout w:type="fixed"/>
        <w:tblLook w:val="0400" w:firstRow="0" w:lastRow="0" w:firstColumn="0" w:lastColumn="0" w:noHBand="0" w:noVBand="1"/>
      </w:tblPr>
      <w:tblGrid>
        <w:gridCol w:w="1833"/>
        <w:gridCol w:w="1418"/>
        <w:gridCol w:w="2126"/>
        <w:gridCol w:w="1843"/>
        <w:gridCol w:w="2268"/>
      </w:tblGrid>
      <w:tr w:rsidR="00B538A4" w:rsidRPr="00E4797F" w14:paraId="3217B842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EC71A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Speci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2F73" w14:textId="225B339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 xml:space="preserve">Isotopes </w:t>
            </w:r>
            <w:r w:rsid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u</w:t>
            </w: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se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E240C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Tissues Use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9AEF6" w14:textId="0AD488EE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 xml:space="preserve">Additional </w:t>
            </w:r>
            <w:r w:rsid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m</w:t>
            </w: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ethodology/</w:t>
            </w:r>
          </w:p>
          <w:p w14:paraId="73F9DB98" w14:textId="6FFD42FE" w:rsidR="00B538A4" w:rsidRPr="009A13A7" w:rsidRDefault="009A13A7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t</w:t>
            </w:r>
            <w:r w:rsidR="00B538A4"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 xml:space="preserve">ools </w:t>
            </w:r>
            <w:r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u</w:t>
            </w:r>
            <w:r w:rsidR="00B538A4"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s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A5A51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b/>
                <w:color w:val="1C1D1E"/>
                <w:sz w:val="20"/>
                <w:szCs w:val="20"/>
                <w:highlight w:val="white"/>
                <w:lang w:val="en-GB"/>
              </w:rPr>
              <w:t>Reference</w:t>
            </w:r>
          </w:p>
        </w:tc>
      </w:tr>
      <w:tr w:rsidR="00B538A4" w:rsidRPr="00E4797F" w14:paraId="3F72125D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00024" w14:textId="7DAB2EDF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Atlantic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salmon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Salmo sala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6044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83BB" w14:textId="3A5CDC63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Adipose </w:t>
            </w:r>
            <w:r w:rsidRPr="009A13A7">
              <w:rPr>
                <w:sz w:val="20"/>
                <w:szCs w:val="20"/>
                <w:lang w:val="en-GB"/>
              </w:rPr>
              <w:t>tissue</w:t>
            </w:r>
            <w:r w:rsidR="009A13A7">
              <w:rPr>
                <w:sz w:val="20"/>
                <w:szCs w:val="20"/>
                <w:lang w:val="en-GB"/>
              </w:rPr>
              <w:t>,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9A13A7">
              <w:rPr>
                <w:color w:val="000000"/>
                <w:sz w:val="20"/>
                <w:szCs w:val="20"/>
                <w:lang w:val="en-GB"/>
              </w:rPr>
              <w:t>m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uscle tiss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8F6D" w14:textId="1DDE4F19" w:rsidR="00B538A4" w:rsidRPr="009A13A7" w:rsidRDefault="009A13A7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–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110D" w14:textId="5D56157C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Dempson 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&amp;</w:t>
            </w:r>
            <w:r w:rsidR="009A13A7"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Power 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04</w:t>
            </w:r>
            <w:r w:rsidR="009A13A7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4896B0EA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787C" w14:textId="5B410C1B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American mink</w:t>
            </w:r>
            <w:r w:rsid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Mustela vis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2250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F017" w14:textId="3EEA4EFA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Teeth</w:t>
            </w:r>
            <w:r w:rsidR="009A13A7">
              <w:rPr>
                <w:sz w:val="20"/>
                <w:szCs w:val="20"/>
                <w:lang w:val="en-GB"/>
              </w:rPr>
              <w:t>, c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law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A6040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highlight w:val="white"/>
                <w:lang w:val="en-GB"/>
              </w:rPr>
              <w:t>Microsatellit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B2C14" w14:textId="103F71AA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Hammershøj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et al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.</w:t>
            </w:r>
            <w:r w:rsidR="00086371">
              <w:rPr>
                <w:color w:val="000000"/>
                <w:sz w:val="20"/>
                <w:szCs w:val="20"/>
                <w:lang w:val="en-GB"/>
              </w:rPr>
              <w:t xml:space="preserve"> (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2005</w:t>
            </w:r>
            <w:r w:rsidR="00086371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07C573C1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04E2" w14:textId="681CE14B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Coyote</w:t>
            </w:r>
            <w:r w:rsid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Canis latrans</w:t>
            </w:r>
          </w:p>
          <w:p w14:paraId="4A9FCF84" w14:textId="4FC25FD9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Wolf</w:t>
            </w:r>
            <w:r w:rsid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Canis lupu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D730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N</w:t>
            </w:r>
          </w:p>
          <w:p w14:paraId="52943D47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C1CC" w14:textId="40F385ED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Bone collagen</w:t>
            </w:r>
            <w:r w:rsidR="009A13A7">
              <w:rPr>
                <w:sz w:val="20"/>
                <w:szCs w:val="20"/>
                <w:lang w:val="en-GB"/>
              </w:rPr>
              <w:t>, h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ai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7504" w14:textId="44785287" w:rsidR="00B538A4" w:rsidRPr="009A13A7" w:rsidRDefault="009A13A7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highlight w:val="white"/>
                <w:lang w:val="en-GB"/>
              </w:rPr>
              <w:t>–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9065A" w14:textId="6B98680D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Kays </w:t>
            </w:r>
            <w:r w:rsidR="009A13A7">
              <w:rPr>
                <w:color w:val="000000"/>
                <w:sz w:val="20"/>
                <w:szCs w:val="20"/>
                <w:lang w:val="en-GB"/>
              </w:rPr>
              <w:t>&amp;</w:t>
            </w:r>
            <w:r w:rsidR="009A13A7" w:rsidRPr="009A13A7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Feranec </w:t>
            </w:r>
            <w:r w:rsidR="00086371">
              <w:rPr>
                <w:color w:val="000000"/>
                <w:sz w:val="20"/>
                <w:szCs w:val="20"/>
                <w:lang w:val="en-GB"/>
              </w:rPr>
              <w:t>(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2011</w:t>
            </w:r>
            <w:r w:rsidR="00086371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2F1DAC2C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D19EE" w14:textId="29F4C226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Lebombo cycad</w:t>
            </w:r>
            <w:r w:rsid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ncephalartos lebomboensis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</w:p>
          <w:p w14:paraId="51CC2EE4" w14:textId="05B463E2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sz w:val="20"/>
                <w:szCs w:val="20"/>
                <w:lang w:val="en-GB"/>
              </w:rPr>
              <w:t>Alexandria cycad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ncephalartos arenariu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B8CC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N,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34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S,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O and 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87</w:t>
            </w:r>
            <w:r w:rsidRPr="009A13A7">
              <w:rPr>
                <w:sz w:val="20"/>
                <w:szCs w:val="20"/>
                <w:lang w:val="en-GB"/>
              </w:rPr>
              <w:t>Sr/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86</w:t>
            </w:r>
            <w:r w:rsidRPr="009A13A7">
              <w:rPr>
                <w:sz w:val="20"/>
                <w:szCs w:val="20"/>
                <w:lang w:val="en-GB"/>
              </w:rPr>
              <w:t>S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2707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Petiole</w:t>
            </w:r>
          </w:p>
          <w:p w14:paraId="78D304DE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Upper, middle and lower leaf base</w:t>
            </w:r>
          </w:p>
          <w:p w14:paraId="526EA3DF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Upper core</w:t>
            </w:r>
          </w:p>
          <w:p w14:paraId="79917926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Middle core inner and middle core outer</w:t>
            </w:r>
          </w:p>
          <w:p w14:paraId="5CE1B085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>Lower core inner, lower core middle and lower core out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D91F" w14:textId="6CA6F2AB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4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 </w:t>
            </w:r>
            <w:r w:rsidR="009A13A7">
              <w:rPr>
                <w:color w:val="000000"/>
                <w:sz w:val="20"/>
                <w:szCs w:val="20"/>
                <w:lang w:val="en-GB"/>
              </w:rPr>
              <w:t>a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nalysis (for dating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F6F4D" w14:textId="3C38CB35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Retief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et al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  <w:r w:rsidR="00086371">
              <w:rPr>
                <w:color w:val="000000"/>
                <w:sz w:val="20"/>
                <w:szCs w:val="20"/>
                <w:lang w:val="en-GB"/>
              </w:rPr>
              <w:t>(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2014</w:t>
            </w:r>
            <w:r w:rsidR="00086371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69ACC1AB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E9B7" w14:textId="624F540C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Crocodile lizard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Shinisaurus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crocodilurus</w:t>
            </w:r>
          </w:p>
          <w:p w14:paraId="5ED04CA0" w14:textId="3D32ABB7" w:rsidR="00B538A4" w:rsidRPr="009A13A7" w:rsidRDefault="00B538A4" w:rsidP="009A13A7">
            <w:pPr>
              <w:snapToGrid w:val="0"/>
              <w:spacing w:line="276" w:lineRule="auto"/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Monitor lizards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Varanus acanthurus</w:t>
            </w:r>
            <w:r w:rsidR="009A13A7"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  <w:t xml:space="preserve">,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Varanus</w:t>
            </w:r>
            <w:r w:rsidR="00E4797F"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macraei</w:t>
            </w:r>
            <w:r w:rsidR="009A13A7"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  <w:t>,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Varanus</w:t>
            </w:r>
            <w:r w:rsidR="00E4797F"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melinus</w:t>
            </w:r>
            <w:r w:rsid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="009A13A7"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  <w:t>and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</w:p>
          <w:p w14:paraId="78187162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Varanus salvato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C5F2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N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23725" w14:textId="78A2B73D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Skin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, f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ae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A7E41" w14:textId="48161732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Feeding experiments with a 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N</w:t>
            </w:r>
            <w:r w:rsidR="009A13A7">
              <w:rPr>
                <w:color w:val="000000"/>
                <w:sz w:val="20"/>
                <w:szCs w:val="20"/>
                <w:lang w:val="en-GB"/>
              </w:rPr>
              <w:t>-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enriched mark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A4819" w14:textId="2F51F33F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Crook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6</w:t>
            </w:r>
            <w:r w:rsid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05419613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6514" w14:textId="77ABC57C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Crocodile lizard</w:t>
            </w:r>
            <w:r w:rsid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Shinisaurus crocodiluru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4823E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2D0F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Tail clipping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E7C8D" w14:textId="49D2D1BD" w:rsidR="00B538A4" w:rsidRPr="009A13A7" w:rsidRDefault="009A13A7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–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20D6" w14:textId="68C86421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van Schingen-Khan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6</w:t>
            </w:r>
            <w:r w:rsid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3AB7ACC9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12C5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Burmese python </w:t>
            </w:r>
          </w:p>
          <w:p w14:paraId="3607EE6D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Python bivittatus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</w:p>
          <w:p w14:paraId="6952A3C9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Reticulated python</w:t>
            </w:r>
          </w:p>
          <w:p w14:paraId="22624E35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Python reticulatu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0838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N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B1254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Skin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ED05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Elemental marker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39DC0" w14:textId="2861941A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Natusch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7</w:t>
            </w:r>
            <w:r w:rsid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1355692E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904F" w14:textId="4924A500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lastRenderedPageBreak/>
              <w:t>Frogs</w:t>
            </w:r>
            <w:r w:rsid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Hoplobatrachus rugulosus</w:t>
            </w:r>
            <w:r w:rsidR="009A13A7"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  <w:t>,</w:t>
            </w:r>
            <w:r w:rsidR="00E4797F"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</w:p>
          <w:p w14:paraId="38A009E8" w14:textId="64EB0BDA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Fejervarya</w:t>
            </w:r>
            <w:proofErr w:type="spellEnd"/>
            <w:r w:rsidR="00E4797F"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proofErr w:type="spellStart"/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cancrivora</w:t>
            </w:r>
            <w:proofErr w:type="spellEnd"/>
            <w:r w:rsidR="009A13A7"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  <w:t>,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r w:rsidR="00897CD6">
              <w:rPr>
                <w:iCs/>
                <w:color w:val="1C1D1E"/>
                <w:sz w:val="20"/>
                <w:szCs w:val="20"/>
                <w:highlight w:val="white"/>
                <w:lang w:val="en-GB"/>
              </w:rPr>
              <w:t xml:space="preserve">and </w:t>
            </w:r>
            <w:proofErr w:type="spellStart"/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Limnonectes</w:t>
            </w:r>
            <w:proofErr w:type="spellEnd"/>
            <w:r w:rsidR="00E4797F"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 xml:space="preserve"> </w:t>
            </w:r>
            <w:proofErr w:type="spellStart"/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macrodon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CFA3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N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8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O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37CA" w14:textId="0156420C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Muscle tissue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, b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one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B2E3A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DNA barcoding (for species confirmation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94BFF" w14:textId="60C1546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Dittrich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7</w:t>
            </w:r>
            <w:r w:rsid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2335D18A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0C0A2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Northern bobwhite </w:t>
            </w:r>
          </w:p>
          <w:p w14:paraId="6DDAE628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Colinus virginianu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C8E89" w14:textId="057258FD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N,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34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S,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H (</w:t>
            </w:r>
            <w:r w:rsidR="009A13A7">
              <w:rPr>
                <w:color w:val="000000"/>
                <w:sz w:val="20"/>
                <w:szCs w:val="20"/>
                <w:lang w:val="en-GB"/>
              </w:rPr>
              <w:t>one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 preliminary sample only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D6F1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Feathers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6A5BB" w14:textId="30D4A7A3" w:rsidR="00B538A4" w:rsidRPr="009A13A7" w:rsidRDefault="009A13A7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–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E108" w14:textId="5DE9D4CA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Castelli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&amp;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 Reed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7</w:t>
            </w:r>
            <w:r w:rsid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4B79EB27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689B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Short-beaked echidna</w:t>
            </w:r>
          </w:p>
          <w:p w14:paraId="3E1DFB78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Tachyglossus aculeatu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F96C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5B02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Quill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2D18" w14:textId="40D234DB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High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-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resolution X-ray fluorescence (XRF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FBF6" w14:textId="1C7B1D1E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Brandis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8</w:t>
            </w:r>
            <w:r w:rsid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1A84FFAE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0864" w14:textId="1A76D680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African</w:t>
            </w:r>
            <w:r w:rsidRP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grey parrot </w:t>
            </w:r>
          </w:p>
          <w:p w14:paraId="5031BA45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Psittacus erithacu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D005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,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N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1952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Feath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3FE5" w14:textId="5A18EC5D" w:rsidR="00B538A4" w:rsidRPr="009A13A7" w:rsidRDefault="009A13A7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–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81D9E" w14:textId="465DEF49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Alexander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9</w:t>
            </w:r>
            <w:r w:rsid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4D11DB6D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8269" w14:textId="7B479D76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Ortolan 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b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unting </w:t>
            </w:r>
          </w:p>
          <w:p w14:paraId="0104EBF0" w14:textId="3D1173E0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mberiza</w:t>
            </w:r>
            <w:r w:rsid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hortulana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F7FB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2EF3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Feath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12A8" w14:textId="4CCE5BC3" w:rsidR="00B538A4" w:rsidRPr="009A13A7" w:rsidRDefault="009A13A7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–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38854" w14:textId="556E1538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Jiguet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19</w:t>
            </w:r>
            <w:r w:rsid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742DB3B7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90D7" w14:textId="3222188A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Red-eared slider turtle 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Trachemys scripta elegan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65B0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50C20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Scut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ECC6B" w14:textId="378AA912" w:rsidR="00B538A4" w:rsidRPr="009A13A7" w:rsidRDefault="009A13A7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–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DF77" w14:textId="7F0CAA4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Hill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20</w:t>
            </w:r>
            <w:r w:rsid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6094D398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C099" w14:textId="0FF86CB1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Yellow-crested cockatoo</w:t>
            </w:r>
            <w:r w:rsidR="009A13A7">
              <w:rPr>
                <w:sz w:val="20"/>
                <w:szCs w:val="20"/>
                <w:lang w:val="en-GB"/>
              </w:rPr>
              <w:t xml:space="preserve">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Cacatua sulphure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AA6A" w14:textId="77777777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000000"/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6FA9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Feath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875A" w14:textId="6A473ECE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Compound </w:t>
            </w:r>
            <w:r w:rsidR="009A13A7"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specific isotope ana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lysis (CSI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7632E" w14:textId="2E5CE88C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Andersson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21</w:t>
            </w:r>
            <w:r w:rsidR="009A13A7">
              <w:rPr>
                <w:i/>
                <w:iCs/>
                <w:color w:val="1C1D1E"/>
                <w:sz w:val="20"/>
                <w:szCs w:val="20"/>
                <w:highlight w:val="white"/>
                <w:lang w:val="en-GB"/>
              </w:rPr>
              <w:t>a</w:t>
            </w:r>
            <w:r w:rsidR="007071CC" w:rsidRP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7F48DF07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0FBC" w14:textId="52E89A9B" w:rsidR="00B538A4" w:rsidRPr="009A13A7" w:rsidRDefault="00B538A4" w:rsidP="009A13A7">
            <w:pPr>
              <w:snapToGrid w:val="0"/>
              <w:spacing w:line="276" w:lineRule="auto"/>
              <w:rPr>
                <w:iCs/>
                <w:color w:val="000000"/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Tokay </w:t>
            </w:r>
            <w:r w:rsidR="009A13A7">
              <w:rPr>
                <w:color w:val="000000"/>
                <w:sz w:val="20"/>
                <w:szCs w:val="20"/>
                <w:lang w:val="en-GB"/>
              </w:rPr>
              <w:t>g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ecko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Gekko gecko gecko</w:t>
            </w:r>
            <w:r w:rsidR="009A13A7">
              <w:rPr>
                <w:iCs/>
                <w:color w:val="000000"/>
                <w:sz w:val="20"/>
                <w:szCs w:val="20"/>
                <w:lang w:val="en-GB"/>
              </w:rPr>
              <w:t xml:space="preserve"> and</w:t>
            </w:r>
          </w:p>
          <w:p w14:paraId="50AB90AA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Gekko gecko reevesi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9CC7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06206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Tail clipping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50F3" w14:textId="241452DA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Genetics </w:t>
            </w:r>
            <w:r w:rsidRPr="009A13A7">
              <w:rPr>
                <w:color w:val="000000"/>
                <w:sz w:val="20"/>
                <w:szCs w:val="20"/>
                <w:highlight w:val="white"/>
                <w:lang w:val="en-GB"/>
              </w:rPr>
              <w:t>(</w:t>
            </w:r>
            <w:r w:rsidR="009A13A7">
              <w:rPr>
                <w:color w:val="000000"/>
                <w:sz w:val="20"/>
                <w:szCs w:val="20"/>
                <w:highlight w:val="white"/>
                <w:lang w:val="en-GB"/>
              </w:rPr>
              <w:t>b</w:t>
            </w:r>
            <w:r w:rsidRPr="009A13A7">
              <w:rPr>
                <w:color w:val="000000"/>
                <w:sz w:val="20"/>
                <w:szCs w:val="20"/>
                <w:highlight w:val="white"/>
                <w:lang w:val="en-GB"/>
              </w:rPr>
              <w:t>arcoding and phylogenetic analysi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7324" w14:textId="267D68A3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Dufour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22</w:t>
            </w:r>
            <w:r w:rsid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07DFDE81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FD2A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Wood turtle </w:t>
            </w:r>
          </w:p>
          <w:p w14:paraId="201D0435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Glyptemys insculpt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37D4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color w:val="000000"/>
                <w:sz w:val="20"/>
                <w:szCs w:val="20"/>
                <w:lang w:val="en-GB"/>
              </w:rPr>
              <w:t>δ</w:t>
            </w:r>
            <w:r w:rsidRPr="009A13A7">
              <w:rPr>
                <w:color w:val="000000"/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579F0" w14:textId="3420FA48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Claw 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t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ip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AF53" w14:textId="273E85C2" w:rsidR="00B538A4" w:rsidRPr="009A13A7" w:rsidRDefault="009A13A7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–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D367" w14:textId="535174E8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Hopkins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22</w:t>
            </w:r>
            <w:r w:rsidR="007071CC">
              <w:rPr>
                <w:color w:val="1C1D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7610070C" w14:textId="77777777" w:rsidTr="006974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7A44D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Palawan forest turtle </w:t>
            </w:r>
          </w:p>
          <w:p w14:paraId="4D16E29B" w14:textId="77777777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Siebenrockiella leytensis</w:t>
            </w:r>
          </w:p>
          <w:p w14:paraId="02003CD6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Philippine cockatoo </w:t>
            </w:r>
          </w:p>
          <w:p w14:paraId="5E2AA021" w14:textId="77777777" w:rsidR="00B538A4" w:rsidRPr="009A13A7" w:rsidRDefault="00B538A4" w:rsidP="009A13A7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Cacatua haematuropygi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DE949" w14:textId="77777777" w:rsidR="00B538A4" w:rsidRPr="009A13A7" w:rsidRDefault="00B538A4" w:rsidP="009A13A7">
            <w:pPr>
              <w:snapToGrid w:val="0"/>
              <w:spacing w:line="276" w:lineRule="auto"/>
              <w:rPr>
                <w:i/>
                <w:color w:val="000000"/>
                <w:sz w:val="20"/>
                <w:szCs w:val="20"/>
                <w:lang w:val="en-GB"/>
              </w:rPr>
            </w:pP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A13A7">
              <w:rPr>
                <w:sz w:val="20"/>
                <w:szCs w:val="20"/>
                <w:lang w:val="en-GB"/>
              </w:rPr>
              <w:t xml:space="preserve">C and </w:t>
            </w:r>
            <w:r w:rsidRPr="009A13A7">
              <w:rPr>
                <w:i/>
                <w:sz w:val="20"/>
                <w:szCs w:val="20"/>
                <w:lang w:val="en-GB"/>
              </w:rPr>
              <w:t>δ</w:t>
            </w:r>
            <w:r w:rsidRPr="009A13A7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9A13A7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A257" w14:textId="23B4F451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Scutes</w:t>
            </w:r>
            <w:r w:rsidR="009A13A7">
              <w:rPr>
                <w:color w:val="1C1D1E"/>
                <w:sz w:val="20"/>
                <w:szCs w:val="20"/>
                <w:highlight w:val="white"/>
                <w:lang w:val="en-GB"/>
              </w:rPr>
              <w:t>, f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eath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ACC49" w14:textId="02371A20" w:rsidR="00B538A4" w:rsidRPr="009A13A7" w:rsidRDefault="009A13A7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>
              <w:rPr>
                <w:color w:val="1C1D1E"/>
                <w:sz w:val="20"/>
                <w:szCs w:val="20"/>
                <w:highlight w:val="white"/>
                <w:lang w:val="en-GB"/>
              </w:rPr>
              <w:t>P</w:t>
            </w:r>
            <w:r w:rsidR="00B538A4"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ortable X-ray fluorescence (pXRF)</w:t>
            </w:r>
          </w:p>
          <w:p w14:paraId="757BB67A" w14:textId="7777777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5BBC" w14:textId="3D670D67" w:rsidR="00B538A4" w:rsidRPr="009A13A7" w:rsidRDefault="00B538A4" w:rsidP="009A13A7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Brandis </w:t>
            </w:r>
            <w:r w:rsidRPr="009A13A7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et al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. 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(</w:t>
            </w:r>
            <w:r w:rsidRPr="009A13A7">
              <w:rPr>
                <w:color w:val="1C1D1E"/>
                <w:sz w:val="20"/>
                <w:szCs w:val="20"/>
                <w:highlight w:val="white"/>
                <w:lang w:val="en-GB"/>
              </w:rPr>
              <w:t>2023</w:t>
            </w:r>
            <w:r w:rsidR="007071CC">
              <w:rPr>
                <w:color w:val="1C1D1E"/>
                <w:sz w:val="20"/>
                <w:szCs w:val="20"/>
                <w:highlight w:val="white"/>
                <w:lang w:val="en-GB"/>
              </w:rPr>
              <w:t>)</w:t>
            </w:r>
          </w:p>
        </w:tc>
      </w:tr>
    </w:tbl>
    <w:p w14:paraId="5FEB49B3" w14:textId="77777777" w:rsidR="00B538A4" w:rsidRPr="00E4797F" w:rsidRDefault="00B538A4" w:rsidP="00E4797F">
      <w:pPr>
        <w:snapToGrid w:val="0"/>
        <w:spacing w:line="480" w:lineRule="auto"/>
        <w:rPr>
          <w:lang w:val="en-GB"/>
        </w:rPr>
      </w:pPr>
    </w:p>
    <w:p w14:paraId="6077390F" w14:textId="77777777" w:rsidR="00B538A4" w:rsidRPr="00E4797F" w:rsidRDefault="00B538A4" w:rsidP="00E4797F">
      <w:pPr>
        <w:snapToGrid w:val="0"/>
        <w:spacing w:line="480" w:lineRule="auto"/>
        <w:rPr>
          <w:lang w:val="en-GB"/>
        </w:rPr>
      </w:pPr>
    </w:p>
    <w:p w14:paraId="58D4D6E7" w14:textId="77777777" w:rsidR="00B538A4" w:rsidRPr="00E4797F" w:rsidRDefault="00B538A4" w:rsidP="00E4797F">
      <w:pPr>
        <w:snapToGrid w:val="0"/>
        <w:spacing w:line="480" w:lineRule="auto"/>
        <w:rPr>
          <w:lang w:val="en-GB"/>
        </w:rPr>
        <w:sectPr w:rsidR="00B538A4" w:rsidRPr="00E4797F" w:rsidSect="00B538A4">
          <w:footerReference w:type="even" r:id="rId8"/>
          <w:footerReference w:type="default" r:id="rId9"/>
          <w:pgSz w:w="11900" w:h="16820"/>
          <w:pgMar w:top="1440" w:right="1440" w:bottom="1440" w:left="1440" w:header="709" w:footer="709" w:gutter="0"/>
          <w:pgNumType w:start="0"/>
          <w:cols w:space="720"/>
          <w:docGrid w:linePitch="326"/>
        </w:sectPr>
      </w:pPr>
    </w:p>
    <w:p w14:paraId="78454FAE" w14:textId="6F3EEE0A" w:rsidR="00B538A4" w:rsidRPr="00E4797F" w:rsidRDefault="00B538A4" w:rsidP="00E4797F">
      <w:pPr>
        <w:snapToGrid w:val="0"/>
        <w:spacing w:line="480" w:lineRule="auto"/>
        <w:rPr>
          <w:lang w:val="en-GB"/>
        </w:rPr>
      </w:pPr>
      <w:r w:rsidRPr="00E4797F">
        <w:rPr>
          <w:b/>
          <w:color w:val="000000"/>
          <w:lang w:val="en-GB"/>
        </w:rPr>
        <w:lastRenderedPageBreak/>
        <w:t>Table S</w:t>
      </w:r>
      <w:r w:rsidRPr="00E4797F">
        <w:rPr>
          <w:b/>
          <w:lang w:val="en-GB"/>
        </w:rPr>
        <w:t>5</w:t>
      </w:r>
      <w:r w:rsidRPr="00E4797F">
        <w:rPr>
          <w:b/>
          <w:color w:val="000000"/>
          <w:lang w:val="en-GB"/>
        </w:rPr>
        <w:t>.</w:t>
      </w:r>
      <w:r w:rsidRPr="00E4797F">
        <w:rPr>
          <w:color w:val="000000"/>
          <w:lang w:val="en-GB"/>
        </w:rPr>
        <w:t xml:space="preserve"> </w:t>
      </w:r>
      <w:r w:rsidRPr="00E4797F">
        <w:rPr>
          <w:lang w:val="en-GB"/>
        </w:rPr>
        <w:t>Examples</w:t>
      </w:r>
      <w:r w:rsidRPr="00E4797F">
        <w:rPr>
          <w:color w:val="000000"/>
          <w:lang w:val="en-GB"/>
        </w:rPr>
        <w:t xml:space="preserve"> of studies examining the effect</w:t>
      </w:r>
      <w:r w:rsidR="00482700">
        <w:rPr>
          <w:color w:val="000000"/>
          <w:lang w:val="en-GB"/>
        </w:rPr>
        <w:t>s</w:t>
      </w:r>
      <w:r w:rsidRPr="00E4797F">
        <w:rPr>
          <w:color w:val="000000"/>
          <w:lang w:val="en-GB"/>
        </w:rPr>
        <w:t xml:space="preserve"> of </w:t>
      </w:r>
      <w:r w:rsidRPr="00E4797F">
        <w:rPr>
          <w:lang w:val="en-GB"/>
        </w:rPr>
        <w:t>different</w:t>
      </w:r>
      <w:r w:rsidRPr="00E4797F">
        <w:rPr>
          <w:color w:val="000000"/>
          <w:lang w:val="en-GB"/>
        </w:rPr>
        <w:t xml:space="preserve"> environmental/nutritional stressors or health conditions on the stable isotope values of human and animal tissues.</w:t>
      </w:r>
    </w:p>
    <w:tbl>
      <w:tblPr>
        <w:tblW w:w="9150" w:type="dxa"/>
        <w:tblLayout w:type="fixed"/>
        <w:tblLook w:val="0400" w:firstRow="0" w:lastRow="0" w:firstColumn="0" w:lastColumn="0" w:noHBand="0" w:noVBand="1"/>
      </w:tblPr>
      <w:tblGrid>
        <w:gridCol w:w="1800"/>
        <w:gridCol w:w="1755"/>
        <w:gridCol w:w="1245"/>
        <w:gridCol w:w="1350"/>
        <w:gridCol w:w="1620"/>
        <w:gridCol w:w="1380"/>
      </w:tblGrid>
      <w:tr w:rsidR="00B538A4" w:rsidRPr="00E4797F" w14:paraId="12EDD97C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B868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b/>
                <w:color w:val="211E1E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1A5D" w14:textId="77777777" w:rsidR="00B538A4" w:rsidRPr="00482700" w:rsidRDefault="00B538A4" w:rsidP="00482700">
            <w:pPr>
              <w:snapToGrid w:val="0"/>
              <w:spacing w:line="276" w:lineRule="auto"/>
              <w:rPr>
                <w:b/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b/>
                <w:color w:val="211E1E"/>
                <w:sz w:val="20"/>
                <w:szCs w:val="20"/>
                <w:lang w:val="en-GB"/>
              </w:rPr>
              <w:t>Treatment/</w:t>
            </w:r>
          </w:p>
          <w:p w14:paraId="1D913E8C" w14:textId="347EEA56" w:rsidR="00B538A4" w:rsidRPr="00482700" w:rsidRDefault="00482700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b/>
                <w:color w:val="211E1E"/>
                <w:sz w:val="20"/>
                <w:szCs w:val="20"/>
                <w:lang w:val="en-GB"/>
              </w:rPr>
              <w:t>i</w:t>
            </w:r>
            <w:r w:rsidR="00B538A4" w:rsidRPr="00482700">
              <w:rPr>
                <w:b/>
                <w:color w:val="211E1E"/>
                <w:sz w:val="20"/>
                <w:szCs w:val="20"/>
                <w:lang w:val="en-GB"/>
              </w:rPr>
              <w:t>llnes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55C0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b/>
                <w:color w:val="211E1E"/>
                <w:sz w:val="20"/>
                <w:szCs w:val="20"/>
                <w:lang w:val="en-GB"/>
              </w:rPr>
              <w:t>Tissues use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B9F3C" w14:textId="4377B199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b/>
                <w:color w:val="211E1E"/>
                <w:sz w:val="20"/>
                <w:szCs w:val="20"/>
                <w:lang w:val="en-GB"/>
              </w:rPr>
              <w:t xml:space="preserve">Isotope </w:t>
            </w:r>
            <w:r w:rsidR="00482700">
              <w:rPr>
                <w:b/>
                <w:color w:val="211E1E"/>
                <w:sz w:val="20"/>
                <w:szCs w:val="20"/>
                <w:lang w:val="en-GB"/>
              </w:rPr>
              <w:t>u</w:t>
            </w:r>
            <w:r w:rsidRPr="00482700">
              <w:rPr>
                <w:b/>
                <w:color w:val="211E1E"/>
                <w:sz w:val="20"/>
                <w:szCs w:val="20"/>
                <w:lang w:val="en-GB"/>
              </w:rPr>
              <w:t>se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89DA3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b/>
                <w:color w:val="211E1E"/>
                <w:sz w:val="20"/>
                <w:szCs w:val="20"/>
                <w:lang w:val="en-GB"/>
              </w:rPr>
              <w:t>Effect on isotope value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42BB6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b/>
                <w:color w:val="211E1E"/>
                <w:sz w:val="20"/>
                <w:szCs w:val="20"/>
                <w:lang w:val="en-GB"/>
              </w:rPr>
              <w:t>Reference</w:t>
            </w:r>
          </w:p>
        </w:tc>
      </w:tr>
      <w:tr w:rsidR="00B538A4" w:rsidRPr="00E4797F" w14:paraId="2AF51088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D20F8" w14:textId="3DF865D5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Japanese 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q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uail</w:t>
            </w:r>
          </w:p>
          <w:p w14:paraId="77A6A966" w14:textId="77F1D4CA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i/>
                <w:color w:val="211E1E"/>
                <w:sz w:val="20"/>
                <w:szCs w:val="20"/>
                <w:lang w:val="en-GB"/>
              </w:rPr>
              <w:t>Coturnix japonica</w:t>
            </w:r>
          </w:p>
          <w:p w14:paraId="3B17E89F" w14:textId="5BF549AE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Ross’ 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g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eese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Pr="00482700">
              <w:rPr>
                <w:i/>
                <w:color w:val="211E1E"/>
                <w:sz w:val="20"/>
                <w:szCs w:val="20"/>
                <w:lang w:val="en-GB"/>
              </w:rPr>
              <w:t>Chen rossii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3E5F1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Fasting/</w:t>
            </w:r>
          </w:p>
          <w:p w14:paraId="0AD921A6" w14:textId="553C88F0" w:rsidR="00B538A4" w:rsidRPr="00482700" w:rsidRDefault="00482700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>
              <w:rPr>
                <w:color w:val="211E1E"/>
                <w:sz w:val="20"/>
                <w:szCs w:val="20"/>
                <w:lang w:val="en-GB"/>
              </w:rPr>
              <w:t>n</w:t>
            </w:r>
            <w:r w:rsidR="00B538A4" w:rsidRPr="00482700">
              <w:rPr>
                <w:color w:val="211E1E"/>
                <w:sz w:val="20"/>
                <w:szCs w:val="20"/>
                <w:lang w:val="en-GB"/>
              </w:rPr>
              <w:t>utritional restrictio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03BF" w14:textId="5C194853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Muscle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, l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iver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, b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lood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, f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eathers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, b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one collage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7FE4" w14:textId="77777777" w:rsidR="00B538A4" w:rsidRPr="00482700" w:rsidRDefault="00B538A4" w:rsidP="00482700">
            <w:pPr>
              <w:snapToGrid w:val="0"/>
              <w:spacing w:line="276" w:lineRule="auto"/>
              <w:rPr>
                <w:b/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D2EF0" w14:textId="77777777" w:rsidR="00B538A4" w:rsidRPr="00482700" w:rsidRDefault="00B538A4" w:rsidP="00482700">
            <w:pPr>
              <w:snapToGrid w:val="0"/>
              <w:spacing w:line="276" w:lineRule="auto"/>
              <w:rPr>
                <w:b/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Enrichment of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 xml:space="preserve">N,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 xml:space="preserve">C unchanged 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7040" w14:textId="4DA39564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Hobson </w:t>
            </w:r>
            <w:r w:rsidRPr="00482700">
              <w:rPr>
                <w:i/>
                <w:color w:val="211E1E"/>
                <w:sz w:val="20"/>
                <w:szCs w:val="20"/>
                <w:lang w:val="en-GB"/>
              </w:rPr>
              <w:t>et al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. </w:t>
            </w:r>
            <w:r w:rsidR="007071CC">
              <w:rPr>
                <w:color w:val="211E1E"/>
                <w:sz w:val="20"/>
                <w:szCs w:val="20"/>
                <w:lang w:val="en-GB"/>
              </w:rPr>
              <w:t>(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1993</w:t>
            </w:r>
            <w:r w:rsidR="007071CC">
              <w:rPr>
                <w:color w:val="211E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5837ED31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62F3C" w14:textId="77777777" w:rsidR="00B538A4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Bats</w:t>
            </w:r>
          </w:p>
          <w:p w14:paraId="1687FD9C" w14:textId="16FD43E9" w:rsidR="00712BA0" w:rsidRPr="00482700" w:rsidRDefault="00712BA0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712BA0">
              <w:rPr>
                <w:i/>
                <w:iCs/>
                <w:sz w:val="20"/>
                <w:szCs w:val="20"/>
              </w:rPr>
              <w:t xml:space="preserve">Glossophaga </w:t>
            </w:r>
            <w:r>
              <w:rPr>
                <w:i/>
                <w:iCs/>
                <w:sz w:val="20"/>
                <w:szCs w:val="20"/>
              </w:rPr>
              <w:t>soricine</w:t>
            </w:r>
            <w:r>
              <w:rPr>
                <w:sz w:val="20"/>
                <w:szCs w:val="20"/>
              </w:rPr>
              <w:t xml:space="preserve">; </w:t>
            </w:r>
            <w:r w:rsidRPr="00712BA0">
              <w:rPr>
                <w:i/>
                <w:iCs/>
                <w:sz w:val="20"/>
                <w:szCs w:val="20"/>
              </w:rPr>
              <w:t>Leptonycteris curasoa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91918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color w:val="000000"/>
                <w:sz w:val="20"/>
                <w:szCs w:val="20"/>
                <w:lang w:val="en-GB"/>
              </w:rPr>
              <w:t>Nitrogen-poor</w:t>
            </w:r>
          </w:p>
          <w:p w14:paraId="2FE49C3D" w14:textId="3B55E64B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color w:val="000000"/>
                <w:sz w:val="20"/>
                <w:szCs w:val="20"/>
                <w:lang w:val="en-GB"/>
              </w:rPr>
              <w:t xml:space="preserve">diet with a high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</w:t>
            </w:r>
            <w:r w:rsidR="00E4797F" w:rsidRPr="00482700">
              <w:rPr>
                <w:sz w:val="20"/>
                <w:szCs w:val="20"/>
                <w:lang w:val="en-GB"/>
              </w:rPr>
              <w:t xml:space="preserve"> </w:t>
            </w:r>
            <w:r w:rsidRPr="00482700">
              <w:rPr>
                <w:color w:val="000000"/>
                <w:sz w:val="20"/>
                <w:szCs w:val="20"/>
                <w:lang w:val="en-GB"/>
              </w:rPr>
              <w:t xml:space="preserve">and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="00E4797F" w:rsidRPr="00482700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Pr="00482700">
              <w:rPr>
                <w:color w:val="000000"/>
                <w:sz w:val="20"/>
                <w:szCs w:val="20"/>
                <w:lang w:val="en-GB"/>
              </w:rPr>
              <w:t>(low protein diet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98D7" w14:textId="5DFA842D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Blood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, w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ing membra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57B66" w14:textId="20A2785E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and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</w:t>
            </w:r>
            <w:r w:rsidR="00E4797F" w:rsidRPr="0048270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C54E" w14:textId="082025D3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color w:val="000000"/>
                <w:sz w:val="20"/>
                <w:szCs w:val="20"/>
                <w:lang w:val="en-GB"/>
              </w:rPr>
              <w:t xml:space="preserve">Enrichment of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</w:t>
            </w:r>
            <w:r w:rsidR="00E4797F" w:rsidRPr="00482700">
              <w:rPr>
                <w:sz w:val="20"/>
                <w:szCs w:val="20"/>
                <w:lang w:val="en-GB"/>
              </w:rPr>
              <w:t xml:space="preserve"> 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and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for both blood and wing membran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2596" w14:textId="5529B1CD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color w:val="000000"/>
                <w:sz w:val="20"/>
                <w:szCs w:val="20"/>
                <w:lang w:val="en-GB"/>
              </w:rPr>
              <w:t xml:space="preserve">Voigt </w:t>
            </w:r>
            <w:r w:rsidR="00897CD6">
              <w:rPr>
                <w:color w:val="000000"/>
                <w:sz w:val="20"/>
                <w:szCs w:val="20"/>
                <w:lang w:val="en-GB"/>
              </w:rPr>
              <w:t>&amp;</w:t>
            </w:r>
            <w:r w:rsidRPr="00482700">
              <w:rPr>
                <w:color w:val="000000"/>
                <w:sz w:val="20"/>
                <w:szCs w:val="20"/>
                <w:lang w:val="en-GB"/>
              </w:rPr>
              <w:t xml:space="preserve"> Matt</w:t>
            </w:r>
            <w:r w:rsidR="007071CC">
              <w:rPr>
                <w:color w:val="000000"/>
                <w:sz w:val="20"/>
                <w:szCs w:val="20"/>
                <w:lang w:val="en-GB"/>
              </w:rPr>
              <w:t xml:space="preserve"> (</w:t>
            </w:r>
            <w:r w:rsidRPr="00482700">
              <w:rPr>
                <w:color w:val="000000"/>
                <w:sz w:val="20"/>
                <w:szCs w:val="20"/>
                <w:lang w:val="en-GB"/>
              </w:rPr>
              <w:t>2004</w:t>
            </w:r>
            <w:r w:rsidR="007071CC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5A145623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35AD2" w14:textId="58AC4F3D" w:rsidR="00B538A4" w:rsidRPr="00482700" w:rsidRDefault="00B538A4" w:rsidP="00482700">
            <w:pPr>
              <w:snapToGrid w:val="0"/>
              <w:spacing w:line="276" w:lineRule="auto"/>
              <w:rPr>
                <w:i/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King 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p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enguin </w:t>
            </w:r>
            <w:r w:rsidRPr="00482700">
              <w:rPr>
                <w:i/>
                <w:color w:val="211E1E"/>
                <w:sz w:val="20"/>
                <w:szCs w:val="20"/>
                <w:lang w:val="en-GB"/>
              </w:rPr>
              <w:t>Aptenodytes patagonicu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2B51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>Fasting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33C58" w14:textId="24E55771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Blood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, f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eathe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C614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and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19307" w14:textId="38E5A809" w:rsidR="00B538A4" w:rsidRPr="00482700" w:rsidRDefault="00B538A4" w:rsidP="00482700">
            <w:pPr>
              <w:snapToGrid w:val="0"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Higher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 values, decrease</w:t>
            </w:r>
            <w:r w:rsidR="00482700">
              <w:rPr>
                <w:sz w:val="20"/>
                <w:szCs w:val="20"/>
                <w:lang w:val="en-GB"/>
              </w:rPr>
              <w:t xml:space="preserve"> in</w:t>
            </w:r>
            <w:r w:rsidRPr="00482700">
              <w:rPr>
                <w:sz w:val="20"/>
                <w:szCs w:val="20"/>
                <w:lang w:val="en-GB"/>
              </w:rPr>
              <w:t xml:space="preserve">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 values in plasm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625D" w14:textId="1E052E78" w:rsidR="00B538A4" w:rsidRPr="00482700" w:rsidRDefault="00B538A4" w:rsidP="00482700">
            <w:pPr>
              <w:snapToGrid w:val="0"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Cherel </w:t>
            </w:r>
            <w:r w:rsidRPr="00482700">
              <w:rPr>
                <w:i/>
                <w:sz w:val="20"/>
                <w:szCs w:val="20"/>
                <w:lang w:val="en-GB"/>
              </w:rPr>
              <w:t>et al</w:t>
            </w:r>
            <w:r w:rsidRPr="00482700">
              <w:rPr>
                <w:sz w:val="20"/>
                <w:szCs w:val="20"/>
                <w:lang w:val="en-GB"/>
              </w:rPr>
              <w:t xml:space="preserve">. </w:t>
            </w:r>
            <w:r w:rsidR="007071CC">
              <w:rPr>
                <w:sz w:val="20"/>
                <w:szCs w:val="20"/>
                <w:lang w:val="en-GB"/>
              </w:rPr>
              <w:t>(</w:t>
            </w:r>
            <w:r w:rsidRPr="00482700">
              <w:rPr>
                <w:sz w:val="20"/>
                <w:szCs w:val="20"/>
                <w:lang w:val="en-GB"/>
              </w:rPr>
              <w:t>2005</w:t>
            </w:r>
            <w:r w:rsidR="007071CC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06C7AC3A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5A13" w14:textId="75B5B126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Human</w:t>
            </w:r>
          </w:p>
          <w:p w14:paraId="0841712F" w14:textId="77777777" w:rsidR="00B538A4" w:rsidRPr="00482700" w:rsidRDefault="00B538A4" w:rsidP="00482700">
            <w:pPr>
              <w:snapToGrid w:val="0"/>
              <w:spacing w:line="276" w:lineRule="auto"/>
              <w:rPr>
                <w:i/>
                <w:iCs/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color w:val="211E1E"/>
                <w:sz w:val="20"/>
                <w:szCs w:val="20"/>
                <w:lang w:val="en-GB"/>
              </w:rPr>
              <w:t>Homo sapien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C93A" w14:textId="125E1FEC" w:rsidR="00B538A4" w:rsidRPr="00482700" w:rsidRDefault="00B538A4" w:rsidP="00482700">
            <w:pPr>
              <w:snapToGrid w:val="0"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>Morning sickness (</w:t>
            </w:r>
            <w:r w:rsidR="00482700">
              <w:rPr>
                <w:sz w:val="20"/>
                <w:szCs w:val="20"/>
                <w:lang w:val="en-GB"/>
              </w:rPr>
              <w:t>n</w:t>
            </w:r>
            <w:r w:rsidRPr="00482700">
              <w:rPr>
                <w:sz w:val="20"/>
                <w:szCs w:val="20"/>
                <w:lang w:val="en-GB"/>
              </w:rPr>
              <w:t>utritional stress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95E6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Hai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EA4F9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BA738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Elevated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 xml:space="preserve">N, no change in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AE31D" w14:textId="7F104485" w:rsidR="00B538A4" w:rsidRPr="00482700" w:rsidRDefault="00B538A4" w:rsidP="00482700">
            <w:pPr>
              <w:snapToGrid w:val="0"/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Fuller </w:t>
            </w:r>
            <w:r w:rsidRPr="00482700">
              <w:rPr>
                <w:i/>
                <w:sz w:val="20"/>
                <w:szCs w:val="20"/>
                <w:lang w:val="en-GB"/>
              </w:rPr>
              <w:t>et</w:t>
            </w:r>
            <w:r w:rsidRPr="00482700">
              <w:rPr>
                <w:sz w:val="20"/>
                <w:szCs w:val="20"/>
                <w:lang w:val="en-GB"/>
              </w:rPr>
              <w:t xml:space="preserve"> </w:t>
            </w:r>
            <w:r w:rsidRPr="00482700">
              <w:rPr>
                <w:i/>
                <w:sz w:val="20"/>
                <w:szCs w:val="20"/>
                <w:lang w:val="en-GB"/>
              </w:rPr>
              <w:t>al</w:t>
            </w:r>
            <w:r w:rsidRPr="00482700">
              <w:rPr>
                <w:sz w:val="20"/>
                <w:szCs w:val="20"/>
                <w:lang w:val="en-GB"/>
              </w:rPr>
              <w:t xml:space="preserve">. </w:t>
            </w:r>
            <w:r w:rsidR="007071CC">
              <w:rPr>
                <w:sz w:val="20"/>
                <w:szCs w:val="20"/>
                <w:lang w:val="en-GB"/>
              </w:rPr>
              <w:t>(</w:t>
            </w:r>
            <w:r w:rsidRPr="00482700">
              <w:rPr>
                <w:sz w:val="20"/>
                <w:szCs w:val="20"/>
                <w:lang w:val="en-GB"/>
              </w:rPr>
              <w:t>2005</w:t>
            </w:r>
            <w:r w:rsidR="007071CC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0F5FDAEB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6D4A2" w14:textId="481A81C1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Human</w:t>
            </w:r>
          </w:p>
          <w:p w14:paraId="2DB82118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color w:val="211E1E"/>
                <w:sz w:val="20"/>
                <w:szCs w:val="20"/>
                <w:lang w:val="en-GB"/>
              </w:rPr>
              <w:t>Homo sapien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722F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>Anorexia nervosa (starvation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B2E18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Hai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3154" w14:textId="77777777" w:rsidR="00B538A4" w:rsidRPr="00482700" w:rsidRDefault="00B538A4" w:rsidP="00482700">
            <w:pPr>
              <w:snapToGrid w:val="0"/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and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5187D" w14:textId="3829A8E2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Increase in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 xml:space="preserve">N values, decrease in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 values during starvation</w:t>
            </w:r>
            <w:r w:rsidR="00482700">
              <w:rPr>
                <w:sz w:val="20"/>
                <w:szCs w:val="20"/>
                <w:lang w:val="en-GB"/>
              </w:rPr>
              <w:t>;</w:t>
            </w:r>
          </w:p>
          <w:p w14:paraId="39E95D5D" w14:textId="27DE07E8" w:rsidR="00B538A4" w:rsidRPr="00482700" w:rsidRDefault="00482700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  <w:r w:rsidR="00B538A4" w:rsidRPr="00482700">
              <w:rPr>
                <w:sz w:val="20"/>
                <w:szCs w:val="20"/>
                <w:lang w:val="en-GB"/>
              </w:rPr>
              <w:t xml:space="preserve">ecrease in </w:t>
            </w:r>
            <w:r w:rsidR="00B538A4" w:rsidRPr="00482700">
              <w:rPr>
                <w:i/>
                <w:sz w:val="20"/>
                <w:szCs w:val="20"/>
                <w:lang w:val="en-GB"/>
              </w:rPr>
              <w:t>δ</w:t>
            </w:r>
            <w:r w:rsidR="00B538A4"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="00B538A4" w:rsidRPr="00482700">
              <w:rPr>
                <w:sz w:val="20"/>
                <w:szCs w:val="20"/>
                <w:lang w:val="en-GB"/>
              </w:rPr>
              <w:t xml:space="preserve">N values, increase in </w:t>
            </w:r>
            <w:r w:rsidR="00B538A4"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="00B538A4"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="00B538A4" w:rsidRPr="00482700">
              <w:rPr>
                <w:sz w:val="20"/>
                <w:szCs w:val="20"/>
                <w:lang w:val="en-GB"/>
              </w:rPr>
              <w:t>C values during recovery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7D1F" w14:textId="4E9DB14C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Mekota </w:t>
            </w:r>
            <w:r w:rsidRPr="00482700">
              <w:rPr>
                <w:i/>
                <w:sz w:val="20"/>
                <w:szCs w:val="20"/>
                <w:lang w:val="en-GB"/>
              </w:rPr>
              <w:t>et al</w:t>
            </w:r>
            <w:r w:rsidRPr="00482700">
              <w:rPr>
                <w:sz w:val="20"/>
                <w:szCs w:val="20"/>
                <w:lang w:val="en-GB"/>
              </w:rPr>
              <w:t xml:space="preserve">. </w:t>
            </w:r>
            <w:r w:rsidR="007071CC">
              <w:rPr>
                <w:sz w:val="20"/>
                <w:szCs w:val="20"/>
                <w:lang w:val="en-GB"/>
              </w:rPr>
              <w:t>(</w:t>
            </w:r>
            <w:r w:rsidRPr="00482700">
              <w:rPr>
                <w:sz w:val="20"/>
                <w:szCs w:val="20"/>
                <w:lang w:val="en-GB"/>
              </w:rPr>
              <w:t>2006</w:t>
            </w:r>
            <w:r w:rsidR="00803B18">
              <w:rPr>
                <w:sz w:val="20"/>
                <w:szCs w:val="20"/>
                <w:lang w:val="en-GB"/>
              </w:rPr>
              <w:t>, 2009</w:t>
            </w:r>
            <w:r w:rsidR="007071CC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64C3F343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E15E0" w14:textId="13261FED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Human</w:t>
            </w:r>
          </w:p>
          <w:p w14:paraId="137A2E89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color w:val="211E1E"/>
                <w:sz w:val="20"/>
                <w:szCs w:val="20"/>
                <w:lang w:val="en-GB"/>
              </w:rPr>
              <w:t>Homo sapien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F07F" w14:textId="5DBAA002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Liver </w:t>
            </w:r>
            <w:r w:rsidR="00482700">
              <w:rPr>
                <w:sz w:val="20"/>
                <w:szCs w:val="20"/>
                <w:lang w:val="en-GB"/>
              </w:rPr>
              <w:t>d</w:t>
            </w:r>
            <w:r w:rsidRPr="00482700">
              <w:rPr>
                <w:sz w:val="20"/>
                <w:szCs w:val="20"/>
                <w:lang w:val="en-GB"/>
              </w:rPr>
              <w:t>iseas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10DA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Hai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D5770" w14:textId="77777777" w:rsidR="00B538A4" w:rsidRPr="00482700" w:rsidRDefault="00B538A4" w:rsidP="00482700">
            <w:pPr>
              <w:snapToGrid w:val="0"/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07CD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Lower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 value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3271" w14:textId="381CF0A4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Petzke </w:t>
            </w:r>
            <w:r w:rsidRPr="00482700">
              <w:rPr>
                <w:i/>
                <w:sz w:val="20"/>
                <w:szCs w:val="20"/>
                <w:lang w:val="en-GB"/>
              </w:rPr>
              <w:t>et al</w:t>
            </w:r>
            <w:r w:rsidRPr="00482700">
              <w:rPr>
                <w:sz w:val="20"/>
                <w:szCs w:val="20"/>
                <w:lang w:val="en-GB"/>
              </w:rPr>
              <w:t xml:space="preserve">. </w:t>
            </w:r>
            <w:r w:rsidR="007071CC">
              <w:rPr>
                <w:sz w:val="20"/>
                <w:szCs w:val="20"/>
                <w:lang w:val="en-GB"/>
              </w:rPr>
              <w:t>(</w:t>
            </w:r>
            <w:r w:rsidRPr="00482700">
              <w:rPr>
                <w:sz w:val="20"/>
                <w:szCs w:val="20"/>
                <w:lang w:val="en-GB"/>
              </w:rPr>
              <w:t>2006</w:t>
            </w:r>
            <w:r w:rsidR="007071CC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7638C705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845DA" w14:textId="5EFBCAD1" w:rsidR="00B538A4" w:rsidRPr="00482700" w:rsidRDefault="00B538A4" w:rsidP="00482700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482700">
              <w:rPr>
                <w:color w:val="1C1D1E"/>
                <w:sz w:val="20"/>
                <w:szCs w:val="20"/>
                <w:highlight w:val="white"/>
                <w:lang w:val="en-GB"/>
              </w:rPr>
              <w:t>Side-blotched lizard</w:t>
            </w:r>
          </w:p>
          <w:p w14:paraId="717CA757" w14:textId="77777777" w:rsidR="00B538A4" w:rsidRPr="00482700" w:rsidRDefault="00B538A4" w:rsidP="00482700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482700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Uta stansburiana</w:t>
            </w:r>
          </w:p>
          <w:p w14:paraId="562CAB11" w14:textId="0EEF73B0" w:rsidR="00B538A4" w:rsidRPr="00482700" w:rsidRDefault="00B538A4" w:rsidP="00482700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482700">
              <w:rPr>
                <w:color w:val="1C1D1E"/>
                <w:sz w:val="20"/>
                <w:szCs w:val="20"/>
                <w:highlight w:val="white"/>
                <w:lang w:val="en-GB"/>
              </w:rPr>
              <w:t xml:space="preserve">Green anole </w:t>
            </w:r>
          </w:p>
          <w:p w14:paraId="0AAB8BC3" w14:textId="77777777" w:rsidR="00B538A4" w:rsidRPr="00482700" w:rsidRDefault="00B538A4" w:rsidP="00482700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482700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Anolis carolinensi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707C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Fasting/</w:t>
            </w:r>
          </w:p>
          <w:p w14:paraId="6E712B2C" w14:textId="4DC2FAD4" w:rsidR="00B538A4" w:rsidRPr="00482700" w:rsidRDefault="00482700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color w:val="211E1E"/>
                <w:sz w:val="20"/>
                <w:szCs w:val="20"/>
                <w:lang w:val="en-GB"/>
              </w:rPr>
              <w:t>n</w:t>
            </w:r>
            <w:r w:rsidR="00B538A4" w:rsidRPr="00482700">
              <w:rPr>
                <w:color w:val="211E1E"/>
                <w:sz w:val="20"/>
                <w:szCs w:val="20"/>
                <w:lang w:val="en-GB"/>
              </w:rPr>
              <w:t>utritional restrictio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22702" w14:textId="7A039BA5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>Uric acid</w:t>
            </w:r>
            <w:r w:rsidR="00482700">
              <w:rPr>
                <w:sz w:val="20"/>
                <w:szCs w:val="20"/>
                <w:lang w:val="en-GB"/>
              </w:rPr>
              <w:t>,</w:t>
            </w:r>
          </w:p>
          <w:p w14:paraId="2FEF1A1F" w14:textId="6E385A47" w:rsidR="00B538A4" w:rsidRPr="00482700" w:rsidRDefault="00482700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</w:t>
            </w:r>
            <w:r w:rsidR="00B538A4" w:rsidRPr="00482700">
              <w:rPr>
                <w:sz w:val="20"/>
                <w:szCs w:val="20"/>
                <w:lang w:val="en-GB"/>
              </w:rPr>
              <w:t>ail tissu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D90E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highlight w:val="white"/>
                <w:lang w:val="en-GB"/>
              </w:rPr>
            </w:pP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88DA2" w14:textId="6182D39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Higher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 values in uric acid</w:t>
            </w:r>
            <w:r w:rsidR="00482700">
              <w:rPr>
                <w:sz w:val="20"/>
                <w:szCs w:val="20"/>
                <w:lang w:val="en-GB"/>
              </w:rPr>
              <w:t>;</w:t>
            </w:r>
            <w:r w:rsidRPr="00482700">
              <w:rPr>
                <w:sz w:val="20"/>
                <w:szCs w:val="20"/>
                <w:lang w:val="en-GB"/>
              </w:rPr>
              <w:t xml:space="preserve"> no difference in tail tissu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4563" w14:textId="2E854B9C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Castillo </w:t>
            </w:r>
            <w:r w:rsidR="00897CD6">
              <w:rPr>
                <w:sz w:val="20"/>
                <w:szCs w:val="20"/>
                <w:lang w:val="en-GB"/>
              </w:rPr>
              <w:t>&amp;</w:t>
            </w:r>
            <w:r w:rsidRPr="00482700">
              <w:rPr>
                <w:sz w:val="20"/>
                <w:szCs w:val="20"/>
                <w:lang w:val="en-GB"/>
              </w:rPr>
              <w:t xml:space="preserve"> Hatch </w:t>
            </w:r>
            <w:r w:rsidR="007071CC">
              <w:rPr>
                <w:sz w:val="20"/>
                <w:szCs w:val="20"/>
                <w:lang w:val="en-GB"/>
              </w:rPr>
              <w:t>(</w:t>
            </w:r>
            <w:r w:rsidRPr="00482700">
              <w:rPr>
                <w:sz w:val="20"/>
                <w:szCs w:val="20"/>
                <w:lang w:val="en-GB"/>
              </w:rPr>
              <w:t>2007</w:t>
            </w:r>
            <w:r w:rsidR="007071CC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421081CC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805C5" w14:textId="09689673" w:rsidR="00B538A4" w:rsidRPr="00482700" w:rsidRDefault="00B538A4" w:rsidP="00482700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482700">
              <w:rPr>
                <w:color w:val="1C1D1E"/>
                <w:sz w:val="20"/>
                <w:szCs w:val="20"/>
                <w:highlight w:val="white"/>
                <w:lang w:val="en-GB"/>
              </w:rPr>
              <w:t>Tufted puffin</w:t>
            </w:r>
          </w:p>
          <w:p w14:paraId="2F42599E" w14:textId="77777777" w:rsidR="00B538A4" w:rsidRPr="00482700" w:rsidRDefault="00B538A4" w:rsidP="00482700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482700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Fratercula cirrhata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D067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Fasting/</w:t>
            </w:r>
          </w:p>
          <w:p w14:paraId="5F6BB644" w14:textId="144BD790" w:rsidR="00B538A4" w:rsidRPr="00482700" w:rsidRDefault="00482700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>
              <w:rPr>
                <w:color w:val="211E1E"/>
                <w:sz w:val="20"/>
                <w:szCs w:val="20"/>
                <w:lang w:val="en-GB"/>
              </w:rPr>
              <w:t>n</w:t>
            </w:r>
            <w:r w:rsidR="00B538A4" w:rsidRPr="00482700">
              <w:rPr>
                <w:color w:val="211E1E"/>
                <w:sz w:val="20"/>
                <w:szCs w:val="20"/>
                <w:lang w:val="en-GB"/>
              </w:rPr>
              <w:t>utritional restrictio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270B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>Bloo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B0C2" w14:textId="77777777" w:rsidR="00B538A4" w:rsidRPr="00482700" w:rsidRDefault="00B538A4" w:rsidP="00482700">
            <w:pPr>
              <w:snapToGrid w:val="0"/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and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BB33" w14:textId="48DF5863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Lower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</w:t>
            </w:r>
            <w:r w:rsidR="00E4797F" w:rsidRPr="00482700">
              <w:rPr>
                <w:sz w:val="20"/>
                <w:szCs w:val="20"/>
                <w:lang w:val="en-GB"/>
              </w:rPr>
              <w:t xml:space="preserve"> 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and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value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5A42" w14:textId="72B685EB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Williams </w:t>
            </w:r>
            <w:r w:rsidRPr="00482700">
              <w:rPr>
                <w:i/>
                <w:sz w:val="20"/>
                <w:szCs w:val="20"/>
                <w:lang w:val="en-GB"/>
              </w:rPr>
              <w:t>et al</w:t>
            </w:r>
            <w:r w:rsidRPr="00482700">
              <w:rPr>
                <w:sz w:val="20"/>
                <w:szCs w:val="20"/>
                <w:lang w:val="en-GB"/>
              </w:rPr>
              <w:t xml:space="preserve">. </w:t>
            </w:r>
            <w:r w:rsidR="007071CC">
              <w:rPr>
                <w:sz w:val="20"/>
                <w:szCs w:val="20"/>
                <w:lang w:val="en-GB"/>
              </w:rPr>
              <w:t>(</w:t>
            </w:r>
            <w:r w:rsidRPr="00482700">
              <w:rPr>
                <w:sz w:val="20"/>
                <w:szCs w:val="20"/>
                <w:lang w:val="en-GB"/>
              </w:rPr>
              <w:t>2007</w:t>
            </w:r>
            <w:r w:rsidR="007071CC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716BB9FB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5790" w14:textId="3B304FB3" w:rsidR="00B538A4" w:rsidRPr="00482700" w:rsidRDefault="00B538A4" w:rsidP="00482700">
            <w:pPr>
              <w:snapToGrid w:val="0"/>
              <w:spacing w:line="276" w:lineRule="auto"/>
              <w:rPr>
                <w:color w:val="1C1D1E"/>
                <w:sz w:val="20"/>
                <w:szCs w:val="20"/>
                <w:highlight w:val="white"/>
                <w:lang w:val="en-GB"/>
              </w:rPr>
            </w:pPr>
            <w:r w:rsidRPr="00482700">
              <w:rPr>
                <w:color w:val="1C1D1E"/>
                <w:sz w:val="20"/>
                <w:szCs w:val="20"/>
                <w:highlight w:val="white"/>
                <w:lang w:val="en-GB"/>
              </w:rPr>
              <w:t>Song sparrow</w:t>
            </w:r>
          </w:p>
          <w:p w14:paraId="3B3BEABB" w14:textId="77777777" w:rsidR="00B538A4" w:rsidRPr="00482700" w:rsidRDefault="00B538A4" w:rsidP="00482700">
            <w:pPr>
              <w:snapToGrid w:val="0"/>
              <w:spacing w:line="276" w:lineRule="auto"/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</w:pPr>
            <w:r w:rsidRPr="00482700">
              <w:rPr>
                <w:i/>
                <w:color w:val="1C1D1E"/>
                <w:sz w:val="20"/>
                <w:szCs w:val="20"/>
                <w:highlight w:val="white"/>
                <w:lang w:val="en-GB"/>
              </w:rPr>
              <w:t>Melospiza melodia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E35A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Nutritional stres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DAF0B" w14:textId="3E76A4EE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>Blood</w:t>
            </w:r>
            <w:r w:rsidR="00482700">
              <w:rPr>
                <w:sz w:val="20"/>
                <w:szCs w:val="20"/>
                <w:lang w:val="en-GB"/>
              </w:rPr>
              <w:t>, l</w:t>
            </w:r>
            <w:r w:rsidRPr="00482700">
              <w:rPr>
                <w:sz w:val="20"/>
                <w:szCs w:val="20"/>
                <w:lang w:val="en-GB"/>
              </w:rPr>
              <w:t>iver</w:t>
            </w:r>
            <w:r w:rsidR="00482700">
              <w:rPr>
                <w:sz w:val="20"/>
                <w:szCs w:val="20"/>
                <w:lang w:val="en-GB"/>
              </w:rPr>
              <w:t>,</w:t>
            </w:r>
          </w:p>
          <w:p w14:paraId="0150E8BB" w14:textId="2FEB35BE" w:rsidR="00B538A4" w:rsidRPr="00482700" w:rsidRDefault="00482700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  <w:r w:rsidR="00B538A4" w:rsidRPr="00482700">
              <w:rPr>
                <w:sz w:val="20"/>
                <w:szCs w:val="20"/>
                <w:lang w:val="en-GB"/>
              </w:rPr>
              <w:t>uscle</w:t>
            </w:r>
            <w:r>
              <w:rPr>
                <w:sz w:val="20"/>
                <w:szCs w:val="20"/>
                <w:lang w:val="en-GB"/>
              </w:rPr>
              <w:t>,</w:t>
            </w:r>
          </w:p>
          <w:p w14:paraId="17FCF619" w14:textId="238A5FC5" w:rsidR="00B538A4" w:rsidRPr="00482700" w:rsidRDefault="00482700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 w:rsidR="00B538A4" w:rsidRPr="00482700">
              <w:rPr>
                <w:sz w:val="20"/>
                <w:szCs w:val="20"/>
                <w:lang w:val="en-GB"/>
              </w:rPr>
              <w:t>eathe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DE58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and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3C355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>No significant effect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3826" w14:textId="06389C92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Kempster </w:t>
            </w:r>
            <w:r w:rsidRPr="00482700">
              <w:rPr>
                <w:i/>
                <w:sz w:val="20"/>
                <w:szCs w:val="20"/>
                <w:lang w:val="en-GB"/>
              </w:rPr>
              <w:t>et al</w:t>
            </w:r>
            <w:r w:rsidRPr="00482700">
              <w:rPr>
                <w:sz w:val="20"/>
                <w:szCs w:val="20"/>
                <w:lang w:val="en-GB"/>
              </w:rPr>
              <w:t xml:space="preserve">. </w:t>
            </w:r>
            <w:r w:rsidR="007071CC">
              <w:rPr>
                <w:sz w:val="20"/>
                <w:szCs w:val="20"/>
                <w:lang w:val="en-GB"/>
              </w:rPr>
              <w:t>(</w:t>
            </w:r>
            <w:r w:rsidRPr="00482700">
              <w:rPr>
                <w:sz w:val="20"/>
                <w:szCs w:val="20"/>
                <w:lang w:val="en-GB"/>
              </w:rPr>
              <w:t>2007</w:t>
            </w:r>
            <w:r w:rsidR="007071CC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205CD3C3" w14:textId="77777777" w:rsidTr="00A132D5">
        <w:trPr>
          <w:trHeight w:val="2857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ACA85" w14:textId="4AB27E62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lastRenderedPageBreak/>
              <w:t>Gaboon viper</w:t>
            </w:r>
            <w:r w:rsidR="00326084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="00326084" w:rsidRPr="00326084">
              <w:rPr>
                <w:i/>
                <w:iCs/>
                <w:sz w:val="20"/>
                <w:szCs w:val="20"/>
              </w:rPr>
              <w:t xml:space="preserve">Bitis </w:t>
            </w:r>
            <w:proofErr w:type="spellStart"/>
            <w:proofErr w:type="gramStart"/>
            <w:r w:rsidR="00326084" w:rsidRPr="00326084">
              <w:rPr>
                <w:i/>
                <w:iCs/>
                <w:sz w:val="20"/>
                <w:szCs w:val="20"/>
              </w:rPr>
              <w:t>gabonica</w:t>
            </w:r>
            <w:proofErr w:type="spellEnd"/>
            <w:r w:rsidR="00326084" w:rsidRPr="00326084">
              <w:rPr>
                <w:sz w:val="20"/>
                <w:szCs w:val="20"/>
              </w:rPr>
              <w:t>;</w:t>
            </w:r>
            <w:proofErr w:type="gramEnd"/>
          </w:p>
          <w:p w14:paraId="1AC81F5E" w14:textId="3CA73FDB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Ball python</w:t>
            </w:r>
            <w:r w:rsidR="00326084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="00326084" w:rsidRPr="00326084">
              <w:rPr>
                <w:i/>
                <w:iCs/>
                <w:sz w:val="20"/>
                <w:szCs w:val="20"/>
              </w:rPr>
              <w:t xml:space="preserve">Python </w:t>
            </w:r>
            <w:proofErr w:type="gramStart"/>
            <w:r w:rsidR="00326084" w:rsidRPr="00326084">
              <w:rPr>
                <w:i/>
                <w:iCs/>
                <w:sz w:val="20"/>
                <w:szCs w:val="20"/>
              </w:rPr>
              <w:t>regius</w:t>
            </w:r>
            <w:r w:rsidR="00326084">
              <w:rPr>
                <w:i/>
                <w:iCs/>
                <w:sz w:val="20"/>
                <w:szCs w:val="20"/>
              </w:rPr>
              <w:t>;</w:t>
            </w:r>
            <w:proofErr w:type="gramEnd"/>
          </w:p>
          <w:p w14:paraId="0A6824D4" w14:textId="5091E80A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proofErr w:type="spellStart"/>
            <w:r w:rsidRPr="00482700">
              <w:rPr>
                <w:color w:val="211E1E"/>
                <w:sz w:val="20"/>
                <w:szCs w:val="20"/>
                <w:lang w:val="en-GB"/>
              </w:rPr>
              <w:t>Ratsnake</w:t>
            </w:r>
            <w:proofErr w:type="spellEnd"/>
            <w:r w:rsidR="00326084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="00326084" w:rsidRPr="00326084">
              <w:rPr>
                <w:i/>
                <w:iCs/>
                <w:sz w:val="20"/>
                <w:szCs w:val="20"/>
              </w:rPr>
              <w:t xml:space="preserve">Elaphe </w:t>
            </w:r>
            <w:proofErr w:type="gramStart"/>
            <w:r w:rsidR="00326084" w:rsidRPr="00326084">
              <w:rPr>
                <w:i/>
                <w:iCs/>
                <w:sz w:val="20"/>
                <w:szCs w:val="20"/>
              </w:rPr>
              <w:t>obsolete</w:t>
            </w:r>
            <w:r w:rsidR="00326084">
              <w:rPr>
                <w:sz w:val="20"/>
                <w:szCs w:val="20"/>
              </w:rPr>
              <w:t>;</w:t>
            </w:r>
            <w:proofErr w:type="gramEnd"/>
          </w:p>
          <w:p w14:paraId="58599E06" w14:textId="2314D41F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Boa constrictor</w:t>
            </w:r>
            <w:r w:rsidR="00326084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="00326084" w:rsidRPr="00326084">
              <w:rPr>
                <w:i/>
                <w:iCs/>
                <w:sz w:val="20"/>
                <w:szCs w:val="20"/>
              </w:rPr>
              <w:t xml:space="preserve">Boa </w:t>
            </w:r>
            <w:proofErr w:type="gramStart"/>
            <w:r w:rsidR="00326084" w:rsidRPr="00326084">
              <w:rPr>
                <w:i/>
                <w:iCs/>
                <w:sz w:val="20"/>
                <w:szCs w:val="20"/>
              </w:rPr>
              <w:t>constrictor</w:t>
            </w:r>
            <w:r w:rsidR="00326084">
              <w:rPr>
                <w:sz w:val="20"/>
                <w:szCs w:val="20"/>
              </w:rPr>
              <w:t>;</w:t>
            </w:r>
            <w:proofErr w:type="gramEnd"/>
          </w:p>
          <w:p w14:paraId="01103130" w14:textId="7B281A9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Western diamondback rattlesnake</w:t>
            </w:r>
            <w:r w:rsidR="00326084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="00326084" w:rsidRPr="00326084">
              <w:rPr>
                <w:i/>
                <w:iCs/>
                <w:sz w:val="20"/>
                <w:szCs w:val="20"/>
              </w:rPr>
              <w:t xml:space="preserve">Crotalus </w:t>
            </w:r>
            <w:proofErr w:type="spellStart"/>
            <w:proofErr w:type="gramStart"/>
            <w:r w:rsidR="00326084" w:rsidRPr="00326084">
              <w:rPr>
                <w:i/>
                <w:iCs/>
                <w:sz w:val="20"/>
                <w:szCs w:val="20"/>
              </w:rPr>
              <w:t>atrox</w:t>
            </w:r>
            <w:proofErr w:type="spellEnd"/>
            <w:r w:rsidR="00326084">
              <w:rPr>
                <w:sz w:val="20"/>
                <w:szCs w:val="20"/>
              </w:rPr>
              <w:t>;</w:t>
            </w:r>
            <w:proofErr w:type="gramEnd"/>
          </w:p>
          <w:p w14:paraId="3D4AB983" w14:textId="4C911F6C" w:rsidR="00B538A4" w:rsidRPr="00326084" w:rsidRDefault="00B538A4" w:rsidP="00326084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Savannah monitor lizard</w:t>
            </w:r>
            <w:r w:rsidR="00326084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="00326084" w:rsidRPr="00326084">
              <w:rPr>
                <w:i/>
                <w:iCs/>
                <w:sz w:val="20"/>
                <w:szCs w:val="20"/>
              </w:rPr>
              <w:t xml:space="preserve">Varanus </w:t>
            </w:r>
            <w:proofErr w:type="spellStart"/>
            <w:r w:rsidR="00326084" w:rsidRPr="00326084">
              <w:rPr>
                <w:i/>
                <w:iCs/>
                <w:sz w:val="20"/>
                <w:szCs w:val="20"/>
              </w:rPr>
              <w:t>exanthematicus</w:t>
            </w:r>
            <w:proofErr w:type="spellEnd"/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9B5F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Starvation 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59DB4" w14:textId="077AEA40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Faeces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, 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arcass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, s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cales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,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laws</w:t>
            </w:r>
          </w:p>
          <w:p w14:paraId="027FF256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08EF5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and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448B" w14:textId="7D264A97" w:rsidR="00B538A4" w:rsidRPr="00482700" w:rsidRDefault="00482700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color w:val="211E1E"/>
                <w:sz w:val="20"/>
                <w:szCs w:val="20"/>
                <w:lang w:val="en-GB"/>
              </w:rPr>
              <w:t>Little change in v</w:t>
            </w:r>
            <w:r w:rsidR="00B538A4" w:rsidRPr="00482700">
              <w:rPr>
                <w:color w:val="211E1E"/>
                <w:sz w:val="20"/>
                <w:szCs w:val="20"/>
                <w:lang w:val="en-GB"/>
              </w:rPr>
              <w:t>alues in carcasses</w:t>
            </w:r>
            <w:r>
              <w:rPr>
                <w:color w:val="211E1E"/>
                <w:sz w:val="20"/>
                <w:szCs w:val="20"/>
                <w:lang w:val="en-GB"/>
              </w:rPr>
              <w:t>;</w:t>
            </w:r>
            <w:r w:rsidR="00B538A4" w:rsidRPr="00482700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="00B538A4" w:rsidRPr="00482700">
              <w:rPr>
                <w:i/>
                <w:sz w:val="20"/>
                <w:szCs w:val="20"/>
                <w:lang w:val="en-GB"/>
              </w:rPr>
              <w:t>δ</w:t>
            </w:r>
            <w:r w:rsidR="00B538A4"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="00B538A4" w:rsidRPr="00482700">
              <w:rPr>
                <w:sz w:val="20"/>
                <w:szCs w:val="20"/>
                <w:lang w:val="en-GB"/>
              </w:rPr>
              <w:t>N values</w:t>
            </w:r>
            <w:r w:rsidR="00B538A4" w:rsidRPr="00482700">
              <w:rPr>
                <w:color w:val="211E1E"/>
                <w:sz w:val="20"/>
                <w:szCs w:val="20"/>
                <w:lang w:val="en-GB"/>
              </w:rPr>
              <w:t xml:space="preserve"> in excreta were higher and </w:t>
            </w:r>
            <w:r w:rsidR="00B538A4"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="00B538A4"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="00B538A4" w:rsidRPr="00482700">
              <w:rPr>
                <w:sz w:val="20"/>
                <w:szCs w:val="20"/>
                <w:lang w:val="en-GB"/>
              </w:rPr>
              <w:t>C</w:t>
            </w:r>
            <w:r w:rsidR="00B538A4" w:rsidRPr="00482700">
              <w:rPr>
                <w:color w:val="211E1E"/>
                <w:sz w:val="20"/>
                <w:szCs w:val="20"/>
                <w:lang w:val="en-GB"/>
              </w:rPr>
              <w:t xml:space="preserve"> values in excreta were lower</w:t>
            </w:r>
            <w:r>
              <w:rPr>
                <w:color w:val="211E1E"/>
                <w:sz w:val="20"/>
                <w:szCs w:val="20"/>
                <w:lang w:val="en-GB"/>
              </w:rPr>
              <w:t>;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alues in </w:t>
            </w:r>
            <w:r w:rsidR="00B538A4" w:rsidRPr="00482700">
              <w:rPr>
                <w:color w:val="000000"/>
                <w:sz w:val="20"/>
                <w:szCs w:val="20"/>
                <w:lang w:val="en-GB"/>
              </w:rPr>
              <w:t>scales and claws less indicative of starvation tim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B84A7" w14:textId="18807693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McCue </w:t>
            </w:r>
            <w:r w:rsidR="00897CD6">
              <w:rPr>
                <w:color w:val="211E1E"/>
                <w:sz w:val="20"/>
                <w:szCs w:val="20"/>
                <w:lang w:val="en-GB"/>
              </w:rPr>
              <w:t>&amp;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Pollock</w:t>
            </w:r>
            <w:r w:rsidR="007071CC">
              <w:rPr>
                <w:color w:val="211E1E"/>
                <w:sz w:val="20"/>
                <w:szCs w:val="20"/>
                <w:lang w:val="en-GB"/>
              </w:rPr>
              <w:t xml:space="preserve"> (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2008</w:t>
            </w:r>
            <w:r w:rsidR="007071CC">
              <w:rPr>
                <w:color w:val="211E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28250B24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3E0A" w14:textId="151DE990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Human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Pr="00482700">
              <w:rPr>
                <w:i/>
                <w:iCs/>
                <w:color w:val="211E1E"/>
                <w:sz w:val="20"/>
                <w:szCs w:val="20"/>
                <w:lang w:val="en-GB"/>
              </w:rPr>
              <w:t>Homo sapien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D01D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Change in diet</w:t>
            </w:r>
          </w:p>
          <w:p w14:paraId="2495B125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(C3→C4 plant, terrestrial animal products →marine animal products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8C4B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Hai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E765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and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`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4F8D7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Increase in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 xml:space="preserve">N and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 value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205B" w14:textId="09EC09D2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Huelsemann </w:t>
            </w:r>
            <w:r w:rsidRPr="00482700">
              <w:rPr>
                <w:i/>
                <w:color w:val="211E1E"/>
                <w:sz w:val="20"/>
                <w:szCs w:val="20"/>
                <w:lang w:val="en-GB"/>
              </w:rPr>
              <w:t>et al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. </w:t>
            </w:r>
            <w:r w:rsidR="007071CC">
              <w:rPr>
                <w:color w:val="211E1E"/>
                <w:sz w:val="20"/>
                <w:szCs w:val="20"/>
                <w:lang w:val="en-GB"/>
              </w:rPr>
              <w:t>(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2009</w:t>
            </w:r>
            <w:r w:rsidR="007071CC">
              <w:rPr>
                <w:color w:val="211E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1F968241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10B7" w14:textId="45C462CD" w:rsidR="00B538A4" w:rsidRPr="000E1918" w:rsidRDefault="00482700" w:rsidP="00482700">
            <w:pPr>
              <w:snapToGrid w:val="0"/>
              <w:spacing w:line="276" w:lineRule="auto"/>
              <w:rPr>
                <w:i/>
                <w:iCs/>
                <w:color w:val="211E1E"/>
                <w:sz w:val="20"/>
                <w:szCs w:val="20"/>
                <w:lang w:val="en-GB"/>
              </w:rPr>
            </w:pPr>
            <w:r>
              <w:rPr>
                <w:color w:val="211E1E"/>
                <w:sz w:val="20"/>
                <w:szCs w:val="20"/>
                <w:lang w:val="en-GB"/>
              </w:rPr>
              <w:t>Mouse</w:t>
            </w:r>
            <w:r w:rsidR="000E1918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="000E1918">
              <w:rPr>
                <w:i/>
                <w:iCs/>
                <w:color w:val="211E1E"/>
                <w:sz w:val="20"/>
                <w:szCs w:val="20"/>
                <w:lang w:val="en-GB"/>
              </w:rPr>
              <w:t>Mus musculu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2A66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76CE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Body water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8781B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8</w:t>
            </w:r>
            <w:r w:rsidRPr="00482700">
              <w:rPr>
                <w:sz w:val="20"/>
                <w:szCs w:val="20"/>
                <w:lang w:val="en-GB"/>
              </w:rPr>
              <w:t xml:space="preserve">O and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482700">
              <w:rPr>
                <w:sz w:val="20"/>
                <w:szCs w:val="20"/>
                <w:lang w:val="en-GB"/>
              </w:rPr>
              <w:t>H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7149" w14:textId="5E3913B3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8</w:t>
            </w:r>
            <w:r w:rsidRPr="00482700">
              <w:rPr>
                <w:sz w:val="20"/>
                <w:szCs w:val="20"/>
                <w:lang w:val="en-GB"/>
              </w:rPr>
              <w:t xml:space="preserve">O and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482700">
              <w:rPr>
                <w:sz w:val="20"/>
                <w:szCs w:val="20"/>
                <w:lang w:val="en-GB"/>
              </w:rPr>
              <w:t xml:space="preserve">H values of body water from diabetic mice </w:t>
            </w:r>
            <w:r w:rsidR="00482700">
              <w:rPr>
                <w:sz w:val="20"/>
                <w:szCs w:val="20"/>
                <w:lang w:val="en-GB"/>
              </w:rPr>
              <w:t xml:space="preserve">were </w:t>
            </w:r>
            <w:r w:rsidRPr="00482700">
              <w:rPr>
                <w:sz w:val="20"/>
                <w:szCs w:val="20"/>
                <w:lang w:val="en-GB"/>
              </w:rPr>
              <w:t xml:space="preserve">closer to </w:t>
            </w:r>
            <w:r w:rsidR="00482700">
              <w:rPr>
                <w:sz w:val="20"/>
                <w:szCs w:val="20"/>
                <w:lang w:val="en-GB"/>
              </w:rPr>
              <w:t>those</w:t>
            </w:r>
            <w:r w:rsidR="00482700" w:rsidRPr="00482700">
              <w:rPr>
                <w:sz w:val="20"/>
                <w:szCs w:val="20"/>
                <w:lang w:val="en-GB"/>
              </w:rPr>
              <w:t xml:space="preserve"> </w:t>
            </w:r>
            <w:r w:rsidRPr="00482700">
              <w:rPr>
                <w:sz w:val="20"/>
                <w:szCs w:val="20"/>
                <w:lang w:val="en-GB"/>
              </w:rPr>
              <w:t>of drinking water when compared to control mic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AD051" w14:textId="4CFB4213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 xml:space="preserve">O’Grady </w:t>
            </w:r>
            <w:r w:rsidRPr="00482700">
              <w:rPr>
                <w:i/>
                <w:sz w:val="20"/>
                <w:szCs w:val="20"/>
                <w:lang w:val="en-GB"/>
              </w:rPr>
              <w:t>et al.</w:t>
            </w:r>
            <w:r w:rsidR="007071CC">
              <w:rPr>
                <w:sz w:val="20"/>
                <w:szCs w:val="20"/>
                <w:lang w:val="en-GB"/>
              </w:rPr>
              <w:t xml:space="preserve"> (</w:t>
            </w:r>
            <w:r w:rsidRPr="00482700">
              <w:rPr>
                <w:sz w:val="20"/>
                <w:szCs w:val="20"/>
                <w:lang w:val="en-GB"/>
              </w:rPr>
              <w:t>2010</w:t>
            </w:r>
            <w:r w:rsidR="007071CC">
              <w:rPr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0660DC4F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1DD57" w14:textId="6FFCE6A0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Bonobo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Pr="00482700">
              <w:rPr>
                <w:i/>
                <w:iCs/>
                <w:color w:val="211E1E"/>
                <w:sz w:val="20"/>
                <w:szCs w:val="20"/>
                <w:lang w:val="en-GB"/>
              </w:rPr>
              <w:t>Pan paniscu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1045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Fasting/</w:t>
            </w:r>
          </w:p>
          <w:p w14:paraId="593E13B6" w14:textId="439481B0" w:rsidR="00B538A4" w:rsidRPr="00482700" w:rsidRDefault="00897CD6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>
              <w:rPr>
                <w:color w:val="211E1E"/>
                <w:sz w:val="20"/>
                <w:szCs w:val="20"/>
                <w:lang w:val="en-GB"/>
              </w:rPr>
              <w:t>n</w:t>
            </w:r>
            <w:r w:rsidR="00B538A4" w:rsidRPr="00482700">
              <w:rPr>
                <w:color w:val="211E1E"/>
                <w:sz w:val="20"/>
                <w:szCs w:val="20"/>
                <w:lang w:val="en-GB"/>
              </w:rPr>
              <w:t>utritional restrictio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7157E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05D97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and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2306" w14:textId="7777777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Increase in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and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 value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8DBA" w14:textId="22001DC8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Deschner </w:t>
            </w:r>
            <w:r w:rsidRPr="00482700">
              <w:rPr>
                <w:i/>
                <w:color w:val="211E1E"/>
                <w:sz w:val="20"/>
                <w:szCs w:val="20"/>
                <w:lang w:val="en-GB"/>
              </w:rPr>
              <w:t>et al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.</w:t>
            </w:r>
            <w:r w:rsidR="007071CC">
              <w:rPr>
                <w:color w:val="211E1E"/>
                <w:sz w:val="20"/>
                <w:szCs w:val="20"/>
                <w:lang w:val="en-GB"/>
              </w:rPr>
              <w:t xml:space="preserve"> (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>2012</w:t>
            </w:r>
            <w:r w:rsidR="007071CC">
              <w:rPr>
                <w:color w:val="211E1E"/>
                <w:sz w:val="20"/>
                <w:szCs w:val="20"/>
                <w:lang w:val="en-GB"/>
              </w:rPr>
              <w:t>)</w:t>
            </w:r>
          </w:p>
        </w:tc>
      </w:tr>
      <w:tr w:rsidR="00B538A4" w:rsidRPr="00E4797F" w14:paraId="7FEA3D7A" w14:textId="77777777" w:rsidTr="006974BB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D6092" w14:textId="282752D7" w:rsidR="00B538A4" w:rsidRPr="00482700" w:rsidRDefault="00B538A4" w:rsidP="00482700">
            <w:pPr>
              <w:snapToGrid w:val="0"/>
              <w:spacing w:line="276" w:lineRule="auto"/>
              <w:rPr>
                <w:color w:val="211E1E"/>
                <w:sz w:val="20"/>
                <w:szCs w:val="20"/>
                <w:lang w:val="en-GB"/>
              </w:rPr>
            </w:pPr>
            <w:r w:rsidRPr="00482700">
              <w:rPr>
                <w:color w:val="211E1E"/>
                <w:sz w:val="20"/>
                <w:szCs w:val="20"/>
                <w:lang w:val="en-GB"/>
              </w:rPr>
              <w:t>Human</w:t>
            </w:r>
            <w:r w:rsidR="00482700">
              <w:rPr>
                <w:color w:val="211E1E"/>
                <w:sz w:val="20"/>
                <w:szCs w:val="20"/>
                <w:lang w:val="en-GB"/>
              </w:rPr>
              <w:t xml:space="preserve"> </w:t>
            </w:r>
            <w:r w:rsidRPr="00482700">
              <w:rPr>
                <w:i/>
                <w:iCs/>
                <w:color w:val="211E1E"/>
                <w:sz w:val="20"/>
                <w:szCs w:val="20"/>
                <w:lang w:val="en-GB"/>
              </w:rPr>
              <w:t>Homo sapien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E93D6" w14:textId="619124CD" w:rsidR="00B538A4" w:rsidRPr="00482700" w:rsidRDefault="00482700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  <w:r w:rsidR="00B538A4" w:rsidRPr="00482700">
              <w:rPr>
                <w:color w:val="000000"/>
                <w:sz w:val="20"/>
                <w:szCs w:val="20"/>
                <w:lang w:val="en-GB"/>
              </w:rPr>
              <w:t xml:space="preserve">pplied to forensic cases </w:t>
            </w:r>
            <w:r>
              <w:rPr>
                <w:color w:val="000000"/>
                <w:sz w:val="20"/>
                <w:szCs w:val="20"/>
                <w:lang w:val="en-GB"/>
              </w:rPr>
              <w:t>of</w:t>
            </w:r>
            <w:r w:rsidRPr="00482700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B538A4" w:rsidRPr="00482700">
              <w:rPr>
                <w:color w:val="000000"/>
                <w:sz w:val="20"/>
                <w:szCs w:val="20"/>
                <w:lang w:val="en-GB"/>
              </w:rPr>
              <w:t xml:space="preserve">severe starvation prior to death </w:t>
            </w:r>
            <w:r>
              <w:rPr>
                <w:color w:val="000000"/>
                <w:sz w:val="20"/>
                <w:szCs w:val="20"/>
                <w:lang w:val="en-GB"/>
              </w:rPr>
              <w:t>in</w:t>
            </w:r>
            <w:r w:rsidRPr="00482700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B538A4" w:rsidRPr="00482700">
              <w:rPr>
                <w:color w:val="000000"/>
                <w:sz w:val="20"/>
                <w:szCs w:val="20"/>
                <w:lang w:val="en-GB"/>
              </w:rPr>
              <w:t>neglect and abuse cases in children and the elderly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4792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>Hai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862CF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</w:t>
            </w:r>
            <w:r w:rsidRPr="00482700">
              <w:rPr>
                <w:color w:val="211E1E"/>
                <w:sz w:val="20"/>
                <w:szCs w:val="20"/>
                <w:lang w:val="en-GB"/>
              </w:rPr>
              <w:t xml:space="preserve"> and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396EF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sz w:val="20"/>
                <w:szCs w:val="20"/>
                <w:lang w:val="en-GB"/>
              </w:rPr>
              <w:t>I</w:t>
            </w:r>
            <w:r w:rsidRPr="00482700">
              <w:rPr>
                <w:color w:val="000000"/>
                <w:sz w:val="20"/>
                <w:szCs w:val="20"/>
                <w:lang w:val="en-GB"/>
              </w:rPr>
              <w:t xml:space="preserve">ncrease in </w:t>
            </w:r>
            <w:r w:rsidRPr="00482700">
              <w:rPr>
                <w:i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482700">
              <w:rPr>
                <w:sz w:val="20"/>
                <w:szCs w:val="20"/>
                <w:lang w:val="en-GB"/>
              </w:rPr>
              <w:t>N values</w:t>
            </w:r>
            <w:r w:rsidRPr="00482700">
              <w:rPr>
                <w:color w:val="000000"/>
                <w:sz w:val="20"/>
                <w:szCs w:val="20"/>
                <w:lang w:val="en-GB"/>
              </w:rPr>
              <w:t xml:space="preserve">, decrease in </w:t>
            </w:r>
            <w:r w:rsidRPr="00482700">
              <w:rPr>
                <w:i/>
                <w:iCs/>
                <w:sz w:val="20"/>
                <w:szCs w:val="20"/>
                <w:lang w:val="en-GB"/>
              </w:rPr>
              <w:t>δ</w:t>
            </w:r>
            <w:r w:rsidRPr="00482700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482700">
              <w:rPr>
                <w:sz w:val="20"/>
                <w:szCs w:val="20"/>
                <w:lang w:val="en-GB"/>
              </w:rPr>
              <w:t>C values</w:t>
            </w:r>
          </w:p>
          <w:p w14:paraId="512232DA" w14:textId="77777777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5C1D8" w14:textId="2552CD2A" w:rsidR="00B538A4" w:rsidRPr="00482700" w:rsidRDefault="00B538A4" w:rsidP="00482700">
            <w:pPr>
              <w:snapToGrid w:val="0"/>
              <w:spacing w:line="276" w:lineRule="auto"/>
              <w:rPr>
                <w:sz w:val="20"/>
                <w:szCs w:val="20"/>
                <w:lang w:val="en-GB"/>
              </w:rPr>
            </w:pPr>
            <w:r w:rsidRPr="00482700">
              <w:rPr>
                <w:color w:val="000000"/>
                <w:sz w:val="20"/>
                <w:szCs w:val="20"/>
                <w:lang w:val="en-GB"/>
              </w:rPr>
              <w:t xml:space="preserve">Neuberger </w:t>
            </w:r>
            <w:r w:rsidRPr="00482700">
              <w:rPr>
                <w:i/>
                <w:color w:val="000000"/>
                <w:sz w:val="20"/>
                <w:szCs w:val="20"/>
                <w:lang w:val="en-GB"/>
              </w:rPr>
              <w:t>et al</w:t>
            </w:r>
            <w:r w:rsidRPr="00482700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  <w:r w:rsidR="007071CC">
              <w:rPr>
                <w:color w:val="000000"/>
                <w:sz w:val="20"/>
                <w:szCs w:val="20"/>
                <w:lang w:val="en-GB"/>
              </w:rPr>
              <w:t>(</w:t>
            </w:r>
            <w:r w:rsidRPr="00482700">
              <w:rPr>
                <w:color w:val="000000"/>
                <w:sz w:val="20"/>
                <w:szCs w:val="20"/>
                <w:lang w:val="en-GB"/>
              </w:rPr>
              <w:t>2013</w:t>
            </w:r>
            <w:r w:rsidR="007071CC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bookmarkEnd w:id="0"/>
    </w:tbl>
    <w:p w14:paraId="37749F95" w14:textId="77777777" w:rsidR="00D66E7F" w:rsidRPr="00E4797F" w:rsidRDefault="00D66E7F" w:rsidP="00E4797F">
      <w:pPr>
        <w:snapToGrid w:val="0"/>
        <w:spacing w:line="480" w:lineRule="auto"/>
        <w:rPr>
          <w:lang w:val="en-GB"/>
        </w:rPr>
      </w:pPr>
    </w:p>
    <w:sectPr w:rsidR="00D66E7F" w:rsidRPr="00E4797F" w:rsidSect="008513EE"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087EE2" w14:textId="77777777" w:rsidR="00254D6C" w:rsidRDefault="00254D6C" w:rsidP="00C22C00">
      <w:r>
        <w:separator/>
      </w:r>
    </w:p>
  </w:endnote>
  <w:endnote w:type="continuationSeparator" w:id="0">
    <w:p w14:paraId="78335B36" w14:textId="77777777" w:rsidR="00254D6C" w:rsidRDefault="00254D6C" w:rsidP="00C22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57201521"/>
      <w:docPartObj>
        <w:docPartGallery w:val="Page Numbers (Bottom of Page)"/>
        <w:docPartUnique/>
      </w:docPartObj>
    </w:sdtPr>
    <w:sdtContent>
      <w:p w14:paraId="0CB76060" w14:textId="777A0794" w:rsidR="005B7940" w:rsidRDefault="005B7940" w:rsidP="005B79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C99072" w14:textId="77777777" w:rsidR="005B7940" w:rsidRDefault="005B7940" w:rsidP="00C22C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5875008"/>
      <w:docPartObj>
        <w:docPartGallery w:val="Page Numbers (Bottom of Page)"/>
        <w:docPartUnique/>
      </w:docPartObj>
    </w:sdtPr>
    <w:sdtContent>
      <w:p w14:paraId="1DFB2453" w14:textId="526B6ED7" w:rsidR="005B7940" w:rsidRDefault="005B7940" w:rsidP="005B79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4883F4" w14:textId="77777777" w:rsidR="005B7940" w:rsidRDefault="005B7940" w:rsidP="00C22C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92F14B" w14:textId="77777777" w:rsidR="00254D6C" w:rsidRDefault="00254D6C" w:rsidP="00C22C00">
      <w:r>
        <w:separator/>
      </w:r>
    </w:p>
  </w:footnote>
  <w:footnote w:type="continuationSeparator" w:id="0">
    <w:p w14:paraId="48B1A44A" w14:textId="77777777" w:rsidR="00254D6C" w:rsidRDefault="00254D6C" w:rsidP="00C22C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E0AD8"/>
    <w:multiLevelType w:val="multilevel"/>
    <w:tmpl w:val="778A74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940B37"/>
    <w:multiLevelType w:val="hybridMultilevel"/>
    <w:tmpl w:val="6E52D3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65C51"/>
    <w:multiLevelType w:val="hybridMultilevel"/>
    <w:tmpl w:val="B1664A1E"/>
    <w:lvl w:ilvl="0" w:tplc="34FAB09A">
      <w:start w:val="1"/>
      <w:numFmt w:val="lowerRoman"/>
      <w:lvlText w:val="(%1)"/>
      <w:lvlJc w:val="left"/>
      <w:pPr>
        <w:ind w:left="1080" w:hanging="72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5423ED"/>
    <w:multiLevelType w:val="hybridMultilevel"/>
    <w:tmpl w:val="9FFE57C0"/>
    <w:lvl w:ilvl="0" w:tplc="AA5294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533E94"/>
    <w:multiLevelType w:val="hybridMultilevel"/>
    <w:tmpl w:val="23B2DBDE"/>
    <w:lvl w:ilvl="0" w:tplc="A64A043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C6724F"/>
    <w:multiLevelType w:val="hybridMultilevel"/>
    <w:tmpl w:val="C374CD6E"/>
    <w:lvl w:ilvl="0" w:tplc="C52CB0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690553"/>
    <w:multiLevelType w:val="hybridMultilevel"/>
    <w:tmpl w:val="C4800EB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8D65CF"/>
    <w:multiLevelType w:val="multilevel"/>
    <w:tmpl w:val="0BCE2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FE93FCE"/>
    <w:multiLevelType w:val="hybridMultilevel"/>
    <w:tmpl w:val="C4800EB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702A24"/>
    <w:multiLevelType w:val="multilevel"/>
    <w:tmpl w:val="C14645C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2CD3052"/>
    <w:multiLevelType w:val="hybridMultilevel"/>
    <w:tmpl w:val="8B1C36F0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BA0525"/>
    <w:multiLevelType w:val="multilevel"/>
    <w:tmpl w:val="39501B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777203B"/>
    <w:multiLevelType w:val="hybridMultilevel"/>
    <w:tmpl w:val="8B1C36F0"/>
    <w:lvl w:ilvl="0" w:tplc="F536ACEC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B2015A"/>
    <w:multiLevelType w:val="hybridMultilevel"/>
    <w:tmpl w:val="D0829A6E"/>
    <w:lvl w:ilvl="0" w:tplc="D3341B62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BE1D38"/>
    <w:multiLevelType w:val="multilevel"/>
    <w:tmpl w:val="2D56BF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D701F4C"/>
    <w:multiLevelType w:val="hybridMultilevel"/>
    <w:tmpl w:val="8B1C36F0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8608BE"/>
    <w:multiLevelType w:val="hybridMultilevel"/>
    <w:tmpl w:val="D68075CE"/>
    <w:lvl w:ilvl="0" w:tplc="61FED4B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1106BF"/>
    <w:multiLevelType w:val="hybridMultilevel"/>
    <w:tmpl w:val="C4800EB8"/>
    <w:lvl w:ilvl="0" w:tplc="52A264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17385E"/>
    <w:multiLevelType w:val="multilevel"/>
    <w:tmpl w:val="546E99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6106673"/>
    <w:multiLevelType w:val="hybridMultilevel"/>
    <w:tmpl w:val="A98E1E64"/>
    <w:lvl w:ilvl="0" w:tplc="C18C91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4C238A"/>
    <w:multiLevelType w:val="hybridMultilevel"/>
    <w:tmpl w:val="48D234B8"/>
    <w:lvl w:ilvl="0" w:tplc="85C8B6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3720DF"/>
    <w:multiLevelType w:val="hybridMultilevel"/>
    <w:tmpl w:val="926E0994"/>
    <w:lvl w:ilvl="0" w:tplc="F5B497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1E1006"/>
    <w:multiLevelType w:val="multilevel"/>
    <w:tmpl w:val="F51825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64CF372B"/>
    <w:multiLevelType w:val="multilevel"/>
    <w:tmpl w:val="6F30EEC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CAE1CE4"/>
    <w:multiLevelType w:val="hybridMultilevel"/>
    <w:tmpl w:val="2032A4D6"/>
    <w:lvl w:ilvl="0" w:tplc="3CD29A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AE4A5F"/>
    <w:multiLevelType w:val="multilevel"/>
    <w:tmpl w:val="BB785F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7E1373F4"/>
    <w:multiLevelType w:val="multilevel"/>
    <w:tmpl w:val="462801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FB04E38"/>
    <w:multiLevelType w:val="multilevel"/>
    <w:tmpl w:val="E94EDF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972100449">
    <w:abstractNumId w:val="9"/>
  </w:num>
  <w:num w:numId="2" w16cid:durableId="1290749020">
    <w:abstractNumId w:val="7"/>
  </w:num>
  <w:num w:numId="3" w16cid:durableId="1254514490">
    <w:abstractNumId w:val="0"/>
  </w:num>
  <w:num w:numId="4" w16cid:durableId="1708293336">
    <w:abstractNumId w:val="18"/>
  </w:num>
  <w:num w:numId="5" w16cid:durableId="1984700305">
    <w:abstractNumId w:val="11"/>
  </w:num>
  <w:num w:numId="6" w16cid:durableId="905649579">
    <w:abstractNumId w:val="27"/>
  </w:num>
  <w:num w:numId="7" w16cid:durableId="651956411">
    <w:abstractNumId w:val="23"/>
  </w:num>
  <w:num w:numId="8" w16cid:durableId="1359508016">
    <w:abstractNumId w:val="22"/>
  </w:num>
  <w:num w:numId="9" w16cid:durableId="1241673170">
    <w:abstractNumId w:val="14"/>
  </w:num>
  <w:num w:numId="10" w16cid:durableId="161508622">
    <w:abstractNumId w:val="26"/>
  </w:num>
  <w:num w:numId="11" w16cid:durableId="1116560816">
    <w:abstractNumId w:val="25"/>
  </w:num>
  <w:num w:numId="12" w16cid:durableId="167599229">
    <w:abstractNumId w:val="16"/>
  </w:num>
  <w:num w:numId="13" w16cid:durableId="1730153055">
    <w:abstractNumId w:val="4"/>
  </w:num>
  <w:num w:numId="14" w16cid:durableId="1660038233">
    <w:abstractNumId w:val="1"/>
  </w:num>
  <w:num w:numId="15" w16cid:durableId="932593232">
    <w:abstractNumId w:val="13"/>
  </w:num>
  <w:num w:numId="16" w16cid:durableId="1403022486">
    <w:abstractNumId w:val="24"/>
  </w:num>
  <w:num w:numId="17" w16cid:durableId="2085562646">
    <w:abstractNumId w:val="5"/>
  </w:num>
  <w:num w:numId="18" w16cid:durableId="1363483431">
    <w:abstractNumId w:val="20"/>
  </w:num>
  <w:num w:numId="19" w16cid:durableId="1847011149">
    <w:abstractNumId w:val="12"/>
  </w:num>
  <w:num w:numId="20" w16cid:durableId="2016229273">
    <w:abstractNumId w:val="17"/>
  </w:num>
  <w:num w:numId="21" w16cid:durableId="1430587058">
    <w:abstractNumId w:val="15"/>
  </w:num>
  <w:num w:numId="22" w16cid:durableId="1501429909">
    <w:abstractNumId w:val="19"/>
  </w:num>
  <w:num w:numId="23" w16cid:durableId="1260748338">
    <w:abstractNumId w:val="3"/>
  </w:num>
  <w:num w:numId="24" w16cid:durableId="21789589">
    <w:abstractNumId w:val="2"/>
  </w:num>
  <w:num w:numId="25" w16cid:durableId="1843396952">
    <w:abstractNumId w:val="21"/>
  </w:num>
  <w:num w:numId="26" w16cid:durableId="599484014">
    <w:abstractNumId w:val="6"/>
  </w:num>
  <w:num w:numId="27" w16cid:durableId="2006085078">
    <w:abstractNumId w:val="8"/>
  </w:num>
  <w:num w:numId="28" w16cid:durableId="19242250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0FC"/>
    <w:rsid w:val="00002525"/>
    <w:rsid w:val="00002960"/>
    <w:rsid w:val="0000429F"/>
    <w:rsid w:val="0000544A"/>
    <w:rsid w:val="000067F4"/>
    <w:rsid w:val="0000687F"/>
    <w:rsid w:val="000072DC"/>
    <w:rsid w:val="00011706"/>
    <w:rsid w:val="00012797"/>
    <w:rsid w:val="00016837"/>
    <w:rsid w:val="00017B8B"/>
    <w:rsid w:val="000205AC"/>
    <w:rsid w:val="0002257A"/>
    <w:rsid w:val="00024459"/>
    <w:rsid w:val="000330B8"/>
    <w:rsid w:val="00033CAB"/>
    <w:rsid w:val="00037980"/>
    <w:rsid w:val="0004069F"/>
    <w:rsid w:val="00042726"/>
    <w:rsid w:val="00056C25"/>
    <w:rsid w:val="0005797E"/>
    <w:rsid w:val="00060029"/>
    <w:rsid w:val="0006223A"/>
    <w:rsid w:val="00063D4D"/>
    <w:rsid w:val="00066F98"/>
    <w:rsid w:val="00066FBB"/>
    <w:rsid w:val="000707CB"/>
    <w:rsid w:val="00073C0E"/>
    <w:rsid w:val="00074D87"/>
    <w:rsid w:val="000766C4"/>
    <w:rsid w:val="000779AC"/>
    <w:rsid w:val="00082299"/>
    <w:rsid w:val="0008264E"/>
    <w:rsid w:val="00084FDB"/>
    <w:rsid w:val="00086371"/>
    <w:rsid w:val="00090573"/>
    <w:rsid w:val="000A5A1D"/>
    <w:rsid w:val="000B4DC6"/>
    <w:rsid w:val="000B521C"/>
    <w:rsid w:val="000C4CFA"/>
    <w:rsid w:val="000C5581"/>
    <w:rsid w:val="000C6CAA"/>
    <w:rsid w:val="000D00B9"/>
    <w:rsid w:val="000E1918"/>
    <w:rsid w:val="000E69BA"/>
    <w:rsid w:val="000E7A53"/>
    <w:rsid w:val="000F2156"/>
    <w:rsid w:val="000F6A35"/>
    <w:rsid w:val="000F79B7"/>
    <w:rsid w:val="00101582"/>
    <w:rsid w:val="00110B96"/>
    <w:rsid w:val="0011283B"/>
    <w:rsid w:val="00112D40"/>
    <w:rsid w:val="001147FB"/>
    <w:rsid w:val="0011793D"/>
    <w:rsid w:val="0012127E"/>
    <w:rsid w:val="00125E88"/>
    <w:rsid w:val="00133E26"/>
    <w:rsid w:val="00133EC9"/>
    <w:rsid w:val="00140C41"/>
    <w:rsid w:val="0014195F"/>
    <w:rsid w:val="00145D9F"/>
    <w:rsid w:val="00147579"/>
    <w:rsid w:val="00151393"/>
    <w:rsid w:val="00157871"/>
    <w:rsid w:val="001651EB"/>
    <w:rsid w:val="00182A48"/>
    <w:rsid w:val="00182BC5"/>
    <w:rsid w:val="0019161B"/>
    <w:rsid w:val="001A0BDF"/>
    <w:rsid w:val="001A1068"/>
    <w:rsid w:val="001A1E05"/>
    <w:rsid w:val="001A2845"/>
    <w:rsid w:val="001A6DAA"/>
    <w:rsid w:val="001B5856"/>
    <w:rsid w:val="001C3DF8"/>
    <w:rsid w:val="001C46FF"/>
    <w:rsid w:val="001C784E"/>
    <w:rsid w:val="001D019F"/>
    <w:rsid w:val="001D217B"/>
    <w:rsid w:val="001D3660"/>
    <w:rsid w:val="001E0B0F"/>
    <w:rsid w:val="001E2CF1"/>
    <w:rsid w:val="001E564E"/>
    <w:rsid w:val="001E7D1C"/>
    <w:rsid w:val="001F0075"/>
    <w:rsid w:val="001F0A23"/>
    <w:rsid w:val="001F1084"/>
    <w:rsid w:val="001F1699"/>
    <w:rsid w:val="001F2DE9"/>
    <w:rsid w:val="001F37C2"/>
    <w:rsid w:val="001F7FA2"/>
    <w:rsid w:val="00200A4B"/>
    <w:rsid w:val="00200E93"/>
    <w:rsid w:val="00201B4F"/>
    <w:rsid w:val="00205590"/>
    <w:rsid w:val="00205A57"/>
    <w:rsid w:val="00207D92"/>
    <w:rsid w:val="00211C79"/>
    <w:rsid w:val="0021238F"/>
    <w:rsid w:val="00212D7E"/>
    <w:rsid w:val="00213691"/>
    <w:rsid w:val="00214368"/>
    <w:rsid w:val="00215680"/>
    <w:rsid w:val="00216652"/>
    <w:rsid w:val="002242F0"/>
    <w:rsid w:val="002252D1"/>
    <w:rsid w:val="00226448"/>
    <w:rsid w:val="00227CFA"/>
    <w:rsid w:val="0023362D"/>
    <w:rsid w:val="00236AF2"/>
    <w:rsid w:val="0024549A"/>
    <w:rsid w:val="002510EE"/>
    <w:rsid w:val="0025195B"/>
    <w:rsid w:val="00252D1C"/>
    <w:rsid w:val="00254D6C"/>
    <w:rsid w:val="0026218B"/>
    <w:rsid w:val="00266E86"/>
    <w:rsid w:val="00280C9D"/>
    <w:rsid w:val="00281458"/>
    <w:rsid w:val="0028173A"/>
    <w:rsid w:val="0028244C"/>
    <w:rsid w:val="00282795"/>
    <w:rsid w:val="002843AD"/>
    <w:rsid w:val="00285940"/>
    <w:rsid w:val="00287FBC"/>
    <w:rsid w:val="00290FDE"/>
    <w:rsid w:val="00295760"/>
    <w:rsid w:val="00295BDB"/>
    <w:rsid w:val="00297CBD"/>
    <w:rsid w:val="002A0B66"/>
    <w:rsid w:val="002A1001"/>
    <w:rsid w:val="002A196C"/>
    <w:rsid w:val="002A1AC9"/>
    <w:rsid w:val="002A3F3B"/>
    <w:rsid w:val="002A541E"/>
    <w:rsid w:val="002A7FD6"/>
    <w:rsid w:val="002B11A7"/>
    <w:rsid w:val="002B149E"/>
    <w:rsid w:val="002B2D6D"/>
    <w:rsid w:val="002B2E60"/>
    <w:rsid w:val="002B3296"/>
    <w:rsid w:val="002B4EB1"/>
    <w:rsid w:val="002C026D"/>
    <w:rsid w:val="002C3347"/>
    <w:rsid w:val="002C413E"/>
    <w:rsid w:val="002C69CF"/>
    <w:rsid w:val="002C76D5"/>
    <w:rsid w:val="002D084A"/>
    <w:rsid w:val="002D2239"/>
    <w:rsid w:val="002D3D36"/>
    <w:rsid w:val="002D483B"/>
    <w:rsid w:val="002D48B5"/>
    <w:rsid w:val="002E03B3"/>
    <w:rsid w:val="002E2D2C"/>
    <w:rsid w:val="002E43F0"/>
    <w:rsid w:val="002F11CB"/>
    <w:rsid w:val="002F198B"/>
    <w:rsid w:val="002F5391"/>
    <w:rsid w:val="002F60EB"/>
    <w:rsid w:val="002F6645"/>
    <w:rsid w:val="00303980"/>
    <w:rsid w:val="00304C60"/>
    <w:rsid w:val="00306339"/>
    <w:rsid w:val="00307F25"/>
    <w:rsid w:val="003114B3"/>
    <w:rsid w:val="00311BC1"/>
    <w:rsid w:val="00312B0C"/>
    <w:rsid w:val="00313255"/>
    <w:rsid w:val="00314E73"/>
    <w:rsid w:val="00321646"/>
    <w:rsid w:val="00322DDB"/>
    <w:rsid w:val="00324CE4"/>
    <w:rsid w:val="00326084"/>
    <w:rsid w:val="00326189"/>
    <w:rsid w:val="00327B4A"/>
    <w:rsid w:val="00334FDC"/>
    <w:rsid w:val="00341440"/>
    <w:rsid w:val="00343A22"/>
    <w:rsid w:val="003444B4"/>
    <w:rsid w:val="0034477B"/>
    <w:rsid w:val="003529BE"/>
    <w:rsid w:val="0036323A"/>
    <w:rsid w:val="00365070"/>
    <w:rsid w:val="00365F35"/>
    <w:rsid w:val="00373851"/>
    <w:rsid w:val="003748A8"/>
    <w:rsid w:val="00381DE8"/>
    <w:rsid w:val="00385B73"/>
    <w:rsid w:val="00390D6D"/>
    <w:rsid w:val="00395D38"/>
    <w:rsid w:val="00396D24"/>
    <w:rsid w:val="003A18ED"/>
    <w:rsid w:val="003A1C4F"/>
    <w:rsid w:val="003A3A94"/>
    <w:rsid w:val="003A435C"/>
    <w:rsid w:val="003A66F8"/>
    <w:rsid w:val="003A7AD3"/>
    <w:rsid w:val="003B0600"/>
    <w:rsid w:val="003B3A2C"/>
    <w:rsid w:val="003B42E7"/>
    <w:rsid w:val="003B53C9"/>
    <w:rsid w:val="003C5A1D"/>
    <w:rsid w:val="003C66D1"/>
    <w:rsid w:val="003C6C91"/>
    <w:rsid w:val="003D0A18"/>
    <w:rsid w:val="003D0BCF"/>
    <w:rsid w:val="003D28C1"/>
    <w:rsid w:val="003D2F48"/>
    <w:rsid w:val="003D4A6D"/>
    <w:rsid w:val="003E0250"/>
    <w:rsid w:val="003E035C"/>
    <w:rsid w:val="003E0AF6"/>
    <w:rsid w:val="003E6DB3"/>
    <w:rsid w:val="003F1CBE"/>
    <w:rsid w:val="003F3491"/>
    <w:rsid w:val="003F7688"/>
    <w:rsid w:val="00401915"/>
    <w:rsid w:val="00406E72"/>
    <w:rsid w:val="004110B3"/>
    <w:rsid w:val="0041382F"/>
    <w:rsid w:val="0041664E"/>
    <w:rsid w:val="00416B32"/>
    <w:rsid w:val="00416E23"/>
    <w:rsid w:val="00421010"/>
    <w:rsid w:val="00421D9D"/>
    <w:rsid w:val="00422663"/>
    <w:rsid w:val="00425637"/>
    <w:rsid w:val="00425BFB"/>
    <w:rsid w:val="00425CC7"/>
    <w:rsid w:val="004270FC"/>
    <w:rsid w:val="004272C8"/>
    <w:rsid w:val="00427DF3"/>
    <w:rsid w:val="004314FD"/>
    <w:rsid w:val="00436026"/>
    <w:rsid w:val="00436F4E"/>
    <w:rsid w:val="00441091"/>
    <w:rsid w:val="00443AB1"/>
    <w:rsid w:val="004455C0"/>
    <w:rsid w:val="00452DC9"/>
    <w:rsid w:val="00457F36"/>
    <w:rsid w:val="004610CA"/>
    <w:rsid w:val="004661D0"/>
    <w:rsid w:val="00467137"/>
    <w:rsid w:val="00467673"/>
    <w:rsid w:val="004703DE"/>
    <w:rsid w:val="00482700"/>
    <w:rsid w:val="00483344"/>
    <w:rsid w:val="00483402"/>
    <w:rsid w:val="004845BA"/>
    <w:rsid w:val="00485624"/>
    <w:rsid w:val="00485819"/>
    <w:rsid w:val="00485F00"/>
    <w:rsid w:val="00486F00"/>
    <w:rsid w:val="00493FD6"/>
    <w:rsid w:val="00497F19"/>
    <w:rsid w:val="004A386D"/>
    <w:rsid w:val="004A6E71"/>
    <w:rsid w:val="004B0F00"/>
    <w:rsid w:val="004B4533"/>
    <w:rsid w:val="004B5F93"/>
    <w:rsid w:val="004B672E"/>
    <w:rsid w:val="004C26A5"/>
    <w:rsid w:val="004C58F0"/>
    <w:rsid w:val="004C6DC2"/>
    <w:rsid w:val="004D123A"/>
    <w:rsid w:val="004D29D8"/>
    <w:rsid w:val="004E0F6E"/>
    <w:rsid w:val="004E2089"/>
    <w:rsid w:val="004E21B1"/>
    <w:rsid w:val="004E4896"/>
    <w:rsid w:val="004F0791"/>
    <w:rsid w:val="004F3A0B"/>
    <w:rsid w:val="004F4AAE"/>
    <w:rsid w:val="004F5C7B"/>
    <w:rsid w:val="005027E0"/>
    <w:rsid w:val="005061F2"/>
    <w:rsid w:val="00510B6F"/>
    <w:rsid w:val="00513A79"/>
    <w:rsid w:val="005150EA"/>
    <w:rsid w:val="00515191"/>
    <w:rsid w:val="00515755"/>
    <w:rsid w:val="0051646C"/>
    <w:rsid w:val="00517AAA"/>
    <w:rsid w:val="00520D23"/>
    <w:rsid w:val="005226CD"/>
    <w:rsid w:val="005243D2"/>
    <w:rsid w:val="00533ACB"/>
    <w:rsid w:val="00534B45"/>
    <w:rsid w:val="00540AF9"/>
    <w:rsid w:val="0054384C"/>
    <w:rsid w:val="00545C94"/>
    <w:rsid w:val="00546104"/>
    <w:rsid w:val="005526EA"/>
    <w:rsid w:val="00553649"/>
    <w:rsid w:val="0055617B"/>
    <w:rsid w:val="0055696B"/>
    <w:rsid w:val="00557963"/>
    <w:rsid w:val="00562EBA"/>
    <w:rsid w:val="00567271"/>
    <w:rsid w:val="005704CA"/>
    <w:rsid w:val="00573848"/>
    <w:rsid w:val="00573F86"/>
    <w:rsid w:val="00577AE3"/>
    <w:rsid w:val="00580FBA"/>
    <w:rsid w:val="00581AFC"/>
    <w:rsid w:val="005870B2"/>
    <w:rsid w:val="00596F47"/>
    <w:rsid w:val="005A436D"/>
    <w:rsid w:val="005A5633"/>
    <w:rsid w:val="005B0759"/>
    <w:rsid w:val="005B094D"/>
    <w:rsid w:val="005B618C"/>
    <w:rsid w:val="005B6C6B"/>
    <w:rsid w:val="005B7940"/>
    <w:rsid w:val="005C51BC"/>
    <w:rsid w:val="005D226A"/>
    <w:rsid w:val="005D3C4D"/>
    <w:rsid w:val="005E1757"/>
    <w:rsid w:val="005E21AB"/>
    <w:rsid w:val="005E33F4"/>
    <w:rsid w:val="005E7D40"/>
    <w:rsid w:val="005F5630"/>
    <w:rsid w:val="005F56B5"/>
    <w:rsid w:val="005F59C0"/>
    <w:rsid w:val="0060053B"/>
    <w:rsid w:val="0060194C"/>
    <w:rsid w:val="006019AA"/>
    <w:rsid w:val="00603908"/>
    <w:rsid w:val="00604A72"/>
    <w:rsid w:val="006063C0"/>
    <w:rsid w:val="00607CF2"/>
    <w:rsid w:val="00611AC3"/>
    <w:rsid w:val="00614773"/>
    <w:rsid w:val="00620406"/>
    <w:rsid w:val="0063351F"/>
    <w:rsid w:val="00635B73"/>
    <w:rsid w:val="0063743F"/>
    <w:rsid w:val="006418DE"/>
    <w:rsid w:val="006428B1"/>
    <w:rsid w:val="00644103"/>
    <w:rsid w:val="00647AFF"/>
    <w:rsid w:val="00650B9A"/>
    <w:rsid w:val="006569DD"/>
    <w:rsid w:val="00656B5C"/>
    <w:rsid w:val="00661155"/>
    <w:rsid w:val="0066423E"/>
    <w:rsid w:val="006703B9"/>
    <w:rsid w:val="006728FC"/>
    <w:rsid w:val="006776EA"/>
    <w:rsid w:val="00677C9E"/>
    <w:rsid w:val="00677F3D"/>
    <w:rsid w:val="006806A2"/>
    <w:rsid w:val="00684990"/>
    <w:rsid w:val="006859A4"/>
    <w:rsid w:val="006877F9"/>
    <w:rsid w:val="006878D6"/>
    <w:rsid w:val="0069204D"/>
    <w:rsid w:val="00697407"/>
    <w:rsid w:val="006A4310"/>
    <w:rsid w:val="006B3031"/>
    <w:rsid w:val="006B3753"/>
    <w:rsid w:val="006B41A5"/>
    <w:rsid w:val="006B4E94"/>
    <w:rsid w:val="006C15EF"/>
    <w:rsid w:val="006C42D3"/>
    <w:rsid w:val="006C56B9"/>
    <w:rsid w:val="006D00F9"/>
    <w:rsid w:val="006D01E7"/>
    <w:rsid w:val="006D3E6D"/>
    <w:rsid w:val="006D4911"/>
    <w:rsid w:val="006E0A2F"/>
    <w:rsid w:val="006E24EE"/>
    <w:rsid w:val="006E2FD0"/>
    <w:rsid w:val="006E6484"/>
    <w:rsid w:val="006E6AF5"/>
    <w:rsid w:val="006F36ED"/>
    <w:rsid w:val="00703704"/>
    <w:rsid w:val="007071CC"/>
    <w:rsid w:val="00712BA0"/>
    <w:rsid w:val="00715867"/>
    <w:rsid w:val="0072105D"/>
    <w:rsid w:val="00724C45"/>
    <w:rsid w:val="00730B67"/>
    <w:rsid w:val="00730D30"/>
    <w:rsid w:val="00732EA9"/>
    <w:rsid w:val="0073724E"/>
    <w:rsid w:val="007376C7"/>
    <w:rsid w:val="00740E80"/>
    <w:rsid w:val="00741BF2"/>
    <w:rsid w:val="0074725B"/>
    <w:rsid w:val="0075191D"/>
    <w:rsid w:val="00754448"/>
    <w:rsid w:val="0075727A"/>
    <w:rsid w:val="00757921"/>
    <w:rsid w:val="00757CA0"/>
    <w:rsid w:val="00763851"/>
    <w:rsid w:val="00763F44"/>
    <w:rsid w:val="00766FE2"/>
    <w:rsid w:val="00767BFF"/>
    <w:rsid w:val="00771085"/>
    <w:rsid w:val="00774D51"/>
    <w:rsid w:val="00780650"/>
    <w:rsid w:val="007812FE"/>
    <w:rsid w:val="00781EAF"/>
    <w:rsid w:val="007855DE"/>
    <w:rsid w:val="00792E19"/>
    <w:rsid w:val="00792F11"/>
    <w:rsid w:val="007947FB"/>
    <w:rsid w:val="007A0A2F"/>
    <w:rsid w:val="007A2F19"/>
    <w:rsid w:val="007A7052"/>
    <w:rsid w:val="007A7211"/>
    <w:rsid w:val="007B1857"/>
    <w:rsid w:val="007B25B0"/>
    <w:rsid w:val="007B2731"/>
    <w:rsid w:val="007B5D79"/>
    <w:rsid w:val="007B71B1"/>
    <w:rsid w:val="007D2A2A"/>
    <w:rsid w:val="007D3FF5"/>
    <w:rsid w:val="007D6A46"/>
    <w:rsid w:val="007D7117"/>
    <w:rsid w:val="007D7695"/>
    <w:rsid w:val="007E06B2"/>
    <w:rsid w:val="007E1857"/>
    <w:rsid w:val="007E1E71"/>
    <w:rsid w:val="007E4007"/>
    <w:rsid w:val="007E5BC7"/>
    <w:rsid w:val="007E7981"/>
    <w:rsid w:val="00803B18"/>
    <w:rsid w:val="0080463C"/>
    <w:rsid w:val="008103A4"/>
    <w:rsid w:val="0081413A"/>
    <w:rsid w:val="00814E1E"/>
    <w:rsid w:val="00817867"/>
    <w:rsid w:val="008208AB"/>
    <w:rsid w:val="0082228B"/>
    <w:rsid w:val="00822297"/>
    <w:rsid w:val="00827E00"/>
    <w:rsid w:val="00832655"/>
    <w:rsid w:val="00832DEB"/>
    <w:rsid w:val="0083618B"/>
    <w:rsid w:val="00837854"/>
    <w:rsid w:val="00841562"/>
    <w:rsid w:val="00841F81"/>
    <w:rsid w:val="00842300"/>
    <w:rsid w:val="008439E5"/>
    <w:rsid w:val="00844BD1"/>
    <w:rsid w:val="008461E7"/>
    <w:rsid w:val="008513EE"/>
    <w:rsid w:val="00855137"/>
    <w:rsid w:val="008631EA"/>
    <w:rsid w:val="00864F89"/>
    <w:rsid w:val="00882160"/>
    <w:rsid w:val="00891022"/>
    <w:rsid w:val="00893D5A"/>
    <w:rsid w:val="00894C06"/>
    <w:rsid w:val="00897CD6"/>
    <w:rsid w:val="008A26CB"/>
    <w:rsid w:val="008A2F49"/>
    <w:rsid w:val="008A6A6D"/>
    <w:rsid w:val="008A6FC3"/>
    <w:rsid w:val="008B0F8A"/>
    <w:rsid w:val="008B14A9"/>
    <w:rsid w:val="008B546D"/>
    <w:rsid w:val="008C5E52"/>
    <w:rsid w:val="008D6705"/>
    <w:rsid w:val="008E2ABA"/>
    <w:rsid w:val="008E2DE1"/>
    <w:rsid w:val="008E5929"/>
    <w:rsid w:val="008F06FB"/>
    <w:rsid w:val="008F2982"/>
    <w:rsid w:val="008F32DE"/>
    <w:rsid w:val="008F6178"/>
    <w:rsid w:val="008F6BB9"/>
    <w:rsid w:val="009007E6"/>
    <w:rsid w:val="0091350E"/>
    <w:rsid w:val="00915F5D"/>
    <w:rsid w:val="009253F0"/>
    <w:rsid w:val="00926A17"/>
    <w:rsid w:val="00932D84"/>
    <w:rsid w:val="0094198B"/>
    <w:rsid w:val="0095120B"/>
    <w:rsid w:val="00951B6B"/>
    <w:rsid w:val="00952EED"/>
    <w:rsid w:val="0095579A"/>
    <w:rsid w:val="00955DA1"/>
    <w:rsid w:val="0096263B"/>
    <w:rsid w:val="00963161"/>
    <w:rsid w:val="00964EE9"/>
    <w:rsid w:val="00971915"/>
    <w:rsid w:val="00971AE6"/>
    <w:rsid w:val="00974274"/>
    <w:rsid w:val="00974D10"/>
    <w:rsid w:val="009836CB"/>
    <w:rsid w:val="00984074"/>
    <w:rsid w:val="0098594C"/>
    <w:rsid w:val="00986854"/>
    <w:rsid w:val="00991553"/>
    <w:rsid w:val="009A13A7"/>
    <w:rsid w:val="009A3126"/>
    <w:rsid w:val="009A6B26"/>
    <w:rsid w:val="009A6E65"/>
    <w:rsid w:val="009B1838"/>
    <w:rsid w:val="009B1D64"/>
    <w:rsid w:val="009B3201"/>
    <w:rsid w:val="009B5E05"/>
    <w:rsid w:val="009B69E0"/>
    <w:rsid w:val="009B6D82"/>
    <w:rsid w:val="009C07B6"/>
    <w:rsid w:val="009C0A2D"/>
    <w:rsid w:val="009C1EF1"/>
    <w:rsid w:val="009C27EC"/>
    <w:rsid w:val="009C3BDC"/>
    <w:rsid w:val="009C6E58"/>
    <w:rsid w:val="009C7079"/>
    <w:rsid w:val="009D58B2"/>
    <w:rsid w:val="009D5992"/>
    <w:rsid w:val="009D7208"/>
    <w:rsid w:val="009D7B05"/>
    <w:rsid w:val="009D7FB0"/>
    <w:rsid w:val="009E1EEE"/>
    <w:rsid w:val="009E31BC"/>
    <w:rsid w:val="009E3D46"/>
    <w:rsid w:val="009E4E84"/>
    <w:rsid w:val="009F3238"/>
    <w:rsid w:val="009F387E"/>
    <w:rsid w:val="009F525F"/>
    <w:rsid w:val="009F71D5"/>
    <w:rsid w:val="00A002E0"/>
    <w:rsid w:val="00A03B55"/>
    <w:rsid w:val="00A05B06"/>
    <w:rsid w:val="00A10351"/>
    <w:rsid w:val="00A132D5"/>
    <w:rsid w:val="00A15410"/>
    <w:rsid w:val="00A17C31"/>
    <w:rsid w:val="00A21393"/>
    <w:rsid w:val="00A21958"/>
    <w:rsid w:val="00A24C6E"/>
    <w:rsid w:val="00A273D7"/>
    <w:rsid w:val="00A3242D"/>
    <w:rsid w:val="00A33635"/>
    <w:rsid w:val="00A365BC"/>
    <w:rsid w:val="00A41019"/>
    <w:rsid w:val="00A44E97"/>
    <w:rsid w:val="00A46278"/>
    <w:rsid w:val="00A46B8E"/>
    <w:rsid w:val="00A47563"/>
    <w:rsid w:val="00A51174"/>
    <w:rsid w:val="00A536A3"/>
    <w:rsid w:val="00A620DE"/>
    <w:rsid w:val="00A62B76"/>
    <w:rsid w:val="00A65324"/>
    <w:rsid w:val="00A65DB8"/>
    <w:rsid w:val="00A65FE4"/>
    <w:rsid w:val="00A70ADE"/>
    <w:rsid w:val="00A72C7A"/>
    <w:rsid w:val="00A73217"/>
    <w:rsid w:val="00A749E7"/>
    <w:rsid w:val="00A754C3"/>
    <w:rsid w:val="00A759BA"/>
    <w:rsid w:val="00A84D50"/>
    <w:rsid w:val="00A85A22"/>
    <w:rsid w:val="00A85B7E"/>
    <w:rsid w:val="00A94A53"/>
    <w:rsid w:val="00A94A58"/>
    <w:rsid w:val="00A96D1A"/>
    <w:rsid w:val="00AA0419"/>
    <w:rsid w:val="00AA68F1"/>
    <w:rsid w:val="00AA6E04"/>
    <w:rsid w:val="00AB17AD"/>
    <w:rsid w:val="00AB2B6B"/>
    <w:rsid w:val="00AC5414"/>
    <w:rsid w:val="00AC56F7"/>
    <w:rsid w:val="00AC6A16"/>
    <w:rsid w:val="00AC7A78"/>
    <w:rsid w:val="00AC7DCD"/>
    <w:rsid w:val="00AD088B"/>
    <w:rsid w:val="00AD0A4D"/>
    <w:rsid w:val="00AD1C48"/>
    <w:rsid w:val="00AD3001"/>
    <w:rsid w:val="00AD3986"/>
    <w:rsid w:val="00AD73B8"/>
    <w:rsid w:val="00AE460A"/>
    <w:rsid w:val="00AE694F"/>
    <w:rsid w:val="00AE69EF"/>
    <w:rsid w:val="00AE6ABE"/>
    <w:rsid w:val="00AE794C"/>
    <w:rsid w:val="00AF352B"/>
    <w:rsid w:val="00AF65FA"/>
    <w:rsid w:val="00B02C7C"/>
    <w:rsid w:val="00B065CD"/>
    <w:rsid w:val="00B10032"/>
    <w:rsid w:val="00B13680"/>
    <w:rsid w:val="00B15780"/>
    <w:rsid w:val="00B158B5"/>
    <w:rsid w:val="00B229B2"/>
    <w:rsid w:val="00B309C2"/>
    <w:rsid w:val="00B333CB"/>
    <w:rsid w:val="00B34AE5"/>
    <w:rsid w:val="00B35E87"/>
    <w:rsid w:val="00B36E42"/>
    <w:rsid w:val="00B37A70"/>
    <w:rsid w:val="00B37C21"/>
    <w:rsid w:val="00B37DC4"/>
    <w:rsid w:val="00B40908"/>
    <w:rsid w:val="00B40A38"/>
    <w:rsid w:val="00B42A45"/>
    <w:rsid w:val="00B449F0"/>
    <w:rsid w:val="00B4510A"/>
    <w:rsid w:val="00B477DB"/>
    <w:rsid w:val="00B47C62"/>
    <w:rsid w:val="00B538A4"/>
    <w:rsid w:val="00B5591E"/>
    <w:rsid w:val="00B608A8"/>
    <w:rsid w:val="00B63DC1"/>
    <w:rsid w:val="00B677EE"/>
    <w:rsid w:val="00B712FF"/>
    <w:rsid w:val="00B8373B"/>
    <w:rsid w:val="00B83DDE"/>
    <w:rsid w:val="00B83F0D"/>
    <w:rsid w:val="00B902F3"/>
    <w:rsid w:val="00B90986"/>
    <w:rsid w:val="00B918CA"/>
    <w:rsid w:val="00B969C4"/>
    <w:rsid w:val="00B96CB0"/>
    <w:rsid w:val="00BA23F0"/>
    <w:rsid w:val="00BA56A9"/>
    <w:rsid w:val="00BB1FD1"/>
    <w:rsid w:val="00BB6331"/>
    <w:rsid w:val="00BC1467"/>
    <w:rsid w:val="00BC3237"/>
    <w:rsid w:val="00BD3924"/>
    <w:rsid w:val="00BE3FB0"/>
    <w:rsid w:val="00BE4412"/>
    <w:rsid w:val="00BE715F"/>
    <w:rsid w:val="00BF6DD3"/>
    <w:rsid w:val="00C008EC"/>
    <w:rsid w:val="00C011DD"/>
    <w:rsid w:val="00C01214"/>
    <w:rsid w:val="00C12916"/>
    <w:rsid w:val="00C2188A"/>
    <w:rsid w:val="00C22C00"/>
    <w:rsid w:val="00C256FF"/>
    <w:rsid w:val="00C270AD"/>
    <w:rsid w:val="00C3054D"/>
    <w:rsid w:val="00C30D77"/>
    <w:rsid w:val="00C336DE"/>
    <w:rsid w:val="00C33D89"/>
    <w:rsid w:val="00C52B94"/>
    <w:rsid w:val="00C539EE"/>
    <w:rsid w:val="00C563C0"/>
    <w:rsid w:val="00C57005"/>
    <w:rsid w:val="00C57ABE"/>
    <w:rsid w:val="00C62E0D"/>
    <w:rsid w:val="00C64028"/>
    <w:rsid w:val="00C64B69"/>
    <w:rsid w:val="00C659F5"/>
    <w:rsid w:val="00C7517F"/>
    <w:rsid w:val="00C80D8E"/>
    <w:rsid w:val="00C83093"/>
    <w:rsid w:val="00C86A91"/>
    <w:rsid w:val="00C91230"/>
    <w:rsid w:val="00C920F2"/>
    <w:rsid w:val="00C92448"/>
    <w:rsid w:val="00CA0033"/>
    <w:rsid w:val="00CA0ABA"/>
    <w:rsid w:val="00CA23FA"/>
    <w:rsid w:val="00CA39DA"/>
    <w:rsid w:val="00CA5FD8"/>
    <w:rsid w:val="00CB3713"/>
    <w:rsid w:val="00CB4E9E"/>
    <w:rsid w:val="00CC44B1"/>
    <w:rsid w:val="00CC5B92"/>
    <w:rsid w:val="00CD41B0"/>
    <w:rsid w:val="00CD6B23"/>
    <w:rsid w:val="00CE04D5"/>
    <w:rsid w:val="00CE25D6"/>
    <w:rsid w:val="00CE331D"/>
    <w:rsid w:val="00CE58C7"/>
    <w:rsid w:val="00CF236B"/>
    <w:rsid w:val="00CF2BBE"/>
    <w:rsid w:val="00CF5906"/>
    <w:rsid w:val="00CF602C"/>
    <w:rsid w:val="00D047A0"/>
    <w:rsid w:val="00D07B2C"/>
    <w:rsid w:val="00D115DF"/>
    <w:rsid w:val="00D1410D"/>
    <w:rsid w:val="00D179D1"/>
    <w:rsid w:val="00D206C7"/>
    <w:rsid w:val="00D25B0E"/>
    <w:rsid w:val="00D3228B"/>
    <w:rsid w:val="00D35371"/>
    <w:rsid w:val="00D35DFE"/>
    <w:rsid w:val="00D366F0"/>
    <w:rsid w:val="00D378FC"/>
    <w:rsid w:val="00D42400"/>
    <w:rsid w:val="00D4656B"/>
    <w:rsid w:val="00D54583"/>
    <w:rsid w:val="00D617BB"/>
    <w:rsid w:val="00D6690A"/>
    <w:rsid w:val="00D66E7F"/>
    <w:rsid w:val="00D7068B"/>
    <w:rsid w:val="00D76C38"/>
    <w:rsid w:val="00D77CF3"/>
    <w:rsid w:val="00D81446"/>
    <w:rsid w:val="00D9294C"/>
    <w:rsid w:val="00D95453"/>
    <w:rsid w:val="00D96E0E"/>
    <w:rsid w:val="00DA2398"/>
    <w:rsid w:val="00DA66C0"/>
    <w:rsid w:val="00DA7671"/>
    <w:rsid w:val="00DB2C38"/>
    <w:rsid w:val="00DB736F"/>
    <w:rsid w:val="00DC1592"/>
    <w:rsid w:val="00DC1BEB"/>
    <w:rsid w:val="00DC29E8"/>
    <w:rsid w:val="00DC38D2"/>
    <w:rsid w:val="00DD5634"/>
    <w:rsid w:val="00DD6D72"/>
    <w:rsid w:val="00DE0F34"/>
    <w:rsid w:val="00DE3E03"/>
    <w:rsid w:val="00DE3E68"/>
    <w:rsid w:val="00DE491B"/>
    <w:rsid w:val="00DF0784"/>
    <w:rsid w:val="00DF22A8"/>
    <w:rsid w:val="00DF3440"/>
    <w:rsid w:val="00DF655F"/>
    <w:rsid w:val="00E008C6"/>
    <w:rsid w:val="00E04A0B"/>
    <w:rsid w:val="00E0721A"/>
    <w:rsid w:val="00E122AF"/>
    <w:rsid w:val="00E13751"/>
    <w:rsid w:val="00E20004"/>
    <w:rsid w:val="00E2182C"/>
    <w:rsid w:val="00E24C78"/>
    <w:rsid w:val="00E24E93"/>
    <w:rsid w:val="00E3194F"/>
    <w:rsid w:val="00E34488"/>
    <w:rsid w:val="00E42232"/>
    <w:rsid w:val="00E4797F"/>
    <w:rsid w:val="00E5000B"/>
    <w:rsid w:val="00E55D14"/>
    <w:rsid w:val="00E56567"/>
    <w:rsid w:val="00E61746"/>
    <w:rsid w:val="00E7080A"/>
    <w:rsid w:val="00E73377"/>
    <w:rsid w:val="00E92517"/>
    <w:rsid w:val="00E93304"/>
    <w:rsid w:val="00E953E3"/>
    <w:rsid w:val="00E95844"/>
    <w:rsid w:val="00EA786C"/>
    <w:rsid w:val="00EB0F32"/>
    <w:rsid w:val="00EB15D1"/>
    <w:rsid w:val="00EC1596"/>
    <w:rsid w:val="00EC4118"/>
    <w:rsid w:val="00EC45CB"/>
    <w:rsid w:val="00ED1ECF"/>
    <w:rsid w:val="00ED5FAC"/>
    <w:rsid w:val="00ED63A7"/>
    <w:rsid w:val="00ED670B"/>
    <w:rsid w:val="00EE1A9E"/>
    <w:rsid w:val="00EE561B"/>
    <w:rsid w:val="00EE67C8"/>
    <w:rsid w:val="00EE72EB"/>
    <w:rsid w:val="00EF122E"/>
    <w:rsid w:val="00EF3797"/>
    <w:rsid w:val="00EF75CC"/>
    <w:rsid w:val="00F00594"/>
    <w:rsid w:val="00F01B38"/>
    <w:rsid w:val="00F23096"/>
    <w:rsid w:val="00F23FD6"/>
    <w:rsid w:val="00F242A8"/>
    <w:rsid w:val="00F25613"/>
    <w:rsid w:val="00F260C1"/>
    <w:rsid w:val="00F26930"/>
    <w:rsid w:val="00F26F81"/>
    <w:rsid w:val="00F3640B"/>
    <w:rsid w:val="00F42CA6"/>
    <w:rsid w:val="00F43061"/>
    <w:rsid w:val="00F43C12"/>
    <w:rsid w:val="00F47AB5"/>
    <w:rsid w:val="00F54885"/>
    <w:rsid w:val="00F661DE"/>
    <w:rsid w:val="00F66359"/>
    <w:rsid w:val="00F70A46"/>
    <w:rsid w:val="00F72AD2"/>
    <w:rsid w:val="00F7731B"/>
    <w:rsid w:val="00F8532A"/>
    <w:rsid w:val="00F93F35"/>
    <w:rsid w:val="00F945AE"/>
    <w:rsid w:val="00F97C5B"/>
    <w:rsid w:val="00FA0166"/>
    <w:rsid w:val="00FA03ED"/>
    <w:rsid w:val="00FA0959"/>
    <w:rsid w:val="00FA0E9F"/>
    <w:rsid w:val="00FA1D53"/>
    <w:rsid w:val="00FB42A8"/>
    <w:rsid w:val="00FB7A18"/>
    <w:rsid w:val="00FC3EB4"/>
    <w:rsid w:val="00FC519D"/>
    <w:rsid w:val="00FC5BFA"/>
    <w:rsid w:val="00FD019A"/>
    <w:rsid w:val="00FD31C8"/>
    <w:rsid w:val="00FE2FA1"/>
    <w:rsid w:val="00FE306E"/>
    <w:rsid w:val="00FE6AE2"/>
    <w:rsid w:val="00FF0A18"/>
    <w:rsid w:val="00FF1283"/>
    <w:rsid w:val="00FF45DB"/>
    <w:rsid w:val="00FF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2A812"/>
  <w15:chartTrackingRefBased/>
  <w15:docId w15:val="{D9B04E8C-9482-814C-8CA8-26E755D03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E7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0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0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0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0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0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0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0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0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0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0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0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0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0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0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0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0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0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0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0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0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0F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66E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E7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66E7F"/>
  </w:style>
  <w:style w:type="paragraph" w:styleId="Header">
    <w:name w:val="header"/>
    <w:basedOn w:val="Normal"/>
    <w:link w:val="HeaderChar"/>
    <w:uiPriority w:val="99"/>
    <w:unhideWhenUsed/>
    <w:rsid w:val="00D66E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E7F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D66E7F"/>
    <w:pPr>
      <w:spacing w:before="100" w:beforeAutospacing="1" w:after="100" w:afterAutospacing="1"/>
    </w:pPr>
  </w:style>
  <w:style w:type="character" w:customStyle="1" w:styleId="color25">
    <w:name w:val="color_25"/>
    <w:rsid w:val="00D66E7F"/>
  </w:style>
  <w:style w:type="character" w:styleId="Hyperlink">
    <w:name w:val="Hyperlink"/>
    <w:basedOn w:val="DefaultParagraphFont"/>
    <w:uiPriority w:val="99"/>
    <w:unhideWhenUsed/>
    <w:rsid w:val="00D66E7F"/>
    <w:rPr>
      <w:color w:val="467886" w:themeColor="hyperlink"/>
      <w:u w:val="single"/>
    </w:rPr>
  </w:style>
  <w:style w:type="character" w:customStyle="1" w:styleId="markedcontent">
    <w:name w:val="markedcontent"/>
    <w:basedOn w:val="DefaultParagraphFont"/>
    <w:rsid w:val="00D66E7F"/>
  </w:style>
  <w:style w:type="paragraph" w:styleId="CommentText">
    <w:name w:val="annotation text"/>
    <w:basedOn w:val="Normal"/>
    <w:link w:val="CommentTextChar"/>
    <w:uiPriority w:val="99"/>
    <w:unhideWhenUsed/>
    <w:rsid w:val="00D66E7F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E7F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nova-legacy-e-listitem">
    <w:name w:val="nova-legacy-e-list__item"/>
    <w:basedOn w:val="Normal"/>
    <w:rsid w:val="00D66E7F"/>
    <w:pPr>
      <w:spacing w:before="100" w:beforeAutospacing="1" w:after="100" w:afterAutospacing="1"/>
    </w:pPr>
    <w:rPr>
      <w:lang w:eastAsia="en-GB"/>
    </w:rPr>
  </w:style>
  <w:style w:type="character" w:customStyle="1" w:styleId="nlm-given-names">
    <w:name w:val="nlm-given-names"/>
    <w:basedOn w:val="DefaultParagraphFont"/>
    <w:rsid w:val="00D66E7F"/>
  </w:style>
  <w:style w:type="character" w:customStyle="1" w:styleId="nlm-surname">
    <w:name w:val="nlm-surname"/>
    <w:basedOn w:val="DefaultParagraphFont"/>
    <w:rsid w:val="00D66E7F"/>
  </w:style>
  <w:style w:type="table" w:styleId="TableGrid">
    <w:name w:val="Table Grid"/>
    <w:basedOn w:val="TableNormal"/>
    <w:uiPriority w:val="39"/>
    <w:rsid w:val="00D66E7F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6E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E7F"/>
    <w:rPr>
      <w:rFonts w:ascii="Calibri" w:eastAsia="Calibri" w:hAnsi="Calibri" w:cs="Calibri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E7F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D66E7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66E7F"/>
  </w:style>
  <w:style w:type="character" w:customStyle="1" w:styleId="apple-tab-span">
    <w:name w:val="apple-tab-span"/>
    <w:basedOn w:val="DefaultParagraphFont"/>
    <w:rsid w:val="00D66E7F"/>
  </w:style>
  <w:style w:type="character" w:styleId="UnresolvedMention">
    <w:name w:val="Unresolved Mention"/>
    <w:basedOn w:val="DefaultParagraphFont"/>
    <w:uiPriority w:val="99"/>
    <w:semiHidden/>
    <w:unhideWhenUsed/>
    <w:rsid w:val="00D66E7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6E7F"/>
    <w:rPr>
      <w:color w:val="96607D" w:themeColor="followedHyperlink"/>
      <w:u w:val="single"/>
    </w:rPr>
  </w:style>
  <w:style w:type="character" w:customStyle="1" w:styleId="reference-surname">
    <w:name w:val="reference-surname"/>
    <w:basedOn w:val="DefaultParagraphFont"/>
    <w:rsid w:val="00D66E7F"/>
  </w:style>
  <w:style w:type="character" w:customStyle="1" w:styleId="reference-given-names">
    <w:name w:val="reference-given-names"/>
    <w:basedOn w:val="DefaultParagraphFont"/>
    <w:rsid w:val="00D66E7F"/>
  </w:style>
  <w:style w:type="character" w:customStyle="1" w:styleId="reference-year">
    <w:name w:val="reference-year"/>
    <w:basedOn w:val="DefaultParagraphFont"/>
    <w:rsid w:val="00D66E7F"/>
  </w:style>
  <w:style w:type="character" w:customStyle="1" w:styleId="reference-article-title">
    <w:name w:val="reference-article-title"/>
    <w:basedOn w:val="DefaultParagraphFont"/>
    <w:rsid w:val="00D66E7F"/>
  </w:style>
  <w:style w:type="character" w:customStyle="1" w:styleId="reference-italic">
    <w:name w:val="reference-italic"/>
    <w:basedOn w:val="DefaultParagraphFont"/>
    <w:rsid w:val="00D66E7F"/>
  </w:style>
  <w:style w:type="character" w:customStyle="1" w:styleId="reference-volume">
    <w:name w:val="reference-volume"/>
    <w:basedOn w:val="DefaultParagraphFont"/>
    <w:rsid w:val="00D66E7F"/>
  </w:style>
  <w:style w:type="character" w:customStyle="1" w:styleId="reference-fpage">
    <w:name w:val="reference-fpage"/>
    <w:basedOn w:val="DefaultParagraphFont"/>
    <w:rsid w:val="00D66E7F"/>
  </w:style>
  <w:style w:type="character" w:customStyle="1" w:styleId="reference-lpage">
    <w:name w:val="reference-lpage"/>
    <w:basedOn w:val="DefaultParagraphFont"/>
    <w:rsid w:val="00D66E7F"/>
  </w:style>
  <w:style w:type="character" w:customStyle="1" w:styleId="c-bibliographic-informationvalue">
    <w:name w:val="c-bibliographic-information__value"/>
    <w:basedOn w:val="DefaultParagraphFont"/>
    <w:rsid w:val="00D66E7F"/>
  </w:style>
  <w:style w:type="character" w:customStyle="1" w:styleId="author">
    <w:name w:val="author"/>
    <w:basedOn w:val="DefaultParagraphFont"/>
    <w:rsid w:val="00D66E7F"/>
  </w:style>
  <w:style w:type="character" w:customStyle="1" w:styleId="pubyear">
    <w:name w:val="pubyear"/>
    <w:basedOn w:val="DefaultParagraphFont"/>
    <w:rsid w:val="00D66E7F"/>
  </w:style>
  <w:style w:type="character" w:customStyle="1" w:styleId="articletitle">
    <w:name w:val="articletitle"/>
    <w:basedOn w:val="DefaultParagraphFont"/>
    <w:rsid w:val="00D66E7F"/>
  </w:style>
  <w:style w:type="character" w:customStyle="1" w:styleId="vol">
    <w:name w:val="vol"/>
    <w:basedOn w:val="DefaultParagraphFont"/>
    <w:rsid w:val="00D66E7F"/>
  </w:style>
  <w:style w:type="character" w:customStyle="1" w:styleId="pagefirst">
    <w:name w:val="pagefirst"/>
    <w:basedOn w:val="DefaultParagraphFont"/>
    <w:rsid w:val="00D66E7F"/>
  </w:style>
  <w:style w:type="character" w:customStyle="1" w:styleId="pagelast">
    <w:name w:val="pagelast"/>
    <w:basedOn w:val="DefaultParagraphFont"/>
    <w:rsid w:val="00D66E7F"/>
  </w:style>
  <w:style w:type="character" w:customStyle="1" w:styleId="anchor-text">
    <w:name w:val="anchor-text"/>
    <w:basedOn w:val="DefaultParagraphFont"/>
    <w:rsid w:val="00D66E7F"/>
  </w:style>
  <w:style w:type="character" w:customStyle="1" w:styleId="smallcaps">
    <w:name w:val="smallcaps"/>
    <w:basedOn w:val="DefaultParagraphFont"/>
    <w:rsid w:val="00DD5634"/>
  </w:style>
  <w:style w:type="paragraph" w:styleId="Revision">
    <w:name w:val="Revision"/>
    <w:hidden/>
    <w:uiPriority w:val="99"/>
    <w:semiHidden/>
    <w:rsid w:val="0061477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Authors">
    <w:name w:val="Authors"/>
    <w:basedOn w:val="Normal"/>
    <w:rsid w:val="008C5E52"/>
    <w:pPr>
      <w:spacing w:before="120" w:after="360"/>
      <w:jc w:val="center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2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2E0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03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3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55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4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9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FFFFA9-FCDB-47F7-BF38-4393D8944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426</Words>
  <Characters>813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prigge@connect.hku.hk</dc:creator>
  <cp:keywords/>
  <dc:description/>
  <cp:lastModifiedBy>Alison Cooper</cp:lastModifiedBy>
  <cp:revision>3</cp:revision>
  <dcterms:created xsi:type="dcterms:W3CDTF">2024-11-27T05:13:00Z</dcterms:created>
  <dcterms:modified xsi:type="dcterms:W3CDTF">2024-12-10T12:02:00Z</dcterms:modified>
</cp:coreProperties>
</file>